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FAD26" w14:textId="77777777" w:rsidR="002431FA" w:rsidRDefault="002431FA" w:rsidP="00E60C21">
      <w:pPr>
        <w:widowControl/>
        <w:spacing w:afterLines="100" w:after="328" w:line="480" w:lineRule="auto"/>
        <w:jc w:val="left"/>
        <w:rPr>
          <w:rFonts w:ascii="Times New Roman" w:eastAsia="HG創英ﾌﾟﾚｾﾞﾝｽEB" w:hAnsi="Times New Roman"/>
          <w:b/>
          <w:sz w:val="28"/>
          <w:szCs w:val="24"/>
        </w:rPr>
      </w:pPr>
      <w:r w:rsidRPr="0067766E">
        <w:rPr>
          <w:rFonts w:ascii="Times New Roman" w:eastAsia="HG創英ﾌﾟﾚｾﾞﾝｽEB" w:hAnsi="Times New Roman"/>
          <w:b/>
          <w:sz w:val="28"/>
          <w:szCs w:val="24"/>
        </w:rPr>
        <w:t>Supplemental Text S1</w:t>
      </w:r>
    </w:p>
    <w:p w14:paraId="44EAB29D" w14:textId="3067C2DB" w:rsidR="00780DB1" w:rsidRPr="0004611D" w:rsidRDefault="00780DB1" w:rsidP="00E60C21">
      <w:pPr>
        <w:widowControl/>
        <w:spacing w:afterLines="100" w:after="328" w:line="480" w:lineRule="auto"/>
        <w:jc w:val="left"/>
        <w:rPr>
          <w:rFonts w:ascii="Times New Roman" w:eastAsia="HG創英ﾌﾟﾚｾﾞﾝｽEB" w:hAnsi="Times New Roman"/>
          <w:sz w:val="22"/>
          <w:szCs w:val="24"/>
        </w:rPr>
      </w:pPr>
      <w:r w:rsidRPr="0004611D">
        <w:rPr>
          <w:rFonts w:ascii="Times New Roman" w:eastAsia="HG創英ﾌﾟﾚｾﾞﾝｽEB" w:hAnsi="Times New Roman"/>
          <w:b/>
          <w:sz w:val="24"/>
          <w:szCs w:val="24"/>
        </w:rPr>
        <w:t>Supplemental methods</w:t>
      </w:r>
    </w:p>
    <w:p w14:paraId="538272F4" w14:textId="58F9F9FF" w:rsidR="00D622F7" w:rsidRPr="0067766E" w:rsidRDefault="00D622F7" w:rsidP="00E60C21">
      <w:pPr>
        <w:spacing w:afterLines="100" w:after="328" w:line="480" w:lineRule="auto"/>
        <w:jc w:val="left"/>
        <w:rPr>
          <w:rFonts w:ascii="Times New Roman" w:eastAsia="HG創英ﾌﾟﾚｾﾞﾝｽEB" w:hAnsi="Times New Roman"/>
          <w:b/>
          <w:sz w:val="24"/>
          <w:szCs w:val="24"/>
          <w:lang w:val="en-GB"/>
        </w:rPr>
      </w:pPr>
      <w:r w:rsidRPr="0067766E">
        <w:rPr>
          <w:rFonts w:ascii="Times New Roman" w:eastAsia="HG創英ﾌﾟﾚｾﾞﾝｽEB" w:hAnsi="Times New Roman"/>
          <w:b/>
          <w:sz w:val="24"/>
          <w:szCs w:val="24"/>
          <w:lang w:val="en-GB"/>
        </w:rPr>
        <w:t xml:space="preserve">Confirmation of the GFP correlation with </w:t>
      </w:r>
      <w:r w:rsidR="00780DB1">
        <w:rPr>
          <w:rFonts w:ascii="Times New Roman" w:eastAsia="HG創英ﾌﾟﾚｾﾞﾝｽEB" w:hAnsi="Times New Roman" w:hint="eastAsia"/>
          <w:b/>
          <w:sz w:val="24"/>
          <w:szCs w:val="24"/>
          <w:lang w:val="en-GB"/>
        </w:rPr>
        <w:t xml:space="preserve">the </w:t>
      </w:r>
      <w:r w:rsidRPr="0067766E">
        <w:rPr>
          <w:rFonts w:ascii="Times New Roman" w:eastAsia="HG創英ﾌﾟﾚｾﾞﾝｽEB" w:hAnsi="Times New Roman"/>
          <w:b/>
          <w:sz w:val="24"/>
          <w:szCs w:val="24"/>
          <w:lang w:val="en-GB"/>
        </w:rPr>
        <w:t>two strains</w:t>
      </w:r>
    </w:p>
    <w:p w14:paraId="15678BE3" w14:textId="220E612C" w:rsidR="00010294" w:rsidRPr="001048F3" w:rsidRDefault="00D622F7" w:rsidP="00E60C21">
      <w:pPr>
        <w:spacing w:afterLines="100" w:after="328" w:line="480" w:lineRule="auto"/>
        <w:jc w:val="left"/>
        <w:rPr>
          <w:rFonts w:ascii="Times New Roman" w:eastAsia="HG創英ﾌﾟﾚｾﾞﾝｽEB" w:hAnsi="Times New Roman"/>
          <w:sz w:val="24"/>
          <w:szCs w:val="24"/>
        </w:rPr>
      </w:pPr>
      <w:r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 xml:space="preserve">We checked </w:t>
      </w:r>
      <w:r w:rsidR="009C2A53"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 xml:space="preserve">whether </w:t>
      </w:r>
      <w:r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 xml:space="preserve">the method </w:t>
      </w:r>
      <w:r w:rsidR="009C2A53"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>employed to</w:t>
      </w:r>
      <w:r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 xml:space="preserve"> distinguish </w:t>
      </w:r>
      <w:r w:rsidR="009C2A53"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 xml:space="preserve">the </w:t>
      </w:r>
      <w:r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 xml:space="preserve">strains with GFP </w:t>
      </w:r>
      <w:proofErr w:type="spellStart"/>
      <w:r w:rsidR="009C2A53"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>fluorescens</w:t>
      </w:r>
      <w:proofErr w:type="spellEnd"/>
      <w:r w:rsidR="009C2A53"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 xml:space="preserve"> </w:t>
      </w:r>
      <w:r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>was correct</w:t>
      </w:r>
      <w:r w:rsidR="009C2A53"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 xml:space="preserve">ly to be </w:t>
      </w:r>
      <w:r w:rsidR="009C2A53" w:rsidRPr="0067766E">
        <w:rPr>
          <w:rFonts w:ascii="Times New Roman" w:eastAsia="HG創英ﾌﾟﾚｾﾞﾝｽEB" w:hAnsi="Times New Roman"/>
          <w:i/>
          <w:sz w:val="24"/>
          <w:szCs w:val="24"/>
          <w:lang w:val="en-GB"/>
        </w:rPr>
        <w:t xml:space="preserve">P. </w:t>
      </w:r>
      <w:proofErr w:type="spellStart"/>
      <w:r w:rsidR="009C2A53" w:rsidRPr="0067766E">
        <w:rPr>
          <w:rFonts w:ascii="Times New Roman" w:eastAsia="HG創英ﾌﾟﾚｾﾞﾝｽEB" w:hAnsi="Times New Roman"/>
          <w:i/>
          <w:sz w:val="24"/>
          <w:szCs w:val="24"/>
          <w:lang w:val="en-GB"/>
        </w:rPr>
        <w:t>resinovorans</w:t>
      </w:r>
      <w:proofErr w:type="spellEnd"/>
      <w:r w:rsidR="009C2A53" w:rsidRPr="0067766E">
        <w:rPr>
          <w:rFonts w:ascii="Times New Roman" w:eastAsia="HG創英ﾌﾟﾚｾﾞﾝｽEB" w:hAnsi="Times New Roman"/>
          <w:i/>
          <w:sz w:val="24"/>
          <w:szCs w:val="24"/>
          <w:lang w:val="en-GB"/>
        </w:rPr>
        <w:t xml:space="preserve"> </w:t>
      </w:r>
      <w:r w:rsidR="009C2A53"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>strains</w:t>
      </w:r>
      <w:r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 xml:space="preserve"> by colony hybridization. The probes for colony hybridization were prepared from the 0.8-kb fragment of </w:t>
      </w:r>
      <w:proofErr w:type="spellStart"/>
      <w:r w:rsidRPr="0067766E">
        <w:rPr>
          <w:rFonts w:ascii="Times New Roman" w:eastAsia="HG創英ﾌﾟﾚｾﾞﾝｽEB" w:hAnsi="Times New Roman"/>
          <w:i/>
          <w:sz w:val="24"/>
          <w:szCs w:val="24"/>
          <w:lang w:val="en-GB"/>
        </w:rPr>
        <w:t>repA</w:t>
      </w:r>
      <w:proofErr w:type="spellEnd"/>
      <w:r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 xml:space="preserve"> gene on pCAR1, the 1.0-kb fragment of</w:t>
      </w:r>
      <w:r w:rsidRPr="0067766E">
        <w:rPr>
          <w:rFonts w:ascii="Times New Roman" w:eastAsia="HG創英ﾌﾟﾚｾﾞﾝｽEB" w:hAnsi="Times New Roman"/>
          <w:i/>
          <w:sz w:val="24"/>
          <w:szCs w:val="24"/>
          <w:lang w:val="en-GB"/>
        </w:rPr>
        <w:t xml:space="preserve"> </w:t>
      </w:r>
      <w:proofErr w:type="spellStart"/>
      <w:r w:rsidRPr="0067766E">
        <w:rPr>
          <w:rFonts w:ascii="Times New Roman" w:eastAsia="HG創英ﾌﾟﾚｾﾞﾝｽEB" w:hAnsi="Times New Roman"/>
          <w:i/>
          <w:sz w:val="24"/>
          <w:szCs w:val="24"/>
          <w:lang w:val="en-GB"/>
        </w:rPr>
        <w:t>parI</w:t>
      </w:r>
      <w:proofErr w:type="spellEnd"/>
      <w:r w:rsidRPr="0067766E">
        <w:rPr>
          <w:rFonts w:ascii="Times New Roman" w:eastAsia="HG創英ﾌﾟﾚｾﾞﾝｽEB" w:hAnsi="Times New Roman"/>
          <w:i/>
          <w:sz w:val="24"/>
          <w:szCs w:val="24"/>
          <w:lang w:val="en-GB"/>
        </w:rPr>
        <w:t xml:space="preserve"> </w:t>
      </w:r>
      <w:r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 xml:space="preserve">gene on </w:t>
      </w:r>
      <w:r w:rsidR="00F74769" w:rsidRPr="0067766E">
        <w:rPr>
          <w:rFonts w:ascii="Times New Roman" w:eastAsia="HG創英ﾌﾟﾚｾﾞﾝｽEB" w:hAnsi="Times New Roman" w:hint="eastAsia"/>
          <w:i/>
          <w:sz w:val="24"/>
          <w:szCs w:val="24"/>
          <w:lang w:val="en-GB"/>
        </w:rPr>
        <w:t>P. putida</w:t>
      </w:r>
      <w:r w:rsidRPr="0067766E">
        <w:rPr>
          <w:rFonts w:ascii="Times New Roman" w:eastAsia="HG創英ﾌﾟﾚｾﾞﾝｽEB" w:hAnsi="Times New Roman"/>
          <w:i/>
          <w:sz w:val="24"/>
          <w:szCs w:val="24"/>
          <w:lang w:val="en-GB"/>
        </w:rPr>
        <w:t xml:space="preserve"> </w:t>
      </w:r>
      <w:r w:rsidR="00F74769" w:rsidRPr="0067766E">
        <w:rPr>
          <w:rFonts w:ascii="Times New Roman" w:eastAsia="HG創英ﾌﾟﾚｾﾞﾝｽEB" w:hAnsi="Times New Roman" w:hint="eastAsia"/>
          <w:sz w:val="24"/>
          <w:szCs w:val="24"/>
          <w:lang w:val="en-GB"/>
        </w:rPr>
        <w:t>KT2440</w:t>
      </w:r>
      <w:r w:rsidR="00F74769" w:rsidRPr="0067766E">
        <w:rPr>
          <w:rFonts w:ascii="Times New Roman" w:eastAsia="HG創英ﾌﾟﾚｾﾞﾝｽEB" w:hAnsi="Times New Roman" w:hint="eastAsia"/>
          <w:i/>
          <w:sz w:val="24"/>
          <w:szCs w:val="24"/>
          <w:lang w:val="en-GB"/>
        </w:rPr>
        <w:t xml:space="preserve"> </w:t>
      </w:r>
      <w:r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>chromosome and the 0.5-kb fragment of PCA10_13490 gene on</w:t>
      </w:r>
      <w:r w:rsidR="00F74769" w:rsidRPr="0067766E">
        <w:rPr>
          <w:rFonts w:ascii="Times New Roman" w:eastAsia="HG創英ﾌﾟﾚｾﾞﾝｽEB" w:hAnsi="Times New Roman" w:hint="eastAsia"/>
          <w:sz w:val="24"/>
          <w:szCs w:val="24"/>
          <w:lang w:val="en-GB"/>
        </w:rPr>
        <w:t xml:space="preserve"> </w:t>
      </w:r>
      <w:r w:rsidR="00F74769" w:rsidRPr="0067766E">
        <w:rPr>
          <w:rFonts w:ascii="Times New Roman" w:eastAsia="HG創英ﾌﾟﾚｾﾞﾝｽEB" w:hAnsi="Times New Roman" w:hint="eastAsia"/>
          <w:i/>
          <w:sz w:val="24"/>
          <w:szCs w:val="24"/>
          <w:lang w:val="en-GB"/>
        </w:rPr>
        <w:t xml:space="preserve">P. </w:t>
      </w:r>
      <w:proofErr w:type="spellStart"/>
      <w:r w:rsidR="00F74769" w:rsidRPr="0067766E">
        <w:rPr>
          <w:rFonts w:ascii="Times New Roman" w:eastAsia="HG創英ﾌﾟﾚｾﾞﾝｽEB" w:hAnsi="Times New Roman" w:hint="eastAsia"/>
          <w:i/>
          <w:sz w:val="24"/>
          <w:szCs w:val="24"/>
          <w:lang w:val="en-GB"/>
        </w:rPr>
        <w:t>resinovorans</w:t>
      </w:r>
      <w:proofErr w:type="spellEnd"/>
      <w:r w:rsidRPr="0067766E">
        <w:rPr>
          <w:rFonts w:ascii="Times New Roman" w:eastAsia="HG創英ﾌﾟﾚｾﾞﾝｽEB" w:hAnsi="Times New Roman"/>
          <w:i/>
          <w:sz w:val="24"/>
          <w:szCs w:val="24"/>
          <w:lang w:val="en-GB"/>
        </w:rPr>
        <w:t xml:space="preserve"> </w:t>
      </w:r>
      <w:r w:rsidR="00F74769" w:rsidRPr="0067766E">
        <w:rPr>
          <w:rFonts w:ascii="Times New Roman" w:eastAsia="HG創英ﾌﾟﾚｾﾞﾝｽEB" w:hAnsi="Times New Roman" w:hint="eastAsia"/>
          <w:sz w:val="24"/>
          <w:szCs w:val="24"/>
          <w:lang w:val="en-GB"/>
        </w:rPr>
        <w:t xml:space="preserve">CA10dm4 </w:t>
      </w:r>
      <w:r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 xml:space="preserve">chromosome, as specific probes for </w:t>
      </w:r>
      <w:r w:rsidR="00706908"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>pCAR1</w:t>
      </w:r>
      <w:r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 xml:space="preserve"> </w:t>
      </w:r>
      <w:r w:rsidR="00706908"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 xml:space="preserve">and </w:t>
      </w:r>
      <w:r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>host strains. It was detected that the cell which had GFP fluorescence was plasmid-</w:t>
      </w:r>
      <w:r w:rsidR="00F74769"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>harbouring</w:t>
      </w:r>
      <w:r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 xml:space="preserve"> </w:t>
      </w:r>
      <w:r w:rsidR="00F74769" w:rsidRPr="0067766E">
        <w:rPr>
          <w:rFonts w:ascii="Times New Roman" w:eastAsia="HG創英ﾌﾟﾚｾﾞﾝｽEB" w:hAnsi="Times New Roman" w:hint="eastAsia"/>
          <w:i/>
          <w:sz w:val="24"/>
          <w:szCs w:val="24"/>
          <w:lang w:val="en-GB"/>
        </w:rPr>
        <w:t xml:space="preserve">P. </w:t>
      </w:r>
      <w:proofErr w:type="spellStart"/>
      <w:r w:rsidR="00F74769" w:rsidRPr="0067766E">
        <w:rPr>
          <w:rFonts w:ascii="Times New Roman" w:eastAsia="HG創英ﾌﾟﾚｾﾞﾝｽEB" w:hAnsi="Times New Roman" w:hint="eastAsia"/>
          <w:i/>
          <w:sz w:val="24"/>
          <w:szCs w:val="24"/>
          <w:lang w:val="en-GB"/>
        </w:rPr>
        <w:t>resinovorans</w:t>
      </w:r>
      <w:proofErr w:type="spellEnd"/>
      <w:r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 xml:space="preserve"> strain and the cell without GFP fluorescence was plasmid-</w:t>
      </w:r>
      <w:r w:rsidR="00F74769"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>harbouring</w:t>
      </w:r>
      <w:r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 xml:space="preserve"> </w:t>
      </w:r>
      <w:r w:rsidR="00F74769" w:rsidRPr="0067766E">
        <w:rPr>
          <w:rFonts w:ascii="Times New Roman" w:eastAsia="HG創英ﾌﾟﾚｾﾞﾝｽEB" w:hAnsi="Times New Roman" w:hint="eastAsia"/>
          <w:i/>
          <w:sz w:val="24"/>
          <w:szCs w:val="24"/>
          <w:lang w:val="en-GB"/>
        </w:rPr>
        <w:t>P. putida</w:t>
      </w:r>
      <w:r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 xml:space="preserve"> strain</w:t>
      </w:r>
      <w:r w:rsidR="00F12843" w:rsidRPr="0067766E">
        <w:rPr>
          <w:rFonts w:ascii="Times New Roman" w:eastAsia="HG創英ﾌﾟﾚｾﾞﾝｽEB" w:hAnsi="Times New Roman" w:hint="eastAsia"/>
          <w:sz w:val="24"/>
          <w:szCs w:val="24"/>
          <w:lang w:val="en-GB"/>
        </w:rPr>
        <w:t xml:space="preserve"> (Fig. S2)</w:t>
      </w:r>
      <w:r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 xml:space="preserve">. The hybridization was performed with a DIG High Prime DNA </w:t>
      </w:r>
      <w:r w:rsidR="00F74769"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>Labelling</w:t>
      </w:r>
      <w:r w:rsidRPr="0067766E">
        <w:rPr>
          <w:rFonts w:ascii="Times New Roman" w:eastAsia="HG創英ﾌﾟﾚｾﾞﾝｽEB" w:hAnsi="Times New Roman"/>
          <w:sz w:val="24"/>
          <w:szCs w:val="24"/>
          <w:lang w:val="en-GB"/>
        </w:rPr>
        <w:t xml:space="preserve"> and Detection Starter Kit I (Roche Applied Science) according to the respective manufacturers’ instructions.</w:t>
      </w:r>
      <w:bookmarkStart w:id="0" w:name="_GoBack"/>
      <w:bookmarkEnd w:id="0"/>
    </w:p>
    <w:sectPr w:rsidR="00010294" w:rsidRPr="001048F3" w:rsidSect="00CF1E2C">
      <w:pgSz w:w="12247" w:h="15876" w:code="9"/>
      <w:pgMar w:top="1985" w:right="1701" w:bottom="1701" w:left="1701" w:header="851" w:footer="992" w:gutter="0"/>
      <w:lnNumType w:countBy="1" w:restart="continuous"/>
      <w:cols w:space="425"/>
      <w:docGrid w:type="lines" w:linePitch="32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B47727F" w15:done="0"/>
  <w15:commentEx w15:paraId="136ED10D" w15:done="0"/>
  <w15:commentEx w15:paraId="08F1D94F" w15:done="0"/>
  <w15:commentEx w15:paraId="5F8F099A" w15:done="0"/>
  <w15:commentEx w15:paraId="22A82808" w15:done="0"/>
  <w15:commentEx w15:paraId="1F165D9E" w15:done="0"/>
  <w15:commentEx w15:paraId="70491C87" w15:done="0"/>
  <w15:commentEx w15:paraId="64FACE2A" w15:done="0"/>
  <w15:commentEx w15:paraId="3F22AD55" w15:done="0"/>
  <w15:commentEx w15:paraId="11414D9A" w15:done="0"/>
  <w15:commentEx w15:paraId="5EB67C8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B5C6DB" w14:textId="77777777" w:rsidR="00C26801" w:rsidRDefault="00C26801" w:rsidP="001866F6">
      <w:r>
        <w:separator/>
      </w:r>
    </w:p>
    <w:p w14:paraId="109A73F0" w14:textId="77777777" w:rsidR="00C26801" w:rsidRDefault="00C26801"/>
  </w:endnote>
  <w:endnote w:type="continuationSeparator" w:id="0">
    <w:p w14:paraId="120A7AA2" w14:textId="77777777" w:rsidR="00C26801" w:rsidRDefault="00C26801" w:rsidP="001866F6">
      <w:r>
        <w:continuationSeparator/>
      </w:r>
    </w:p>
    <w:p w14:paraId="370F4536" w14:textId="77777777" w:rsidR="00C26801" w:rsidRDefault="00C2680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G創英ﾌﾟﾚｾﾞﾝｽEB">
    <w:panose1 w:val="02020809000000000000"/>
    <w:charset w:val="80"/>
    <w:family w:val="roman"/>
    <w:pitch w:val="fixed"/>
    <w:sig w:usb0="80000281" w:usb1="28C76CF8" w:usb2="00000010" w:usb3="00000000" w:csb0="00020000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4F95E3" w14:textId="77777777" w:rsidR="00C26801" w:rsidRDefault="00C26801" w:rsidP="001866F6">
      <w:r>
        <w:separator/>
      </w:r>
    </w:p>
    <w:p w14:paraId="5E35F915" w14:textId="77777777" w:rsidR="00C26801" w:rsidRDefault="00C26801"/>
  </w:footnote>
  <w:footnote w:type="continuationSeparator" w:id="0">
    <w:p w14:paraId="6C144230" w14:textId="77777777" w:rsidR="00C26801" w:rsidRDefault="00C26801" w:rsidP="001866F6">
      <w:r>
        <w:continuationSeparator/>
      </w:r>
    </w:p>
    <w:p w14:paraId="603C274B" w14:textId="77777777" w:rsidR="00C26801" w:rsidRDefault="00C2680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2261CA"/>
    <w:multiLevelType w:val="hybridMultilevel"/>
    <w:tmpl w:val="7FECF600"/>
    <w:lvl w:ilvl="0" w:tplc="FFFFFFF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>
    <w:nsid w:val="5BFE6087"/>
    <w:multiLevelType w:val="hybridMultilevel"/>
    <w:tmpl w:val="C7685FE2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9B218F7"/>
    <w:multiLevelType w:val="hybridMultilevel"/>
    <w:tmpl w:val="ECF884A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iho Suzuki-Minakuchi">
    <w15:presenceInfo w15:providerId="None" w15:userId="Chiho Suzuki-Minakuc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40"/>
  <w:drawingGridHorizontalSpacing w:val="105"/>
  <w:drawingGridVerticalSpacing w:val="16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5xexzz0hwrt05ev5zpxsaf79pzv2dff22s9&quot;&gt;collected in kampo&lt;record-ids&gt;&lt;item&gt;1295&lt;/item&gt;&lt;item&gt;1925&lt;/item&gt;&lt;item&gt;2182&lt;/item&gt;&lt;item&gt;2210&lt;/item&gt;&lt;item&gt;2233&lt;/item&gt;&lt;item&gt;2608&lt;/item&gt;&lt;item&gt;2613&lt;/item&gt;&lt;item&gt;2614&lt;/item&gt;&lt;item&gt;2615&lt;/item&gt;&lt;/record-ids&gt;&lt;/item&gt;&lt;item db-id=&quot;dxp25e9ef2dzz1eaxwbpfsaxrs5ar0pt9vtv&quot;&gt;EndNote Master Library&lt;record-ids&gt;&lt;item&gt;44&lt;/item&gt;&lt;item&gt;77&lt;/item&gt;&lt;item&gt;173&lt;/item&gt;&lt;item&gt;186&lt;/item&gt;&lt;item&gt;253&lt;/item&gt;&lt;/record-ids&gt;&lt;/item&gt;&lt;/Libraries&gt;"/>
  </w:docVars>
  <w:rsids>
    <w:rsidRoot w:val="00231AAF"/>
    <w:rsid w:val="0000048C"/>
    <w:rsid w:val="0000118B"/>
    <w:rsid w:val="00001DA9"/>
    <w:rsid w:val="00001F0F"/>
    <w:rsid w:val="00002789"/>
    <w:rsid w:val="00002794"/>
    <w:rsid w:val="00002B8A"/>
    <w:rsid w:val="00003B07"/>
    <w:rsid w:val="00003B8D"/>
    <w:rsid w:val="00003BD3"/>
    <w:rsid w:val="0000460B"/>
    <w:rsid w:val="00004988"/>
    <w:rsid w:val="0000522F"/>
    <w:rsid w:val="00005C96"/>
    <w:rsid w:val="00005F39"/>
    <w:rsid w:val="000072CE"/>
    <w:rsid w:val="000075B8"/>
    <w:rsid w:val="00010294"/>
    <w:rsid w:val="000109ED"/>
    <w:rsid w:val="000111B8"/>
    <w:rsid w:val="000113A4"/>
    <w:rsid w:val="00011E5B"/>
    <w:rsid w:val="00011F98"/>
    <w:rsid w:val="00012370"/>
    <w:rsid w:val="000126EC"/>
    <w:rsid w:val="00012964"/>
    <w:rsid w:val="00012D13"/>
    <w:rsid w:val="00013096"/>
    <w:rsid w:val="00013926"/>
    <w:rsid w:val="00014434"/>
    <w:rsid w:val="00015883"/>
    <w:rsid w:val="00015AE9"/>
    <w:rsid w:val="00016E97"/>
    <w:rsid w:val="00016F0B"/>
    <w:rsid w:val="0001747D"/>
    <w:rsid w:val="00017727"/>
    <w:rsid w:val="00017B6E"/>
    <w:rsid w:val="00020534"/>
    <w:rsid w:val="00020B19"/>
    <w:rsid w:val="00021CC7"/>
    <w:rsid w:val="000233C0"/>
    <w:rsid w:val="00023ACD"/>
    <w:rsid w:val="00023D74"/>
    <w:rsid w:val="000241DF"/>
    <w:rsid w:val="000249A7"/>
    <w:rsid w:val="00024C41"/>
    <w:rsid w:val="00024FE0"/>
    <w:rsid w:val="00025F9F"/>
    <w:rsid w:val="0002667A"/>
    <w:rsid w:val="00027593"/>
    <w:rsid w:val="0003004D"/>
    <w:rsid w:val="0003093A"/>
    <w:rsid w:val="00030948"/>
    <w:rsid w:val="000318D5"/>
    <w:rsid w:val="00032009"/>
    <w:rsid w:val="00032572"/>
    <w:rsid w:val="000327F3"/>
    <w:rsid w:val="00033C23"/>
    <w:rsid w:val="000342F1"/>
    <w:rsid w:val="000345B4"/>
    <w:rsid w:val="00034D89"/>
    <w:rsid w:val="00035549"/>
    <w:rsid w:val="00035718"/>
    <w:rsid w:val="00035746"/>
    <w:rsid w:val="000373FD"/>
    <w:rsid w:val="00037D15"/>
    <w:rsid w:val="0004047B"/>
    <w:rsid w:val="000409F8"/>
    <w:rsid w:val="000422BD"/>
    <w:rsid w:val="000422D5"/>
    <w:rsid w:val="000432E4"/>
    <w:rsid w:val="00043492"/>
    <w:rsid w:val="00043881"/>
    <w:rsid w:val="00044DC5"/>
    <w:rsid w:val="000454B1"/>
    <w:rsid w:val="0004583E"/>
    <w:rsid w:val="00045C13"/>
    <w:rsid w:val="0004611D"/>
    <w:rsid w:val="0004642C"/>
    <w:rsid w:val="00046FA3"/>
    <w:rsid w:val="000472AD"/>
    <w:rsid w:val="000472ED"/>
    <w:rsid w:val="000479B4"/>
    <w:rsid w:val="00047BAF"/>
    <w:rsid w:val="000511A7"/>
    <w:rsid w:val="000515E3"/>
    <w:rsid w:val="00052404"/>
    <w:rsid w:val="00052D80"/>
    <w:rsid w:val="00053593"/>
    <w:rsid w:val="0005365C"/>
    <w:rsid w:val="00053F0B"/>
    <w:rsid w:val="000540F6"/>
    <w:rsid w:val="000541FB"/>
    <w:rsid w:val="0005468E"/>
    <w:rsid w:val="00055549"/>
    <w:rsid w:val="00055A8A"/>
    <w:rsid w:val="00056623"/>
    <w:rsid w:val="0005683D"/>
    <w:rsid w:val="00057601"/>
    <w:rsid w:val="00057F8F"/>
    <w:rsid w:val="00057FA5"/>
    <w:rsid w:val="000601AF"/>
    <w:rsid w:val="000607C8"/>
    <w:rsid w:val="00061911"/>
    <w:rsid w:val="00061D19"/>
    <w:rsid w:val="000628E6"/>
    <w:rsid w:val="000629D2"/>
    <w:rsid w:val="00062C65"/>
    <w:rsid w:val="00062EED"/>
    <w:rsid w:val="00064B62"/>
    <w:rsid w:val="00064D26"/>
    <w:rsid w:val="00064E47"/>
    <w:rsid w:val="00064F24"/>
    <w:rsid w:val="00067D10"/>
    <w:rsid w:val="00070186"/>
    <w:rsid w:val="000705FC"/>
    <w:rsid w:val="00070659"/>
    <w:rsid w:val="0007147F"/>
    <w:rsid w:val="00071DCC"/>
    <w:rsid w:val="00071F4D"/>
    <w:rsid w:val="00072D62"/>
    <w:rsid w:val="000731C4"/>
    <w:rsid w:val="0007325E"/>
    <w:rsid w:val="00074488"/>
    <w:rsid w:val="0007463B"/>
    <w:rsid w:val="00074744"/>
    <w:rsid w:val="00075CE0"/>
    <w:rsid w:val="00076BB7"/>
    <w:rsid w:val="00076D86"/>
    <w:rsid w:val="0008004A"/>
    <w:rsid w:val="0008086F"/>
    <w:rsid w:val="00080C08"/>
    <w:rsid w:val="00081770"/>
    <w:rsid w:val="00082857"/>
    <w:rsid w:val="00082944"/>
    <w:rsid w:val="00082CC9"/>
    <w:rsid w:val="00082EC8"/>
    <w:rsid w:val="00084922"/>
    <w:rsid w:val="00084D2F"/>
    <w:rsid w:val="00085364"/>
    <w:rsid w:val="00085B7F"/>
    <w:rsid w:val="00085FE5"/>
    <w:rsid w:val="00086C7D"/>
    <w:rsid w:val="00087826"/>
    <w:rsid w:val="00087B18"/>
    <w:rsid w:val="00090342"/>
    <w:rsid w:val="0009284C"/>
    <w:rsid w:val="0009316E"/>
    <w:rsid w:val="000939CC"/>
    <w:rsid w:val="00094073"/>
    <w:rsid w:val="0009540A"/>
    <w:rsid w:val="00096E25"/>
    <w:rsid w:val="00096E9F"/>
    <w:rsid w:val="00096FDC"/>
    <w:rsid w:val="00097507"/>
    <w:rsid w:val="000977F2"/>
    <w:rsid w:val="00097D07"/>
    <w:rsid w:val="00097E95"/>
    <w:rsid w:val="000A25C4"/>
    <w:rsid w:val="000A4489"/>
    <w:rsid w:val="000A521F"/>
    <w:rsid w:val="000A5233"/>
    <w:rsid w:val="000A548E"/>
    <w:rsid w:val="000A634C"/>
    <w:rsid w:val="000A6423"/>
    <w:rsid w:val="000A6C29"/>
    <w:rsid w:val="000B00FB"/>
    <w:rsid w:val="000B0DA6"/>
    <w:rsid w:val="000B114A"/>
    <w:rsid w:val="000B1214"/>
    <w:rsid w:val="000B4239"/>
    <w:rsid w:val="000B469F"/>
    <w:rsid w:val="000B4A41"/>
    <w:rsid w:val="000B51CD"/>
    <w:rsid w:val="000B56DF"/>
    <w:rsid w:val="000B5B96"/>
    <w:rsid w:val="000B5E48"/>
    <w:rsid w:val="000B684A"/>
    <w:rsid w:val="000B70CC"/>
    <w:rsid w:val="000B727A"/>
    <w:rsid w:val="000B750D"/>
    <w:rsid w:val="000B7835"/>
    <w:rsid w:val="000B7D79"/>
    <w:rsid w:val="000C0619"/>
    <w:rsid w:val="000C2E6F"/>
    <w:rsid w:val="000C3970"/>
    <w:rsid w:val="000C6631"/>
    <w:rsid w:val="000C7734"/>
    <w:rsid w:val="000C787F"/>
    <w:rsid w:val="000D0C50"/>
    <w:rsid w:val="000D1112"/>
    <w:rsid w:val="000D204A"/>
    <w:rsid w:val="000D3651"/>
    <w:rsid w:val="000D433A"/>
    <w:rsid w:val="000D468B"/>
    <w:rsid w:val="000D4898"/>
    <w:rsid w:val="000D6D0E"/>
    <w:rsid w:val="000E0AAD"/>
    <w:rsid w:val="000E0C8C"/>
    <w:rsid w:val="000E1998"/>
    <w:rsid w:val="000E2011"/>
    <w:rsid w:val="000E273C"/>
    <w:rsid w:val="000E49B5"/>
    <w:rsid w:val="000E4BA9"/>
    <w:rsid w:val="000E4BD9"/>
    <w:rsid w:val="000E4D52"/>
    <w:rsid w:val="000E5867"/>
    <w:rsid w:val="000E6E86"/>
    <w:rsid w:val="000E72E2"/>
    <w:rsid w:val="000F0703"/>
    <w:rsid w:val="000F19E4"/>
    <w:rsid w:val="000F3429"/>
    <w:rsid w:val="000F3767"/>
    <w:rsid w:val="000F56F4"/>
    <w:rsid w:val="000F58B1"/>
    <w:rsid w:val="000F5A40"/>
    <w:rsid w:val="000F5BB9"/>
    <w:rsid w:val="000F6A8C"/>
    <w:rsid w:val="001001AF"/>
    <w:rsid w:val="001001D6"/>
    <w:rsid w:val="001003D1"/>
    <w:rsid w:val="00100B65"/>
    <w:rsid w:val="00100BF6"/>
    <w:rsid w:val="00100DC8"/>
    <w:rsid w:val="00102C4D"/>
    <w:rsid w:val="001037C1"/>
    <w:rsid w:val="001048F3"/>
    <w:rsid w:val="00105196"/>
    <w:rsid w:val="00105E48"/>
    <w:rsid w:val="00106F95"/>
    <w:rsid w:val="001070D6"/>
    <w:rsid w:val="00110953"/>
    <w:rsid w:val="001110EF"/>
    <w:rsid w:val="00112238"/>
    <w:rsid w:val="001135C4"/>
    <w:rsid w:val="00113BF6"/>
    <w:rsid w:val="00114CB9"/>
    <w:rsid w:val="0011649B"/>
    <w:rsid w:val="001169D0"/>
    <w:rsid w:val="001177D1"/>
    <w:rsid w:val="001178EE"/>
    <w:rsid w:val="00117C7B"/>
    <w:rsid w:val="00117CF7"/>
    <w:rsid w:val="001201F6"/>
    <w:rsid w:val="00120215"/>
    <w:rsid w:val="00121090"/>
    <w:rsid w:val="0012227C"/>
    <w:rsid w:val="00122E50"/>
    <w:rsid w:val="00124460"/>
    <w:rsid w:val="001244AB"/>
    <w:rsid w:val="00125833"/>
    <w:rsid w:val="00125C74"/>
    <w:rsid w:val="00126956"/>
    <w:rsid w:val="00126D68"/>
    <w:rsid w:val="00127063"/>
    <w:rsid w:val="00127358"/>
    <w:rsid w:val="001276BE"/>
    <w:rsid w:val="001276D1"/>
    <w:rsid w:val="00127BD7"/>
    <w:rsid w:val="0013035D"/>
    <w:rsid w:val="00130BB9"/>
    <w:rsid w:val="00130C89"/>
    <w:rsid w:val="00131033"/>
    <w:rsid w:val="0013270A"/>
    <w:rsid w:val="001327EE"/>
    <w:rsid w:val="00133716"/>
    <w:rsid w:val="00133D71"/>
    <w:rsid w:val="001340CC"/>
    <w:rsid w:val="0013524B"/>
    <w:rsid w:val="00135524"/>
    <w:rsid w:val="00135586"/>
    <w:rsid w:val="001366D3"/>
    <w:rsid w:val="00136C5D"/>
    <w:rsid w:val="0013731A"/>
    <w:rsid w:val="001379FB"/>
    <w:rsid w:val="00137B28"/>
    <w:rsid w:val="00140450"/>
    <w:rsid w:val="00140957"/>
    <w:rsid w:val="001409C1"/>
    <w:rsid w:val="00140DDA"/>
    <w:rsid w:val="00140E59"/>
    <w:rsid w:val="00142567"/>
    <w:rsid w:val="00144FC8"/>
    <w:rsid w:val="0014502E"/>
    <w:rsid w:val="001456AE"/>
    <w:rsid w:val="00145712"/>
    <w:rsid w:val="001461B3"/>
    <w:rsid w:val="001469BE"/>
    <w:rsid w:val="00146E72"/>
    <w:rsid w:val="001470B4"/>
    <w:rsid w:val="001505AA"/>
    <w:rsid w:val="00151C8A"/>
    <w:rsid w:val="00153BC9"/>
    <w:rsid w:val="001558E3"/>
    <w:rsid w:val="00155AA1"/>
    <w:rsid w:val="00155B6C"/>
    <w:rsid w:val="00155C32"/>
    <w:rsid w:val="0015605A"/>
    <w:rsid w:val="00156456"/>
    <w:rsid w:val="00156E12"/>
    <w:rsid w:val="00156E30"/>
    <w:rsid w:val="001577CF"/>
    <w:rsid w:val="00160D2F"/>
    <w:rsid w:val="0016211D"/>
    <w:rsid w:val="00162248"/>
    <w:rsid w:val="001622A3"/>
    <w:rsid w:val="001622DE"/>
    <w:rsid w:val="00162422"/>
    <w:rsid w:val="00162608"/>
    <w:rsid w:val="001645F5"/>
    <w:rsid w:val="0016496C"/>
    <w:rsid w:val="00164DD8"/>
    <w:rsid w:val="00165BA6"/>
    <w:rsid w:val="00167711"/>
    <w:rsid w:val="00167721"/>
    <w:rsid w:val="00171148"/>
    <w:rsid w:val="00171A33"/>
    <w:rsid w:val="00172991"/>
    <w:rsid w:val="00172DBF"/>
    <w:rsid w:val="00173E13"/>
    <w:rsid w:val="00174FF7"/>
    <w:rsid w:val="001756C3"/>
    <w:rsid w:val="00175838"/>
    <w:rsid w:val="00175F0B"/>
    <w:rsid w:val="001768AD"/>
    <w:rsid w:val="001770AE"/>
    <w:rsid w:val="00177C90"/>
    <w:rsid w:val="0018082A"/>
    <w:rsid w:val="001812CD"/>
    <w:rsid w:val="001818E6"/>
    <w:rsid w:val="00181E46"/>
    <w:rsid w:val="00181EFA"/>
    <w:rsid w:val="001825E9"/>
    <w:rsid w:val="0018263A"/>
    <w:rsid w:val="00182F4E"/>
    <w:rsid w:val="0018336B"/>
    <w:rsid w:val="00183B50"/>
    <w:rsid w:val="00184355"/>
    <w:rsid w:val="00184E67"/>
    <w:rsid w:val="00184FA0"/>
    <w:rsid w:val="00185E31"/>
    <w:rsid w:val="00186547"/>
    <w:rsid w:val="001866F6"/>
    <w:rsid w:val="00187C24"/>
    <w:rsid w:val="00190DBC"/>
    <w:rsid w:val="001913A8"/>
    <w:rsid w:val="00191881"/>
    <w:rsid w:val="00191E4B"/>
    <w:rsid w:val="001923C9"/>
    <w:rsid w:val="00192738"/>
    <w:rsid w:val="00192848"/>
    <w:rsid w:val="0019298B"/>
    <w:rsid w:val="00193A75"/>
    <w:rsid w:val="00194591"/>
    <w:rsid w:val="001949F6"/>
    <w:rsid w:val="00194F94"/>
    <w:rsid w:val="00194FD3"/>
    <w:rsid w:val="00195579"/>
    <w:rsid w:val="001961DD"/>
    <w:rsid w:val="001968B5"/>
    <w:rsid w:val="00197478"/>
    <w:rsid w:val="001975BF"/>
    <w:rsid w:val="00197B00"/>
    <w:rsid w:val="001A0308"/>
    <w:rsid w:val="001A0C36"/>
    <w:rsid w:val="001A2266"/>
    <w:rsid w:val="001A2432"/>
    <w:rsid w:val="001A266C"/>
    <w:rsid w:val="001A2C0C"/>
    <w:rsid w:val="001A3123"/>
    <w:rsid w:val="001A35D1"/>
    <w:rsid w:val="001A3978"/>
    <w:rsid w:val="001A3E9A"/>
    <w:rsid w:val="001A4019"/>
    <w:rsid w:val="001A4A7B"/>
    <w:rsid w:val="001A50FB"/>
    <w:rsid w:val="001A5BF9"/>
    <w:rsid w:val="001A6C83"/>
    <w:rsid w:val="001A76F5"/>
    <w:rsid w:val="001B0510"/>
    <w:rsid w:val="001B1DB3"/>
    <w:rsid w:val="001B27D5"/>
    <w:rsid w:val="001B29FE"/>
    <w:rsid w:val="001B31C4"/>
    <w:rsid w:val="001B3804"/>
    <w:rsid w:val="001B380E"/>
    <w:rsid w:val="001B40BE"/>
    <w:rsid w:val="001B5651"/>
    <w:rsid w:val="001B632B"/>
    <w:rsid w:val="001B6C4B"/>
    <w:rsid w:val="001C0D1D"/>
    <w:rsid w:val="001C1764"/>
    <w:rsid w:val="001C1817"/>
    <w:rsid w:val="001C20C4"/>
    <w:rsid w:val="001C22C4"/>
    <w:rsid w:val="001C260F"/>
    <w:rsid w:val="001C2636"/>
    <w:rsid w:val="001C34B1"/>
    <w:rsid w:val="001C3839"/>
    <w:rsid w:val="001C5C9D"/>
    <w:rsid w:val="001C5DFB"/>
    <w:rsid w:val="001C6019"/>
    <w:rsid w:val="001C6D16"/>
    <w:rsid w:val="001C70CF"/>
    <w:rsid w:val="001C7C94"/>
    <w:rsid w:val="001D17C4"/>
    <w:rsid w:val="001D2D91"/>
    <w:rsid w:val="001D3188"/>
    <w:rsid w:val="001D4982"/>
    <w:rsid w:val="001D5215"/>
    <w:rsid w:val="001D5931"/>
    <w:rsid w:val="001D6100"/>
    <w:rsid w:val="001D69E3"/>
    <w:rsid w:val="001E1349"/>
    <w:rsid w:val="001E2183"/>
    <w:rsid w:val="001E319E"/>
    <w:rsid w:val="001E4633"/>
    <w:rsid w:val="001E46D2"/>
    <w:rsid w:val="001E4FCA"/>
    <w:rsid w:val="001E59CF"/>
    <w:rsid w:val="001E7505"/>
    <w:rsid w:val="001E7B84"/>
    <w:rsid w:val="001F00C1"/>
    <w:rsid w:val="001F0874"/>
    <w:rsid w:val="001F0DF4"/>
    <w:rsid w:val="001F185C"/>
    <w:rsid w:val="001F19D0"/>
    <w:rsid w:val="001F22A0"/>
    <w:rsid w:val="001F26FC"/>
    <w:rsid w:val="001F34BF"/>
    <w:rsid w:val="001F34EC"/>
    <w:rsid w:val="001F5AAD"/>
    <w:rsid w:val="001F5B2C"/>
    <w:rsid w:val="001F6967"/>
    <w:rsid w:val="001F6DAD"/>
    <w:rsid w:val="001F714A"/>
    <w:rsid w:val="00200447"/>
    <w:rsid w:val="0020083A"/>
    <w:rsid w:val="0020116E"/>
    <w:rsid w:val="00201238"/>
    <w:rsid w:val="002012BF"/>
    <w:rsid w:val="00202ED4"/>
    <w:rsid w:val="00202F25"/>
    <w:rsid w:val="00203E44"/>
    <w:rsid w:val="00204358"/>
    <w:rsid w:val="002054C8"/>
    <w:rsid w:val="00205AE3"/>
    <w:rsid w:val="00206D39"/>
    <w:rsid w:val="00207349"/>
    <w:rsid w:val="00207CDB"/>
    <w:rsid w:val="002119F7"/>
    <w:rsid w:val="00212A5D"/>
    <w:rsid w:val="00213150"/>
    <w:rsid w:val="00213E17"/>
    <w:rsid w:val="00214671"/>
    <w:rsid w:val="00215AFD"/>
    <w:rsid w:val="00215F16"/>
    <w:rsid w:val="00216796"/>
    <w:rsid w:val="002168CA"/>
    <w:rsid w:val="00216AA9"/>
    <w:rsid w:val="0021786A"/>
    <w:rsid w:val="00220875"/>
    <w:rsid w:val="00220DB9"/>
    <w:rsid w:val="002218D9"/>
    <w:rsid w:val="00222C0E"/>
    <w:rsid w:val="00223A54"/>
    <w:rsid w:val="0022491C"/>
    <w:rsid w:val="00226340"/>
    <w:rsid w:val="00230BCC"/>
    <w:rsid w:val="00231000"/>
    <w:rsid w:val="00231AAF"/>
    <w:rsid w:val="00233C53"/>
    <w:rsid w:val="00234587"/>
    <w:rsid w:val="0023476C"/>
    <w:rsid w:val="002349B8"/>
    <w:rsid w:val="00235B7E"/>
    <w:rsid w:val="00236DF5"/>
    <w:rsid w:val="002372AD"/>
    <w:rsid w:val="00237D26"/>
    <w:rsid w:val="0024070C"/>
    <w:rsid w:val="0024083C"/>
    <w:rsid w:val="00241B86"/>
    <w:rsid w:val="0024202A"/>
    <w:rsid w:val="0024212D"/>
    <w:rsid w:val="002431FA"/>
    <w:rsid w:val="00243CAF"/>
    <w:rsid w:val="0024584E"/>
    <w:rsid w:val="002459C3"/>
    <w:rsid w:val="00246267"/>
    <w:rsid w:val="0025083F"/>
    <w:rsid w:val="00250D02"/>
    <w:rsid w:val="00250D75"/>
    <w:rsid w:val="0025165D"/>
    <w:rsid w:val="00251BBF"/>
    <w:rsid w:val="00251E69"/>
    <w:rsid w:val="002522D6"/>
    <w:rsid w:val="00252958"/>
    <w:rsid w:val="0025324B"/>
    <w:rsid w:val="0025528E"/>
    <w:rsid w:val="00256083"/>
    <w:rsid w:val="002572A9"/>
    <w:rsid w:val="0025730A"/>
    <w:rsid w:val="00260081"/>
    <w:rsid w:val="002620BF"/>
    <w:rsid w:val="0026220C"/>
    <w:rsid w:val="002626A4"/>
    <w:rsid w:val="00264B95"/>
    <w:rsid w:val="002653BC"/>
    <w:rsid w:val="00265BE9"/>
    <w:rsid w:val="00265EC7"/>
    <w:rsid w:val="002678A8"/>
    <w:rsid w:val="00272440"/>
    <w:rsid w:val="00273461"/>
    <w:rsid w:val="00273E17"/>
    <w:rsid w:val="0027411A"/>
    <w:rsid w:val="0027475D"/>
    <w:rsid w:val="00276BA6"/>
    <w:rsid w:val="0027733D"/>
    <w:rsid w:val="00277DA3"/>
    <w:rsid w:val="00280137"/>
    <w:rsid w:val="00280BD5"/>
    <w:rsid w:val="00281EEE"/>
    <w:rsid w:val="0028253B"/>
    <w:rsid w:val="002827B8"/>
    <w:rsid w:val="002828EE"/>
    <w:rsid w:val="002829F6"/>
    <w:rsid w:val="00283444"/>
    <w:rsid w:val="00283A38"/>
    <w:rsid w:val="002847BA"/>
    <w:rsid w:val="00284A5E"/>
    <w:rsid w:val="002852B8"/>
    <w:rsid w:val="002859F7"/>
    <w:rsid w:val="00285BD9"/>
    <w:rsid w:val="002860CF"/>
    <w:rsid w:val="002865A2"/>
    <w:rsid w:val="00286F6F"/>
    <w:rsid w:val="0028703A"/>
    <w:rsid w:val="00287601"/>
    <w:rsid w:val="002900A5"/>
    <w:rsid w:val="00290C01"/>
    <w:rsid w:val="00291303"/>
    <w:rsid w:val="0029199E"/>
    <w:rsid w:val="00292CD9"/>
    <w:rsid w:val="002937EB"/>
    <w:rsid w:val="00293C15"/>
    <w:rsid w:val="00296654"/>
    <w:rsid w:val="002976CF"/>
    <w:rsid w:val="002A0281"/>
    <w:rsid w:val="002A05F1"/>
    <w:rsid w:val="002A08D9"/>
    <w:rsid w:val="002A162B"/>
    <w:rsid w:val="002A2027"/>
    <w:rsid w:val="002A219D"/>
    <w:rsid w:val="002A2255"/>
    <w:rsid w:val="002A2880"/>
    <w:rsid w:val="002A2D4B"/>
    <w:rsid w:val="002A3447"/>
    <w:rsid w:val="002A3555"/>
    <w:rsid w:val="002A3891"/>
    <w:rsid w:val="002A3DB9"/>
    <w:rsid w:val="002A3DD5"/>
    <w:rsid w:val="002A49ED"/>
    <w:rsid w:val="002A5605"/>
    <w:rsid w:val="002A65F1"/>
    <w:rsid w:val="002A664A"/>
    <w:rsid w:val="002A68DB"/>
    <w:rsid w:val="002A776A"/>
    <w:rsid w:val="002B072D"/>
    <w:rsid w:val="002B09B6"/>
    <w:rsid w:val="002B164A"/>
    <w:rsid w:val="002B1839"/>
    <w:rsid w:val="002B2417"/>
    <w:rsid w:val="002B2860"/>
    <w:rsid w:val="002B2B78"/>
    <w:rsid w:val="002B342A"/>
    <w:rsid w:val="002B34D3"/>
    <w:rsid w:val="002B3EBA"/>
    <w:rsid w:val="002B490B"/>
    <w:rsid w:val="002B4AE1"/>
    <w:rsid w:val="002B53D2"/>
    <w:rsid w:val="002B5814"/>
    <w:rsid w:val="002B5BAD"/>
    <w:rsid w:val="002B67B1"/>
    <w:rsid w:val="002B6A07"/>
    <w:rsid w:val="002B7D85"/>
    <w:rsid w:val="002C0136"/>
    <w:rsid w:val="002C0181"/>
    <w:rsid w:val="002C075C"/>
    <w:rsid w:val="002C088A"/>
    <w:rsid w:val="002C0D75"/>
    <w:rsid w:val="002C25BA"/>
    <w:rsid w:val="002C2707"/>
    <w:rsid w:val="002C2AB1"/>
    <w:rsid w:val="002C4927"/>
    <w:rsid w:val="002C4DA5"/>
    <w:rsid w:val="002C535F"/>
    <w:rsid w:val="002C5770"/>
    <w:rsid w:val="002C58DD"/>
    <w:rsid w:val="002C611A"/>
    <w:rsid w:val="002C66A9"/>
    <w:rsid w:val="002C6914"/>
    <w:rsid w:val="002C6944"/>
    <w:rsid w:val="002C6E6B"/>
    <w:rsid w:val="002D02C0"/>
    <w:rsid w:val="002D077B"/>
    <w:rsid w:val="002D2127"/>
    <w:rsid w:val="002D33F1"/>
    <w:rsid w:val="002D3BB2"/>
    <w:rsid w:val="002D411D"/>
    <w:rsid w:val="002D42FC"/>
    <w:rsid w:val="002D4E4A"/>
    <w:rsid w:val="002D5420"/>
    <w:rsid w:val="002D621F"/>
    <w:rsid w:val="002D6483"/>
    <w:rsid w:val="002D65BA"/>
    <w:rsid w:val="002D6DAE"/>
    <w:rsid w:val="002D71C9"/>
    <w:rsid w:val="002D783B"/>
    <w:rsid w:val="002E0B3E"/>
    <w:rsid w:val="002E21AD"/>
    <w:rsid w:val="002E2D53"/>
    <w:rsid w:val="002E30D7"/>
    <w:rsid w:val="002E3626"/>
    <w:rsid w:val="002E3D79"/>
    <w:rsid w:val="002E4620"/>
    <w:rsid w:val="002E51C6"/>
    <w:rsid w:val="002E5609"/>
    <w:rsid w:val="002E5865"/>
    <w:rsid w:val="002E5874"/>
    <w:rsid w:val="002E5AC3"/>
    <w:rsid w:val="002E5D40"/>
    <w:rsid w:val="002E6950"/>
    <w:rsid w:val="002E6AC7"/>
    <w:rsid w:val="002E6C6E"/>
    <w:rsid w:val="002E7A37"/>
    <w:rsid w:val="002F001D"/>
    <w:rsid w:val="002F0140"/>
    <w:rsid w:val="002F02D7"/>
    <w:rsid w:val="002F14F9"/>
    <w:rsid w:val="002F34F2"/>
    <w:rsid w:val="002F3D59"/>
    <w:rsid w:val="002F4543"/>
    <w:rsid w:val="002F5A59"/>
    <w:rsid w:val="002F5CCA"/>
    <w:rsid w:val="002F676E"/>
    <w:rsid w:val="002F7C3E"/>
    <w:rsid w:val="0030008F"/>
    <w:rsid w:val="003004CF"/>
    <w:rsid w:val="00300824"/>
    <w:rsid w:val="00302509"/>
    <w:rsid w:val="0030254D"/>
    <w:rsid w:val="00303028"/>
    <w:rsid w:val="00304232"/>
    <w:rsid w:val="00304C54"/>
    <w:rsid w:val="00304DEA"/>
    <w:rsid w:val="003057C6"/>
    <w:rsid w:val="00305B58"/>
    <w:rsid w:val="00305F32"/>
    <w:rsid w:val="003062E0"/>
    <w:rsid w:val="003068D9"/>
    <w:rsid w:val="00307039"/>
    <w:rsid w:val="0030771C"/>
    <w:rsid w:val="00310E9E"/>
    <w:rsid w:val="0031184D"/>
    <w:rsid w:val="00311C11"/>
    <w:rsid w:val="003124F0"/>
    <w:rsid w:val="003139C7"/>
    <w:rsid w:val="00314426"/>
    <w:rsid w:val="00315345"/>
    <w:rsid w:val="003154DD"/>
    <w:rsid w:val="00315688"/>
    <w:rsid w:val="00315CB6"/>
    <w:rsid w:val="00317AE0"/>
    <w:rsid w:val="00317E8A"/>
    <w:rsid w:val="0032050E"/>
    <w:rsid w:val="0032154F"/>
    <w:rsid w:val="00321DC8"/>
    <w:rsid w:val="003231F2"/>
    <w:rsid w:val="00324763"/>
    <w:rsid w:val="00324924"/>
    <w:rsid w:val="003257F9"/>
    <w:rsid w:val="00326389"/>
    <w:rsid w:val="00326A56"/>
    <w:rsid w:val="00327BE7"/>
    <w:rsid w:val="00330FA3"/>
    <w:rsid w:val="003323EC"/>
    <w:rsid w:val="003328FA"/>
    <w:rsid w:val="00332BF9"/>
    <w:rsid w:val="0033375B"/>
    <w:rsid w:val="00334528"/>
    <w:rsid w:val="003358D1"/>
    <w:rsid w:val="00335C95"/>
    <w:rsid w:val="00335DF8"/>
    <w:rsid w:val="00336C03"/>
    <w:rsid w:val="003374DA"/>
    <w:rsid w:val="00337AA9"/>
    <w:rsid w:val="00340298"/>
    <w:rsid w:val="00340349"/>
    <w:rsid w:val="00340654"/>
    <w:rsid w:val="00340AC3"/>
    <w:rsid w:val="003412C7"/>
    <w:rsid w:val="00341B19"/>
    <w:rsid w:val="00341EA6"/>
    <w:rsid w:val="0034247B"/>
    <w:rsid w:val="00342E17"/>
    <w:rsid w:val="00343418"/>
    <w:rsid w:val="00343636"/>
    <w:rsid w:val="003443DE"/>
    <w:rsid w:val="00344C8A"/>
    <w:rsid w:val="00344FD9"/>
    <w:rsid w:val="0034582B"/>
    <w:rsid w:val="00345C0A"/>
    <w:rsid w:val="00345E84"/>
    <w:rsid w:val="00346A65"/>
    <w:rsid w:val="00346B1D"/>
    <w:rsid w:val="00347540"/>
    <w:rsid w:val="00347E19"/>
    <w:rsid w:val="00350653"/>
    <w:rsid w:val="003514B8"/>
    <w:rsid w:val="00351A45"/>
    <w:rsid w:val="00351DEF"/>
    <w:rsid w:val="00352667"/>
    <w:rsid w:val="00352734"/>
    <w:rsid w:val="00352B2E"/>
    <w:rsid w:val="0035385D"/>
    <w:rsid w:val="00353962"/>
    <w:rsid w:val="00354265"/>
    <w:rsid w:val="003548E1"/>
    <w:rsid w:val="00354B17"/>
    <w:rsid w:val="00354E13"/>
    <w:rsid w:val="0035538F"/>
    <w:rsid w:val="00356A91"/>
    <w:rsid w:val="00357698"/>
    <w:rsid w:val="00357917"/>
    <w:rsid w:val="003579EF"/>
    <w:rsid w:val="0036054F"/>
    <w:rsid w:val="00360B8E"/>
    <w:rsid w:val="00360D8A"/>
    <w:rsid w:val="00361F1E"/>
    <w:rsid w:val="003624FF"/>
    <w:rsid w:val="00362551"/>
    <w:rsid w:val="003639C5"/>
    <w:rsid w:val="003647FC"/>
    <w:rsid w:val="0036721B"/>
    <w:rsid w:val="00367681"/>
    <w:rsid w:val="003707B2"/>
    <w:rsid w:val="00370999"/>
    <w:rsid w:val="00370C27"/>
    <w:rsid w:val="00372D81"/>
    <w:rsid w:val="00372E6D"/>
    <w:rsid w:val="00373212"/>
    <w:rsid w:val="003737B5"/>
    <w:rsid w:val="00373D59"/>
    <w:rsid w:val="00373DDC"/>
    <w:rsid w:val="00374D87"/>
    <w:rsid w:val="003753E9"/>
    <w:rsid w:val="0037609F"/>
    <w:rsid w:val="00377629"/>
    <w:rsid w:val="003777F5"/>
    <w:rsid w:val="00380029"/>
    <w:rsid w:val="00380B9C"/>
    <w:rsid w:val="00381525"/>
    <w:rsid w:val="003852AD"/>
    <w:rsid w:val="00386044"/>
    <w:rsid w:val="003875D4"/>
    <w:rsid w:val="003900A1"/>
    <w:rsid w:val="0039051C"/>
    <w:rsid w:val="00390864"/>
    <w:rsid w:val="00390867"/>
    <w:rsid w:val="003909C6"/>
    <w:rsid w:val="0039282A"/>
    <w:rsid w:val="00393365"/>
    <w:rsid w:val="00394546"/>
    <w:rsid w:val="003953F4"/>
    <w:rsid w:val="00395898"/>
    <w:rsid w:val="00396B34"/>
    <w:rsid w:val="003971C6"/>
    <w:rsid w:val="00397591"/>
    <w:rsid w:val="003A103D"/>
    <w:rsid w:val="003A126E"/>
    <w:rsid w:val="003A15EA"/>
    <w:rsid w:val="003A17CC"/>
    <w:rsid w:val="003A18EB"/>
    <w:rsid w:val="003A1B50"/>
    <w:rsid w:val="003A1E93"/>
    <w:rsid w:val="003A2335"/>
    <w:rsid w:val="003A26E2"/>
    <w:rsid w:val="003A2BC7"/>
    <w:rsid w:val="003A3C99"/>
    <w:rsid w:val="003A6972"/>
    <w:rsid w:val="003A6E09"/>
    <w:rsid w:val="003A72D2"/>
    <w:rsid w:val="003A7334"/>
    <w:rsid w:val="003A7D44"/>
    <w:rsid w:val="003B0A10"/>
    <w:rsid w:val="003B113F"/>
    <w:rsid w:val="003B1DC0"/>
    <w:rsid w:val="003B2439"/>
    <w:rsid w:val="003B4497"/>
    <w:rsid w:val="003B50AB"/>
    <w:rsid w:val="003B518D"/>
    <w:rsid w:val="003B5CE9"/>
    <w:rsid w:val="003B6133"/>
    <w:rsid w:val="003C01ED"/>
    <w:rsid w:val="003C056F"/>
    <w:rsid w:val="003C0C1B"/>
    <w:rsid w:val="003C27A1"/>
    <w:rsid w:val="003C2DF4"/>
    <w:rsid w:val="003C3952"/>
    <w:rsid w:val="003C4A88"/>
    <w:rsid w:val="003C5083"/>
    <w:rsid w:val="003C55FE"/>
    <w:rsid w:val="003C57E6"/>
    <w:rsid w:val="003C5E94"/>
    <w:rsid w:val="003C63CD"/>
    <w:rsid w:val="003C660B"/>
    <w:rsid w:val="003C6925"/>
    <w:rsid w:val="003C6CC0"/>
    <w:rsid w:val="003C7275"/>
    <w:rsid w:val="003C7710"/>
    <w:rsid w:val="003C7F8F"/>
    <w:rsid w:val="003D06AD"/>
    <w:rsid w:val="003D11CD"/>
    <w:rsid w:val="003D2CCD"/>
    <w:rsid w:val="003D3526"/>
    <w:rsid w:val="003D4AA3"/>
    <w:rsid w:val="003D4E9B"/>
    <w:rsid w:val="003D5531"/>
    <w:rsid w:val="003D7CB7"/>
    <w:rsid w:val="003D7DAF"/>
    <w:rsid w:val="003E0457"/>
    <w:rsid w:val="003E0A02"/>
    <w:rsid w:val="003E0FB8"/>
    <w:rsid w:val="003E21C6"/>
    <w:rsid w:val="003E263B"/>
    <w:rsid w:val="003E2776"/>
    <w:rsid w:val="003E2C2D"/>
    <w:rsid w:val="003E2FA4"/>
    <w:rsid w:val="003E3BF6"/>
    <w:rsid w:val="003E4702"/>
    <w:rsid w:val="003E47E3"/>
    <w:rsid w:val="003E4A38"/>
    <w:rsid w:val="003E5C92"/>
    <w:rsid w:val="003E5FF0"/>
    <w:rsid w:val="003E6095"/>
    <w:rsid w:val="003E723B"/>
    <w:rsid w:val="003E72D9"/>
    <w:rsid w:val="003F08DB"/>
    <w:rsid w:val="003F13AC"/>
    <w:rsid w:val="003F23BC"/>
    <w:rsid w:val="003F2BFA"/>
    <w:rsid w:val="003F33BA"/>
    <w:rsid w:val="003F38D6"/>
    <w:rsid w:val="003F4169"/>
    <w:rsid w:val="003F4A32"/>
    <w:rsid w:val="003F4C1E"/>
    <w:rsid w:val="003F5879"/>
    <w:rsid w:val="003F5E04"/>
    <w:rsid w:val="003F74A7"/>
    <w:rsid w:val="003F753D"/>
    <w:rsid w:val="003F7ACB"/>
    <w:rsid w:val="004008DE"/>
    <w:rsid w:val="00401D69"/>
    <w:rsid w:val="00403056"/>
    <w:rsid w:val="00403397"/>
    <w:rsid w:val="004037E2"/>
    <w:rsid w:val="00403937"/>
    <w:rsid w:val="00404471"/>
    <w:rsid w:val="004045C2"/>
    <w:rsid w:val="004049A7"/>
    <w:rsid w:val="004054EA"/>
    <w:rsid w:val="0040562F"/>
    <w:rsid w:val="00406483"/>
    <w:rsid w:val="00406C20"/>
    <w:rsid w:val="00410510"/>
    <w:rsid w:val="00410800"/>
    <w:rsid w:val="0041176B"/>
    <w:rsid w:val="00411BCB"/>
    <w:rsid w:val="00412133"/>
    <w:rsid w:val="0041250F"/>
    <w:rsid w:val="00412807"/>
    <w:rsid w:val="00412B5C"/>
    <w:rsid w:val="00412D96"/>
    <w:rsid w:val="00414C09"/>
    <w:rsid w:val="00415071"/>
    <w:rsid w:val="0041513E"/>
    <w:rsid w:val="00416104"/>
    <w:rsid w:val="004166C1"/>
    <w:rsid w:val="00417E88"/>
    <w:rsid w:val="004206E5"/>
    <w:rsid w:val="00420768"/>
    <w:rsid w:val="004219C8"/>
    <w:rsid w:val="00421B7A"/>
    <w:rsid w:val="00421ED6"/>
    <w:rsid w:val="004223FC"/>
    <w:rsid w:val="00422731"/>
    <w:rsid w:val="00422F05"/>
    <w:rsid w:val="004249CB"/>
    <w:rsid w:val="004271B8"/>
    <w:rsid w:val="0042770F"/>
    <w:rsid w:val="00427838"/>
    <w:rsid w:val="00430FCA"/>
    <w:rsid w:val="004310F9"/>
    <w:rsid w:val="00431220"/>
    <w:rsid w:val="00431AFE"/>
    <w:rsid w:val="00432131"/>
    <w:rsid w:val="00432779"/>
    <w:rsid w:val="00432AD4"/>
    <w:rsid w:val="00434114"/>
    <w:rsid w:val="00434601"/>
    <w:rsid w:val="00436D27"/>
    <w:rsid w:val="00440743"/>
    <w:rsid w:val="0044084E"/>
    <w:rsid w:val="00442385"/>
    <w:rsid w:val="00442DCF"/>
    <w:rsid w:val="00442F55"/>
    <w:rsid w:val="00443071"/>
    <w:rsid w:val="00444C7C"/>
    <w:rsid w:val="00446C51"/>
    <w:rsid w:val="00446E0A"/>
    <w:rsid w:val="00446FD7"/>
    <w:rsid w:val="004471C6"/>
    <w:rsid w:val="0044731D"/>
    <w:rsid w:val="004478B8"/>
    <w:rsid w:val="00447CF1"/>
    <w:rsid w:val="00450373"/>
    <w:rsid w:val="00450F6C"/>
    <w:rsid w:val="004515B6"/>
    <w:rsid w:val="00451736"/>
    <w:rsid w:val="00451B6D"/>
    <w:rsid w:val="00451CE1"/>
    <w:rsid w:val="0045249C"/>
    <w:rsid w:val="00452611"/>
    <w:rsid w:val="00452BC9"/>
    <w:rsid w:val="00453384"/>
    <w:rsid w:val="00455189"/>
    <w:rsid w:val="004551CA"/>
    <w:rsid w:val="00457C3F"/>
    <w:rsid w:val="00457E6F"/>
    <w:rsid w:val="004605D8"/>
    <w:rsid w:val="004606FA"/>
    <w:rsid w:val="00461694"/>
    <w:rsid w:val="004618AB"/>
    <w:rsid w:val="00461A03"/>
    <w:rsid w:val="00462B89"/>
    <w:rsid w:val="00462F4B"/>
    <w:rsid w:val="004662C7"/>
    <w:rsid w:val="00466781"/>
    <w:rsid w:val="004673A1"/>
    <w:rsid w:val="004702BF"/>
    <w:rsid w:val="004711A8"/>
    <w:rsid w:val="00471D76"/>
    <w:rsid w:val="00471E86"/>
    <w:rsid w:val="00472266"/>
    <w:rsid w:val="004723C4"/>
    <w:rsid w:val="00472579"/>
    <w:rsid w:val="00472CF7"/>
    <w:rsid w:val="00473772"/>
    <w:rsid w:val="00473A38"/>
    <w:rsid w:val="00474951"/>
    <w:rsid w:val="00474E82"/>
    <w:rsid w:val="0047592C"/>
    <w:rsid w:val="00475B6D"/>
    <w:rsid w:val="0047641A"/>
    <w:rsid w:val="00476557"/>
    <w:rsid w:val="00476ECA"/>
    <w:rsid w:val="00476F61"/>
    <w:rsid w:val="004779F1"/>
    <w:rsid w:val="0048042E"/>
    <w:rsid w:val="004806D5"/>
    <w:rsid w:val="00481B60"/>
    <w:rsid w:val="00483536"/>
    <w:rsid w:val="004841B9"/>
    <w:rsid w:val="004842F0"/>
    <w:rsid w:val="00484B67"/>
    <w:rsid w:val="004850AA"/>
    <w:rsid w:val="00485FD1"/>
    <w:rsid w:val="00490A93"/>
    <w:rsid w:val="00490FBA"/>
    <w:rsid w:val="00491284"/>
    <w:rsid w:val="0049140B"/>
    <w:rsid w:val="0049247B"/>
    <w:rsid w:val="00493BE6"/>
    <w:rsid w:val="00494BEA"/>
    <w:rsid w:val="00495085"/>
    <w:rsid w:val="004965AB"/>
    <w:rsid w:val="004966EA"/>
    <w:rsid w:val="004972D3"/>
    <w:rsid w:val="00497765"/>
    <w:rsid w:val="004A1528"/>
    <w:rsid w:val="004A3045"/>
    <w:rsid w:val="004A42CC"/>
    <w:rsid w:val="004A4387"/>
    <w:rsid w:val="004A4540"/>
    <w:rsid w:val="004A4A9F"/>
    <w:rsid w:val="004A4CF2"/>
    <w:rsid w:val="004A55CC"/>
    <w:rsid w:val="004A5F0A"/>
    <w:rsid w:val="004A5F32"/>
    <w:rsid w:val="004A693C"/>
    <w:rsid w:val="004A7854"/>
    <w:rsid w:val="004A7FBC"/>
    <w:rsid w:val="004B007D"/>
    <w:rsid w:val="004B0314"/>
    <w:rsid w:val="004B0322"/>
    <w:rsid w:val="004B0F83"/>
    <w:rsid w:val="004B1060"/>
    <w:rsid w:val="004B1C71"/>
    <w:rsid w:val="004B39DF"/>
    <w:rsid w:val="004B41E0"/>
    <w:rsid w:val="004B4875"/>
    <w:rsid w:val="004B49EF"/>
    <w:rsid w:val="004B4F2F"/>
    <w:rsid w:val="004B513C"/>
    <w:rsid w:val="004B57F7"/>
    <w:rsid w:val="004B586B"/>
    <w:rsid w:val="004B5AC9"/>
    <w:rsid w:val="004B649F"/>
    <w:rsid w:val="004B7DAD"/>
    <w:rsid w:val="004C131A"/>
    <w:rsid w:val="004C37C0"/>
    <w:rsid w:val="004C3B27"/>
    <w:rsid w:val="004C467F"/>
    <w:rsid w:val="004C4961"/>
    <w:rsid w:val="004C4AD5"/>
    <w:rsid w:val="004C5129"/>
    <w:rsid w:val="004C5445"/>
    <w:rsid w:val="004C5953"/>
    <w:rsid w:val="004C61F7"/>
    <w:rsid w:val="004C6573"/>
    <w:rsid w:val="004C7931"/>
    <w:rsid w:val="004D0172"/>
    <w:rsid w:val="004D0C38"/>
    <w:rsid w:val="004D101D"/>
    <w:rsid w:val="004D2FC7"/>
    <w:rsid w:val="004D30CC"/>
    <w:rsid w:val="004D58CE"/>
    <w:rsid w:val="004D5935"/>
    <w:rsid w:val="004D61AF"/>
    <w:rsid w:val="004D6631"/>
    <w:rsid w:val="004D6A78"/>
    <w:rsid w:val="004D6B5A"/>
    <w:rsid w:val="004D7CAC"/>
    <w:rsid w:val="004E0692"/>
    <w:rsid w:val="004E06F6"/>
    <w:rsid w:val="004E079B"/>
    <w:rsid w:val="004E2308"/>
    <w:rsid w:val="004E2E3F"/>
    <w:rsid w:val="004E489F"/>
    <w:rsid w:val="004E4FA3"/>
    <w:rsid w:val="004E4FAB"/>
    <w:rsid w:val="004E5925"/>
    <w:rsid w:val="004E6050"/>
    <w:rsid w:val="004E64D5"/>
    <w:rsid w:val="004E6A96"/>
    <w:rsid w:val="004E6E7F"/>
    <w:rsid w:val="004E7801"/>
    <w:rsid w:val="004E7999"/>
    <w:rsid w:val="004E7FAC"/>
    <w:rsid w:val="004F04D4"/>
    <w:rsid w:val="004F04DA"/>
    <w:rsid w:val="004F11B1"/>
    <w:rsid w:val="004F24BC"/>
    <w:rsid w:val="004F2BE8"/>
    <w:rsid w:val="004F349E"/>
    <w:rsid w:val="004F3676"/>
    <w:rsid w:val="004F41C0"/>
    <w:rsid w:val="004F5295"/>
    <w:rsid w:val="004F5C0F"/>
    <w:rsid w:val="00500647"/>
    <w:rsid w:val="00500917"/>
    <w:rsid w:val="00500BDB"/>
    <w:rsid w:val="00500C6B"/>
    <w:rsid w:val="00502494"/>
    <w:rsid w:val="005028FB"/>
    <w:rsid w:val="00502B20"/>
    <w:rsid w:val="0050355F"/>
    <w:rsid w:val="005039CF"/>
    <w:rsid w:val="00503ED0"/>
    <w:rsid w:val="005047D2"/>
    <w:rsid w:val="005050CA"/>
    <w:rsid w:val="0050600D"/>
    <w:rsid w:val="00506756"/>
    <w:rsid w:val="00506CEC"/>
    <w:rsid w:val="00507D3E"/>
    <w:rsid w:val="00510F09"/>
    <w:rsid w:val="005117DF"/>
    <w:rsid w:val="0051211D"/>
    <w:rsid w:val="00512C09"/>
    <w:rsid w:val="00512F0B"/>
    <w:rsid w:val="00513C69"/>
    <w:rsid w:val="005142CE"/>
    <w:rsid w:val="00515286"/>
    <w:rsid w:val="00515FC4"/>
    <w:rsid w:val="00516B46"/>
    <w:rsid w:val="005172CE"/>
    <w:rsid w:val="00517314"/>
    <w:rsid w:val="005173A1"/>
    <w:rsid w:val="00517F56"/>
    <w:rsid w:val="00520AC6"/>
    <w:rsid w:val="00520F69"/>
    <w:rsid w:val="005211E6"/>
    <w:rsid w:val="00521382"/>
    <w:rsid w:val="00521A43"/>
    <w:rsid w:val="0052231B"/>
    <w:rsid w:val="005229D6"/>
    <w:rsid w:val="00522C99"/>
    <w:rsid w:val="00522FEC"/>
    <w:rsid w:val="0052308C"/>
    <w:rsid w:val="0052351E"/>
    <w:rsid w:val="005245ED"/>
    <w:rsid w:val="005263E3"/>
    <w:rsid w:val="00526ADC"/>
    <w:rsid w:val="00526F91"/>
    <w:rsid w:val="00527071"/>
    <w:rsid w:val="00527345"/>
    <w:rsid w:val="0052734D"/>
    <w:rsid w:val="00530A22"/>
    <w:rsid w:val="005316AB"/>
    <w:rsid w:val="00533E3F"/>
    <w:rsid w:val="00533FA5"/>
    <w:rsid w:val="0053409C"/>
    <w:rsid w:val="00534ABE"/>
    <w:rsid w:val="00534E08"/>
    <w:rsid w:val="0053545B"/>
    <w:rsid w:val="00535548"/>
    <w:rsid w:val="00535842"/>
    <w:rsid w:val="005358F5"/>
    <w:rsid w:val="00535B66"/>
    <w:rsid w:val="00535CBD"/>
    <w:rsid w:val="00536424"/>
    <w:rsid w:val="00536F84"/>
    <w:rsid w:val="00536FB6"/>
    <w:rsid w:val="0053788A"/>
    <w:rsid w:val="00541501"/>
    <w:rsid w:val="00542175"/>
    <w:rsid w:val="005433BF"/>
    <w:rsid w:val="00543689"/>
    <w:rsid w:val="005445B4"/>
    <w:rsid w:val="00544B98"/>
    <w:rsid w:val="00545CF7"/>
    <w:rsid w:val="00546114"/>
    <w:rsid w:val="00546508"/>
    <w:rsid w:val="005470E7"/>
    <w:rsid w:val="005500F2"/>
    <w:rsid w:val="0055152D"/>
    <w:rsid w:val="0055237A"/>
    <w:rsid w:val="00552DF8"/>
    <w:rsid w:val="00552F5F"/>
    <w:rsid w:val="00552FFF"/>
    <w:rsid w:val="00553DAB"/>
    <w:rsid w:val="00554C4C"/>
    <w:rsid w:val="0055507F"/>
    <w:rsid w:val="005557B2"/>
    <w:rsid w:val="00555BF2"/>
    <w:rsid w:val="00555DD0"/>
    <w:rsid w:val="00555E45"/>
    <w:rsid w:val="00555F99"/>
    <w:rsid w:val="005569A7"/>
    <w:rsid w:val="00556FC9"/>
    <w:rsid w:val="0055742B"/>
    <w:rsid w:val="0055772D"/>
    <w:rsid w:val="00557730"/>
    <w:rsid w:val="00560DF5"/>
    <w:rsid w:val="005619FC"/>
    <w:rsid w:val="0056247F"/>
    <w:rsid w:val="00562E49"/>
    <w:rsid w:val="005642BA"/>
    <w:rsid w:val="00564945"/>
    <w:rsid w:val="00565720"/>
    <w:rsid w:val="00565C2B"/>
    <w:rsid w:val="00565CEB"/>
    <w:rsid w:val="00566DD1"/>
    <w:rsid w:val="00567211"/>
    <w:rsid w:val="005678B9"/>
    <w:rsid w:val="005705B9"/>
    <w:rsid w:val="005708BE"/>
    <w:rsid w:val="00570A0F"/>
    <w:rsid w:val="00570FAB"/>
    <w:rsid w:val="005712DA"/>
    <w:rsid w:val="005713E5"/>
    <w:rsid w:val="00573382"/>
    <w:rsid w:val="00573D6E"/>
    <w:rsid w:val="00574061"/>
    <w:rsid w:val="00576F20"/>
    <w:rsid w:val="005770A5"/>
    <w:rsid w:val="00577285"/>
    <w:rsid w:val="00577491"/>
    <w:rsid w:val="00580BE7"/>
    <w:rsid w:val="00581074"/>
    <w:rsid w:val="005811E8"/>
    <w:rsid w:val="00581B36"/>
    <w:rsid w:val="005822BC"/>
    <w:rsid w:val="0058366E"/>
    <w:rsid w:val="005837FE"/>
    <w:rsid w:val="00583A29"/>
    <w:rsid w:val="00583E1E"/>
    <w:rsid w:val="00585044"/>
    <w:rsid w:val="005857D9"/>
    <w:rsid w:val="005870DF"/>
    <w:rsid w:val="00587607"/>
    <w:rsid w:val="0059027C"/>
    <w:rsid w:val="00590371"/>
    <w:rsid w:val="00591AA2"/>
    <w:rsid w:val="00591CC8"/>
    <w:rsid w:val="0059203E"/>
    <w:rsid w:val="0059218E"/>
    <w:rsid w:val="00592E52"/>
    <w:rsid w:val="005934BF"/>
    <w:rsid w:val="0059360C"/>
    <w:rsid w:val="005956E2"/>
    <w:rsid w:val="00595717"/>
    <w:rsid w:val="00595916"/>
    <w:rsid w:val="00595EDB"/>
    <w:rsid w:val="0059622D"/>
    <w:rsid w:val="005976D0"/>
    <w:rsid w:val="00597A54"/>
    <w:rsid w:val="005A067E"/>
    <w:rsid w:val="005A07EC"/>
    <w:rsid w:val="005A0C9A"/>
    <w:rsid w:val="005A0D3C"/>
    <w:rsid w:val="005A164C"/>
    <w:rsid w:val="005A1B41"/>
    <w:rsid w:val="005A26E7"/>
    <w:rsid w:val="005A2A43"/>
    <w:rsid w:val="005A4CE8"/>
    <w:rsid w:val="005A5795"/>
    <w:rsid w:val="005A6141"/>
    <w:rsid w:val="005A63FB"/>
    <w:rsid w:val="005A6860"/>
    <w:rsid w:val="005A75E6"/>
    <w:rsid w:val="005A7D5C"/>
    <w:rsid w:val="005B030F"/>
    <w:rsid w:val="005B1C33"/>
    <w:rsid w:val="005B23E9"/>
    <w:rsid w:val="005B35B1"/>
    <w:rsid w:val="005B3868"/>
    <w:rsid w:val="005B6D9B"/>
    <w:rsid w:val="005B78BF"/>
    <w:rsid w:val="005B7CFA"/>
    <w:rsid w:val="005C0C5E"/>
    <w:rsid w:val="005C0F2B"/>
    <w:rsid w:val="005C1378"/>
    <w:rsid w:val="005C15C0"/>
    <w:rsid w:val="005C2AA2"/>
    <w:rsid w:val="005C32B6"/>
    <w:rsid w:val="005C353C"/>
    <w:rsid w:val="005C4887"/>
    <w:rsid w:val="005C4B15"/>
    <w:rsid w:val="005C54AA"/>
    <w:rsid w:val="005C590A"/>
    <w:rsid w:val="005C5CB9"/>
    <w:rsid w:val="005C63B5"/>
    <w:rsid w:val="005C6909"/>
    <w:rsid w:val="005C6F69"/>
    <w:rsid w:val="005C70E8"/>
    <w:rsid w:val="005D01DC"/>
    <w:rsid w:val="005D037A"/>
    <w:rsid w:val="005D05B9"/>
    <w:rsid w:val="005D1B11"/>
    <w:rsid w:val="005D20E0"/>
    <w:rsid w:val="005D2893"/>
    <w:rsid w:val="005D2919"/>
    <w:rsid w:val="005D2921"/>
    <w:rsid w:val="005D2F95"/>
    <w:rsid w:val="005D363E"/>
    <w:rsid w:val="005D4A35"/>
    <w:rsid w:val="005D4BAE"/>
    <w:rsid w:val="005D4C38"/>
    <w:rsid w:val="005D5C44"/>
    <w:rsid w:val="005D63FF"/>
    <w:rsid w:val="005D6C5B"/>
    <w:rsid w:val="005D798F"/>
    <w:rsid w:val="005E0123"/>
    <w:rsid w:val="005E0A31"/>
    <w:rsid w:val="005E2169"/>
    <w:rsid w:val="005E34CD"/>
    <w:rsid w:val="005E3E23"/>
    <w:rsid w:val="005E4982"/>
    <w:rsid w:val="005E4BC5"/>
    <w:rsid w:val="005E56D8"/>
    <w:rsid w:val="005E571E"/>
    <w:rsid w:val="005E58A6"/>
    <w:rsid w:val="005E6209"/>
    <w:rsid w:val="005E68EC"/>
    <w:rsid w:val="005E693C"/>
    <w:rsid w:val="005E6C64"/>
    <w:rsid w:val="005E7238"/>
    <w:rsid w:val="005E7839"/>
    <w:rsid w:val="005F0B9C"/>
    <w:rsid w:val="005F0D0E"/>
    <w:rsid w:val="005F0EA5"/>
    <w:rsid w:val="005F0FDE"/>
    <w:rsid w:val="005F1314"/>
    <w:rsid w:val="005F1530"/>
    <w:rsid w:val="005F1EBE"/>
    <w:rsid w:val="005F36E3"/>
    <w:rsid w:val="005F3906"/>
    <w:rsid w:val="005F437F"/>
    <w:rsid w:val="005F4B2D"/>
    <w:rsid w:val="005F5DF2"/>
    <w:rsid w:val="005F6C36"/>
    <w:rsid w:val="005F6C6B"/>
    <w:rsid w:val="005F7429"/>
    <w:rsid w:val="005F7478"/>
    <w:rsid w:val="00600357"/>
    <w:rsid w:val="006007A7"/>
    <w:rsid w:val="00600BE9"/>
    <w:rsid w:val="00601413"/>
    <w:rsid w:val="00601923"/>
    <w:rsid w:val="00601ABF"/>
    <w:rsid w:val="00602305"/>
    <w:rsid w:val="006028DE"/>
    <w:rsid w:val="00602C1B"/>
    <w:rsid w:val="006049BC"/>
    <w:rsid w:val="00606667"/>
    <w:rsid w:val="00606B2C"/>
    <w:rsid w:val="00606C9D"/>
    <w:rsid w:val="00607CCD"/>
    <w:rsid w:val="00607CEF"/>
    <w:rsid w:val="006117EE"/>
    <w:rsid w:val="00611C95"/>
    <w:rsid w:val="00611F78"/>
    <w:rsid w:val="00612B94"/>
    <w:rsid w:val="0061482F"/>
    <w:rsid w:val="00614958"/>
    <w:rsid w:val="00615595"/>
    <w:rsid w:val="006157EF"/>
    <w:rsid w:val="00616410"/>
    <w:rsid w:val="0062084E"/>
    <w:rsid w:val="00620CF1"/>
    <w:rsid w:val="0062137D"/>
    <w:rsid w:val="00622341"/>
    <w:rsid w:val="006224C9"/>
    <w:rsid w:val="006227B2"/>
    <w:rsid w:val="00623174"/>
    <w:rsid w:val="00625CCE"/>
    <w:rsid w:val="00626F4F"/>
    <w:rsid w:val="00630199"/>
    <w:rsid w:val="00630981"/>
    <w:rsid w:val="00631320"/>
    <w:rsid w:val="00632AC4"/>
    <w:rsid w:val="0063397A"/>
    <w:rsid w:val="00633B3F"/>
    <w:rsid w:val="00633EEE"/>
    <w:rsid w:val="006341B7"/>
    <w:rsid w:val="00634438"/>
    <w:rsid w:val="00635500"/>
    <w:rsid w:val="006355D4"/>
    <w:rsid w:val="00636456"/>
    <w:rsid w:val="0063657C"/>
    <w:rsid w:val="00636DF0"/>
    <w:rsid w:val="0064053F"/>
    <w:rsid w:val="006407C0"/>
    <w:rsid w:val="006412D4"/>
    <w:rsid w:val="00642EB9"/>
    <w:rsid w:val="00643446"/>
    <w:rsid w:val="006438A4"/>
    <w:rsid w:val="00644100"/>
    <w:rsid w:val="006441AB"/>
    <w:rsid w:val="006445B4"/>
    <w:rsid w:val="00644D05"/>
    <w:rsid w:val="006459D5"/>
    <w:rsid w:val="0064775D"/>
    <w:rsid w:val="006508EF"/>
    <w:rsid w:val="00650EBC"/>
    <w:rsid w:val="00651453"/>
    <w:rsid w:val="00651B11"/>
    <w:rsid w:val="006521AE"/>
    <w:rsid w:val="00652245"/>
    <w:rsid w:val="0065237F"/>
    <w:rsid w:val="0065264F"/>
    <w:rsid w:val="00652762"/>
    <w:rsid w:val="006529EB"/>
    <w:rsid w:val="00652EE4"/>
    <w:rsid w:val="00653396"/>
    <w:rsid w:val="00653AC4"/>
    <w:rsid w:val="006547C8"/>
    <w:rsid w:val="00654DB6"/>
    <w:rsid w:val="00655C2D"/>
    <w:rsid w:val="00656100"/>
    <w:rsid w:val="006616AD"/>
    <w:rsid w:val="00662B41"/>
    <w:rsid w:val="00662B42"/>
    <w:rsid w:val="00662C3D"/>
    <w:rsid w:val="0066309B"/>
    <w:rsid w:val="00664458"/>
    <w:rsid w:val="006651D0"/>
    <w:rsid w:val="0066555E"/>
    <w:rsid w:val="00665AAA"/>
    <w:rsid w:val="00666FB5"/>
    <w:rsid w:val="006676D5"/>
    <w:rsid w:val="006701AD"/>
    <w:rsid w:val="006703E3"/>
    <w:rsid w:val="00670D1A"/>
    <w:rsid w:val="00670EC4"/>
    <w:rsid w:val="00670ED7"/>
    <w:rsid w:val="00671850"/>
    <w:rsid w:val="0067290A"/>
    <w:rsid w:val="0067295F"/>
    <w:rsid w:val="00673045"/>
    <w:rsid w:val="006754FF"/>
    <w:rsid w:val="0067553F"/>
    <w:rsid w:val="00675B89"/>
    <w:rsid w:val="00677212"/>
    <w:rsid w:val="006772F8"/>
    <w:rsid w:val="00677496"/>
    <w:rsid w:val="0067766E"/>
    <w:rsid w:val="00677A8C"/>
    <w:rsid w:val="00680FE1"/>
    <w:rsid w:val="00681225"/>
    <w:rsid w:val="00681F8C"/>
    <w:rsid w:val="006845CB"/>
    <w:rsid w:val="00684681"/>
    <w:rsid w:val="006855FA"/>
    <w:rsid w:val="0068640E"/>
    <w:rsid w:val="0068726B"/>
    <w:rsid w:val="00687706"/>
    <w:rsid w:val="00691EA9"/>
    <w:rsid w:val="0069256A"/>
    <w:rsid w:val="0069275D"/>
    <w:rsid w:val="006928D6"/>
    <w:rsid w:val="00692B8A"/>
    <w:rsid w:val="00693151"/>
    <w:rsid w:val="0069330A"/>
    <w:rsid w:val="006934F9"/>
    <w:rsid w:val="00694AA7"/>
    <w:rsid w:val="00695297"/>
    <w:rsid w:val="00695D65"/>
    <w:rsid w:val="00696B00"/>
    <w:rsid w:val="006974FD"/>
    <w:rsid w:val="006A078B"/>
    <w:rsid w:val="006A0A63"/>
    <w:rsid w:val="006A1559"/>
    <w:rsid w:val="006A15E8"/>
    <w:rsid w:val="006A184D"/>
    <w:rsid w:val="006A1A04"/>
    <w:rsid w:val="006A2B39"/>
    <w:rsid w:val="006A39BE"/>
    <w:rsid w:val="006A3BC3"/>
    <w:rsid w:val="006A4B8C"/>
    <w:rsid w:val="006A4DF6"/>
    <w:rsid w:val="006A4E80"/>
    <w:rsid w:val="006A5506"/>
    <w:rsid w:val="006A6346"/>
    <w:rsid w:val="006A63FD"/>
    <w:rsid w:val="006A666F"/>
    <w:rsid w:val="006A6D01"/>
    <w:rsid w:val="006A7490"/>
    <w:rsid w:val="006A78AE"/>
    <w:rsid w:val="006B063C"/>
    <w:rsid w:val="006B1495"/>
    <w:rsid w:val="006B1594"/>
    <w:rsid w:val="006B1791"/>
    <w:rsid w:val="006B1933"/>
    <w:rsid w:val="006B1E89"/>
    <w:rsid w:val="006B288C"/>
    <w:rsid w:val="006B2EA6"/>
    <w:rsid w:val="006B3B67"/>
    <w:rsid w:val="006B52CF"/>
    <w:rsid w:val="006B5652"/>
    <w:rsid w:val="006B5883"/>
    <w:rsid w:val="006B69BC"/>
    <w:rsid w:val="006B7FCF"/>
    <w:rsid w:val="006C0BC5"/>
    <w:rsid w:val="006C0E95"/>
    <w:rsid w:val="006C2277"/>
    <w:rsid w:val="006C270E"/>
    <w:rsid w:val="006C284D"/>
    <w:rsid w:val="006C366E"/>
    <w:rsid w:val="006C377B"/>
    <w:rsid w:val="006C4389"/>
    <w:rsid w:val="006C550C"/>
    <w:rsid w:val="006C584E"/>
    <w:rsid w:val="006C5EB1"/>
    <w:rsid w:val="006C645B"/>
    <w:rsid w:val="006C6611"/>
    <w:rsid w:val="006C6EA2"/>
    <w:rsid w:val="006D0722"/>
    <w:rsid w:val="006D0774"/>
    <w:rsid w:val="006D0853"/>
    <w:rsid w:val="006D1A44"/>
    <w:rsid w:val="006D21ED"/>
    <w:rsid w:val="006D2A08"/>
    <w:rsid w:val="006D2BF5"/>
    <w:rsid w:val="006D2EF8"/>
    <w:rsid w:val="006D3019"/>
    <w:rsid w:val="006D3A2D"/>
    <w:rsid w:val="006D4AB8"/>
    <w:rsid w:val="006D5F3B"/>
    <w:rsid w:val="006D7B98"/>
    <w:rsid w:val="006E0089"/>
    <w:rsid w:val="006E01A4"/>
    <w:rsid w:val="006E03BC"/>
    <w:rsid w:val="006E093B"/>
    <w:rsid w:val="006E0CDC"/>
    <w:rsid w:val="006E0D2A"/>
    <w:rsid w:val="006E0ED3"/>
    <w:rsid w:val="006E15B2"/>
    <w:rsid w:val="006E1DFB"/>
    <w:rsid w:val="006E2217"/>
    <w:rsid w:val="006E2514"/>
    <w:rsid w:val="006E27FF"/>
    <w:rsid w:val="006E3E09"/>
    <w:rsid w:val="006E4937"/>
    <w:rsid w:val="006E5039"/>
    <w:rsid w:val="006E5126"/>
    <w:rsid w:val="006E67B0"/>
    <w:rsid w:val="006E6864"/>
    <w:rsid w:val="006E6D90"/>
    <w:rsid w:val="006E7969"/>
    <w:rsid w:val="006E7A84"/>
    <w:rsid w:val="006F069C"/>
    <w:rsid w:val="006F2342"/>
    <w:rsid w:val="006F25FA"/>
    <w:rsid w:val="006F308F"/>
    <w:rsid w:val="006F3116"/>
    <w:rsid w:val="006F4ACF"/>
    <w:rsid w:val="006F5279"/>
    <w:rsid w:val="006F54CC"/>
    <w:rsid w:val="006F5ED9"/>
    <w:rsid w:val="006F6168"/>
    <w:rsid w:val="006F6A36"/>
    <w:rsid w:val="006F7CAE"/>
    <w:rsid w:val="007000D4"/>
    <w:rsid w:val="00700223"/>
    <w:rsid w:val="0070083D"/>
    <w:rsid w:val="00700E3D"/>
    <w:rsid w:val="00701119"/>
    <w:rsid w:val="0070126A"/>
    <w:rsid w:val="00701931"/>
    <w:rsid w:val="00702CCF"/>
    <w:rsid w:val="00703732"/>
    <w:rsid w:val="007038D9"/>
    <w:rsid w:val="00703D5B"/>
    <w:rsid w:val="00704272"/>
    <w:rsid w:val="0070451C"/>
    <w:rsid w:val="00704AFE"/>
    <w:rsid w:val="00705076"/>
    <w:rsid w:val="00705D69"/>
    <w:rsid w:val="00706908"/>
    <w:rsid w:val="007074D3"/>
    <w:rsid w:val="007077C1"/>
    <w:rsid w:val="00710410"/>
    <w:rsid w:val="00710691"/>
    <w:rsid w:val="00710B07"/>
    <w:rsid w:val="00710ED7"/>
    <w:rsid w:val="00710F31"/>
    <w:rsid w:val="00711B41"/>
    <w:rsid w:val="007126AA"/>
    <w:rsid w:val="0071289B"/>
    <w:rsid w:val="00712AC5"/>
    <w:rsid w:val="00712ACC"/>
    <w:rsid w:val="00712B47"/>
    <w:rsid w:val="00713617"/>
    <w:rsid w:val="00713FCE"/>
    <w:rsid w:val="00714683"/>
    <w:rsid w:val="0071504C"/>
    <w:rsid w:val="00715462"/>
    <w:rsid w:val="007163E0"/>
    <w:rsid w:val="00716481"/>
    <w:rsid w:val="00717A73"/>
    <w:rsid w:val="00720577"/>
    <w:rsid w:val="00720B54"/>
    <w:rsid w:val="00721ADB"/>
    <w:rsid w:val="00721D64"/>
    <w:rsid w:val="00722502"/>
    <w:rsid w:val="00722624"/>
    <w:rsid w:val="00722C36"/>
    <w:rsid w:val="00724D8E"/>
    <w:rsid w:val="0072505F"/>
    <w:rsid w:val="00725649"/>
    <w:rsid w:val="00726673"/>
    <w:rsid w:val="007267CC"/>
    <w:rsid w:val="00726D76"/>
    <w:rsid w:val="007277AF"/>
    <w:rsid w:val="00727EB1"/>
    <w:rsid w:val="007301E3"/>
    <w:rsid w:val="0073049A"/>
    <w:rsid w:val="00731D70"/>
    <w:rsid w:val="00733BF7"/>
    <w:rsid w:val="00734CD2"/>
    <w:rsid w:val="0073501B"/>
    <w:rsid w:val="007354C5"/>
    <w:rsid w:val="00735B96"/>
    <w:rsid w:val="00735CD2"/>
    <w:rsid w:val="00736771"/>
    <w:rsid w:val="00736C19"/>
    <w:rsid w:val="00736D3C"/>
    <w:rsid w:val="00737485"/>
    <w:rsid w:val="00740125"/>
    <w:rsid w:val="00740A06"/>
    <w:rsid w:val="00740FD1"/>
    <w:rsid w:val="007415A4"/>
    <w:rsid w:val="0074265D"/>
    <w:rsid w:val="0074269A"/>
    <w:rsid w:val="00742CBE"/>
    <w:rsid w:val="00742E8A"/>
    <w:rsid w:val="00743CCD"/>
    <w:rsid w:val="00745245"/>
    <w:rsid w:val="00745274"/>
    <w:rsid w:val="00745346"/>
    <w:rsid w:val="0074538E"/>
    <w:rsid w:val="00745BC5"/>
    <w:rsid w:val="00745E43"/>
    <w:rsid w:val="007462D2"/>
    <w:rsid w:val="0074632A"/>
    <w:rsid w:val="007467E2"/>
    <w:rsid w:val="00746C79"/>
    <w:rsid w:val="00746C88"/>
    <w:rsid w:val="00746F3E"/>
    <w:rsid w:val="00747663"/>
    <w:rsid w:val="00750219"/>
    <w:rsid w:val="00751303"/>
    <w:rsid w:val="00752936"/>
    <w:rsid w:val="0075354C"/>
    <w:rsid w:val="00753AB4"/>
    <w:rsid w:val="00754BC8"/>
    <w:rsid w:val="00755706"/>
    <w:rsid w:val="00755931"/>
    <w:rsid w:val="00755DEA"/>
    <w:rsid w:val="00756F55"/>
    <w:rsid w:val="00757377"/>
    <w:rsid w:val="00760A0A"/>
    <w:rsid w:val="00760C6C"/>
    <w:rsid w:val="007617C0"/>
    <w:rsid w:val="00762B2B"/>
    <w:rsid w:val="00762CFC"/>
    <w:rsid w:val="00763267"/>
    <w:rsid w:val="00763477"/>
    <w:rsid w:val="0076425D"/>
    <w:rsid w:val="007645BC"/>
    <w:rsid w:val="00764D4C"/>
    <w:rsid w:val="007654D7"/>
    <w:rsid w:val="00766783"/>
    <w:rsid w:val="0076732A"/>
    <w:rsid w:val="00767815"/>
    <w:rsid w:val="00767C5F"/>
    <w:rsid w:val="00770CCF"/>
    <w:rsid w:val="00770CF6"/>
    <w:rsid w:val="00771A2F"/>
    <w:rsid w:val="00772FBC"/>
    <w:rsid w:val="007736FC"/>
    <w:rsid w:val="0077381D"/>
    <w:rsid w:val="0077483E"/>
    <w:rsid w:val="00774DF2"/>
    <w:rsid w:val="007762A2"/>
    <w:rsid w:val="00776628"/>
    <w:rsid w:val="00776F82"/>
    <w:rsid w:val="0077710E"/>
    <w:rsid w:val="0078008A"/>
    <w:rsid w:val="00780656"/>
    <w:rsid w:val="00780DB1"/>
    <w:rsid w:val="00780FB2"/>
    <w:rsid w:val="0078149D"/>
    <w:rsid w:val="007816E8"/>
    <w:rsid w:val="007819C1"/>
    <w:rsid w:val="00783329"/>
    <w:rsid w:val="007837A4"/>
    <w:rsid w:val="00783D7C"/>
    <w:rsid w:val="007846B5"/>
    <w:rsid w:val="0078503A"/>
    <w:rsid w:val="007850A3"/>
    <w:rsid w:val="00786C19"/>
    <w:rsid w:val="00786C65"/>
    <w:rsid w:val="00786DFB"/>
    <w:rsid w:val="00792103"/>
    <w:rsid w:val="00792523"/>
    <w:rsid w:val="0079263E"/>
    <w:rsid w:val="007928CF"/>
    <w:rsid w:val="007934F1"/>
    <w:rsid w:val="00794251"/>
    <w:rsid w:val="00794CDE"/>
    <w:rsid w:val="007959FE"/>
    <w:rsid w:val="00796513"/>
    <w:rsid w:val="00796885"/>
    <w:rsid w:val="00796A40"/>
    <w:rsid w:val="00796C65"/>
    <w:rsid w:val="007A00FA"/>
    <w:rsid w:val="007A0C41"/>
    <w:rsid w:val="007A1665"/>
    <w:rsid w:val="007A27F6"/>
    <w:rsid w:val="007A2BD0"/>
    <w:rsid w:val="007A4965"/>
    <w:rsid w:val="007A5814"/>
    <w:rsid w:val="007A5B09"/>
    <w:rsid w:val="007A6CAA"/>
    <w:rsid w:val="007A7122"/>
    <w:rsid w:val="007A7AAA"/>
    <w:rsid w:val="007B00A0"/>
    <w:rsid w:val="007B0204"/>
    <w:rsid w:val="007B15D1"/>
    <w:rsid w:val="007B21E7"/>
    <w:rsid w:val="007B33B5"/>
    <w:rsid w:val="007B39D1"/>
    <w:rsid w:val="007B40CF"/>
    <w:rsid w:val="007B4AB6"/>
    <w:rsid w:val="007B4EFB"/>
    <w:rsid w:val="007B500D"/>
    <w:rsid w:val="007B5CBE"/>
    <w:rsid w:val="007B60E1"/>
    <w:rsid w:val="007B66FA"/>
    <w:rsid w:val="007B68A6"/>
    <w:rsid w:val="007B6F79"/>
    <w:rsid w:val="007B7372"/>
    <w:rsid w:val="007C00AA"/>
    <w:rsid w:val="007C0F75"/>
    <w:rsid w:val="007C1504"/>
    <w:rsid w:val="007C18C1"/>
    <w:rsid w:val="007C1B69"/>
    <w:rsid w:val="007C1E72"/>
    <w:rsid w:val="007C2513"/>
    <w:rsid w:val="007C280B"/>
    <w:rsid w:val="007C41F9"/>
    <w:rsid w:val="007C4214"/>
    <w:rsid w:val="007C70B7"/>
    <w:rsid w:val="007C7385"/>
    <w:rsid w:val="007C7710"/>
    <w:rsid w:val="007D117F"/>
    <w:rsid w:val="007D1342"/>
    <w:rsid w:val="007D148A"/>
    <w:rsid w:val="007D15F6"/>
    <w:rsid w:val="007D2423"/>
    <w:rsid w:val="007D325F"/>
    <w:rsid w:val="007D3889"/>
    <w:rsid w:val="007D419D"/>
    <w:rsid w:val="007D4585"/>
    <w:rsid w:val="007D4EE7"/>
    <w:rsid w:val="007D51C1"/>
    <w:rsid w:val="007D5C8C"/>
    <w:rsid w:val="007D604B"/>
    <w:rsid w:val="007D69D7"/>
    <w:rsid w:val="007D7AA8"/>
    <w:rsid w:val="007D7DCA"/>
    <w:rsid w:val="007D7FAA"/>
    <w:rsid w:val="007E0323"/>
    <w:rsid w:val="007E0724"/>
    <w:rsid w:val="007E0C85"/>
    <w:rsid w:val="007E0D7B"/>
    <w:rsid w:val="007E1AED"/>
    <w:rsid w:val="007E3156"/>
    <w:rsid w:val="007E35A6"/>
    <w:rsid w:val="007E37D0"/>
    <w:rsid w:val="007E5665"/>
    <w:rsid w:val="007E5B48"/>
    <w:rsid w:val="007E6021"/>
    <w:rsid w:val="007E6366"/>
    <w:rsid w:val="007F20D9"/>
    <w:rsid w:val="007F2BA0"/>
    <w:rsid w:val="007F311B"/>
    <w:rsid w:val="007F3B2B"/>
    <w:rsid w:val="007F3B7C"/>
    <w:rsid w:val="007F4E43"/>
    <w:rsid w:val="007F50BE"/>
    <w:rsid w:val="007F5A3B"/>
    <w:rsid w:val="007F6180"/>
    <w:rsid w:val="007F63FF"/>
    <w:rsid w:val="007F643E"/>
    <w:rsid w:val="007F672F"/>
    <w:rsid w:val="00800619"/>
    <w:rsid w:val="00800792"/>
    <w:rsid w:val="00800864"/>
    <w:rsid w:val="00800F47"/>
    <w:rsid w:val="00801D7D"/>
    <w:rsid w:val="00802997"/>
    <w:rsid w:val="00803394"/>
    <w:rsid w:val="008040C4"/>
    <w:rsid w:val="008042A4"/>
    <w:rsid w:val="00804F9C"/>
    <w:rsid w:val="00805674"/>
    <w:rsid w:val="00806040"/>
    <w:rsid w:val="008070DA"/>
    <w:rsid w:val="0081039D"/>
    <w:rsid w:val="00810930"/>
    <w:rsid w:val="008110A8"/>
    <w:rsid w:val="00811C9C"/>
    <w:rsid w:val="00812105"/>
    <w:rsid w:val="00812317"/>
    <w:rsid w:val="0081245C"/>
    <w:rsid w:val="00812DE3"/>
    <w:rsid w:val="00813254"/>
    <w:rsid w:val="00814EAC"/>
    <w:rsid w:val="008153B4"/>
    <w:rsid w:val="00815794"/>
    <w:rsid w:val="00815D64"/>
    <w:rsid w:val="0081632E"/>
    <w:rsid w:val="00816C0D"/>
    <w:rsid w:val="00816CA2"/>
    <w:rsid w:val="00816D66"/>
    <w:rsid w:val="00816E28"/>
    <w:rsid w:val="00816F16"/>
    <w:rsid w:val="00817029"/>
    <w:rsid w:val="0082066A"/>
    <w:rsid w:val="00820B4E"/>
    <w:rsid w:val="00821FC1"/>
    <w:rsid w:val="008225D9"/>
    <w:rsid w:val="00822DB7"/>
    <w:rsid w:val="00824164"/>
    <w:rsid w:val="00824505"/>
    <w:rsid w:val="0082522B"/>
    <w:rsid w:val="00826ED5"/>
    <w:rsid w:val="0082780A"/>
    <w:rsid w:val="00827E63"/>
    <w:rsid w:val="008304A4"/>
    <w:rsid w:val="008308F2"/>
    <w:rsid w:val="00830B50"/>
    <w:rsid w:val="00831D92"/>
    <w:rsid w:val="00832648"/>
    <w:rsid w:val="00832A98"/>
    <w:rsid w:val="00832F11"/>
    <w:rsid w:val="00832F9A"/>
    <w:rsid w:val="00834509"/>
    <w:rsid w:val="00835163"/>
    <w:rsid w:val="008353A7"/>
    <w:rsid w:val="00836BA3"/>
    <w:rsid w:val="00837412"/>
    <w:rsid w:val="008404E6"/>
    <w:rsid w:val="008407E8"/>
    <w:rsid w:val="00840AA2"/>
    <w:rsid w:val="0084116F"/>
    <w:rsid w:val="00841C01"/>
    <w:rsid w:val="00842DE0"/>
    <w:rsid w:val="00844E1A"/>
    <w:rsid w:val="00845650"/>
    <w:rsid w:val="008456CC"/>
    <w:rsid w:val="0084587A"/>
    <w:rsid w:val="00846205"/>
    <w:rsid w:val="008473A4"/>
    <w:rsid w:val="00850954"/>
    <w:rsid w:val="00851005"/>
    <w:rsid w:val="0085215E"/>
    <w:rsid w:val="00852295"/>
    <w:rsid w:val="00852D82"/>
    <w:rsid w:val="00852F51"/>
    <w:rsid w:val="008533CC"/>
    <w:rsid w:val="00853A21"/>
    <w:rsid w:val="00854048"/>
    <w:rsid w:val="00854071"/>
    <w:rsid w:val="008545D8"/>
    <w:rsid w:val="00854757"/>
    <w:rsid w:val="00854CAC"/>
    <w:rsid w:val="00854CEC"/>
    <w:rsid w:val="00854D7F"/>
    <w:rsid w:val="008552F4"/>
    <w:rsid w:val="00855519"/>
    <w:rsid w:val="008556DE"/>
    <w:rsid w:val="00856084"/>
    <w:rsid w:val="00856D6F"/>
    <w:rsid w:val="00856F52"/>
    <w:rsid w:val="00857514"/>
    <w:rsid w:val="0085752F"/>
    <w:rsid w:val="0085784D"/>
    <w:rsid w:val="00857C47"/>
    <w:rsid w:val="00857E16"/>
    <w:rsid w:val="00857F98"/>
    <w:rsid w:val="00861293"/>
    <w:rsid w:val="00861297"/>
    <w:rsid w:val="00861482"/>
    <w:rsid w:val="0086283E"/>
    <w:rsid w:val="00862E72"/>
    <w:rsid w:val="008640F1"/>
    <w:rsid w:val="00865401"/>
    <w:rsid w:val="00866AE3"/>
    <w:rsid w:val="008700B4"/>
    <w:rsid w:val="00870298"/>
    <w:rsid w:val="00870C59"/>
    <w:rsid w:val="00870C8B"/>
    <w:rsid w:val="00870FCA"/>
    <w:rsid w:val="0087143F"/>
    <w:rsid w:val="00871550"/>
    <w:rsid w:val="00872285"/>
    <w:rsid w:val="008736F3"/>
    <w:rsid w:val="008739C7"/>
    <w:rsid w:val="00874B0F"/>
    <w:rsid w:val="00875CB5"/>
    <w:rsid w:val="00876EE9"/>
    <w:rsid w:val="00877E69"/>
    <w:rsid w:val="008801D0"/>
    <w:rsid w:val="008802FC"/>
    <w:rsid w:val="0088112C"/>
    <w:rsid w:val="00881767"/>
    <w:rsid w:val="00881828"/>
    <w:rsid w:val="008830E4"/>
    <w:rsid w:val="0088327A"/>
    <w:rsid w:val="008836B3"/>
    <w:rsid w:val="008842CF"/>
    <w:rsid w:val="008849B7"/>
    <w:rsid w:val="00885717"/>
    <w:rsid w:val="00885E15"/>
    <w:rsid w:val="00887593"/>
    <w:rsid w:val="00887656"/>
    <w:rsid w:val="00887793"/>
    <w:rsid w:val="00887A2A"/>
    <w:rsid w:val="00887D4E"/>
    <w:rsid w:val="008901A0"/>
    <w:rsid w:val="00890DA5"/>
    <w:rsid w:val="00892CF4"/>
    <w:rsid w:val="00892EA7"/>
    <w:rsid w:val="00893C12"/>
    <w:rsid w:val="00893E04"/>
    <w:rsid w:val="00894D28"/>
    <w:rsid w:val="008955DD"/>
    <w:rsid w:val="008957A0"/>
    <w:rsid w:val="008958BC"/>
    <w:rsid w:val="008967FD"/>
    <w:rsid w:val="00897C1A"/>
    <w:rsid w:val="008A054A"/>
    <w:rsid w:val="008A07DC"/>
    <w:rsid w:val="008A11D0"/>
    <w:rsid w:val="008A1BF6"/>
    <w:rsid w:val="008A29EF"/>
    <w:rsid w:val="008A2CA1"/>
    <w:rsid w:val="008A3205"/>
    <w:rsid w:val="008A32B0"/>
    <w:rsid w:val="008A6349"/>
    <w:rsid w:val="008A66CE"/>
    <w:rsid w:val="008A7470"/>
    <w:rsid w:val="008A7E80"/>
    <w:rsid w:val="008B15AD"/>
    <w:rsid w:val="008B17F4"/>
    <w:rsid w:val="008B1C8D"/>
    <w:rsid w:val="008B26B7"/>
    <w:rsid w:val="008B2947"/>
    <w:rsid w:val="008B3997"/>
    <w:rsid w:val="008B424D"/>
    <w:rsid w:val="008B451B"/>
    <w:rsid w:val="008B4AC1"/>
    <w:rsid w:val="008B4EE3"/>
    <w:rsid w:val="008B5BA1"/>
    <w:rsid w:val="008B6A60"/>
    <w:rsid w:val="008B6FAE"/>
    <w:rsid w:val="008B753D"/>
    <w:rsid w:val="008B7D28"/>
    <w:rsid w:val="008C10CB"/>
    <w:rsid w:val="008C1278"/>
    <w:rsid w:val="008C155D"/>
    <w:rsid w:val="008C1775"/>
    <w:rsid w:val="008C1B03"/>
    <w:rsid w:val="008C2062"/>
    <w:rsid w:val="008C30C4"/>
    <w:rsid w:val="008C33DC"/>
    <w:rsid w:val="008C340D"/>
    <w:rsid w:val="008C37B1"/>
    <w:rsid w:val="008C38F2"/>
    <w:rsid w:val="008C47DA"/>
    <w:rsid w:val="008C4E8B"/>
    <w:rsid w:val="008C59CC"/>
    <w:rsid w:val="008C6DE2"/>
    <w:rsid w:val="008C6EC3"/>
    <w:rsid w:val="008C7272"/>
    <w:rsid w:val="008C7E86"/>
    <w:rsid w:val="008D0B2F"/>
    <w:rsid w:val="008D1DD2"/>
    <w:rsid w:val="008D245E"/>
    <w:rsid w:val="008D30E8"/>
    <w:rsid w:val="008D3ED1"/>
    <w:rsid w:val="008D49E2"/>
    <w:rsid w:val="008D5929"/>
    <w:rsid w:val="008D616A"/>
    <w:rsid w:val="008D7519"/>
    <w:rsid w:val="008D7EBD"/>
    <w:rsid w:val="008E2036"/>
    <w:rsid w:val="008E2184"/>
    <w:rsid w:val="008E239F"/>
    <w:rsid w:val="008E2530"/>
    <w:rsid w:val="008E2732"/>
    <w:rsid w:val="008E296F"/>
    <w:rsid w:val="008E2DDB"/>
    <w:rsid w:val="008E319B"/>
    <w:rsid w:val="008E370D"/>
    <w:rsid w:val="008E5EF9"/>
    <w:rsid w:val="008E6526"/>
    <w:rsid w:val="008E6DC0"/>
    <w:rsid w:val="008E753A"/>
    <w:rsid w:val="008F08C9"/>
    <w:rsid w:val="008F0B71"/>
    <w:rsid w:val="008F104D"/>
    <w:rsid w:val="008F10C1"/>
    <w:rsid w:val="008F2ACF"/>
    <w:rsid w:val="008F4171"/>
    <w:rsid w:val="008F496D"/>
    <w:rsid w:val="008F5657"/>
    <w:rsid w:val="008F5F10"/>
    <w:rsid w:val="008F6D07"/>
    <w:rsid w:val="00900403"/>
    <w:rsid w:val="00900D54"/>
    <w:rsid w:val="0090125D"/>
    <w:rsid w:val="009023FD"/>
    <w:rsid w:val="00903495"/>
    <w:rsid w:val="00905188"/>
    <w:rsid w:val="009051A9"/>
    <w:rsid w:val="00907086"/>
    <w:rsid w:val="009074D8"/>
    <w:rsid w:val="00907B60"/>
    <w:rsid w:val="00907BA4"/>
    <w:rsid w:val="00907C12"/>
    <w:rsid w:val="0091203D"/>
    <w:rsid w:val="00912A67"/>
    <w:rsid w:val="00912B94"/>
    <w:rsid w:val="00912D07"/>
    <w:rsid w:val="00914AA1"/>
    <w:rsid w:val="00915358"/>
    <w:rsid w:val="00916009"/>
    <w:rsid w:val="0091608A"/>
    <w:rsid w:val="00916709"/>
    <w:rsid w:val="0091692B"/>
    <w:rsid w:val="009174A9"/>
    <w:rsid w:val="009204FA"/>
    <w:rsid w:val="00920AA4"/>
    <w:rsid w:val="00921AB4"/>
    <w:rsid w:val="00921F5A"/>
    <w:rsid w:val="00922205"/>
    <w:rsid w:val="0092247F"/>
    <w:rsid w:val="00923756"/>
    <w:rsid w:val="00923C4B"/>
    <w:rsid w:val="0092483D"/>
    <w:rsid w:val="00925ECA"/>
    <w:rsid w:val="00926051"/>
    <w:rsid w:val="0092611E"/>
    <w:rsid w:val="00926F9A"/>
    <w:rsid w:val="00927270"/>
    <w:rsid w:val="00930196"/>
    <w:rsid w:val="009301C5"/>
    <w:rsid w:val="0093080D"/>
    <w:rsid w:val="00930A60"/>
    <w:rsid w:val="00931260"/>
    <w:rsid w:val="0093126E"/>
    <w:rsid w:val="00932BC2"/>
    <w:rsid w:val="00932DE6"/>
    <w:rsid w:val="009332CA"/>
    <w:rsid w:val="009343D2"/>
    <w:rsid w:val="009348B7"/>
    <w:rsid w:val="00935962"/>
    <w:rsid w:val="009360E7"/>
    <w:rsid w:val="009363B1"/>
    <w:rsid w:val="00936C37"/>
    <w:rsid w:val="0093760D"/>
    <w:rsid w:val="00937BC7"/>
    <w:rsid w:val="009408C1"/>
    <w:rsid w:val="00940E9D"/>
    <w:rsid w:val="00941BC8"/>
    <w:rsid w:val="009428DC"/>
    <w:rsid w:val="009429C0"/>
    <w:rsid w:val="009460B7"/>
    <w:rsid w:val="00946587"/>
    <w:rsid w:val="00946740"/>
    <w:rsid w:val="0094709B"/>
    <w:rsid w:val="00947D0A"/>
    <w:rsid w:val="00950B62"/>
    <w:rsid w:val="00951155"/>
    <w:rsid w:val="009518E5"/>
    <w:rsid w:val="009526AD"/>
    <w:rsid w:val="00952D0F"/>
    <w:rsid w:val="00954123"/>
    <w:rsid w:val="00954467"/>
    <w:rsid w:val="009551F0"/>
    <w:rsid w:val="00955A9E"/>
    <w:rsid w:val="009570B7"/>
    <w:rsid w:val="00962612"/>
    <w:rsid w:val="00962782"/>
    <w:rsid w:val="00962796"/>
    <w:rsid w:val="009628E1"/>
    <w:rsid w:val="00962E9A"/>
    <w:rsid w:val="0096338F"/>
    <w:rsid w:val="00963ABC"/>
    <w:rsid w:val="00964357"/>
    <w:rsid w:val="0096476D"/>
    <w:rsid w:val="009649B3"/>
    <w:rsid w:val="00964DC3"/>
    <w:rsid w:val="00965067"/>
    <w:rsid w:val="00966212"/>
    <w:rsid w:val="00966C61"/>
    <w:rsid w:val="00967C54"/>
    <w:rsid w:val="00967CBA"/>
    <w:rsid w:val="00967E13"/>
    <w:rsid w:val="009714B9"/>
    <w:rsid w:val="00971BDE"/>
    <w:rsid w:val="0097245B"/>
    <w:rsid w:val="00973265"/>
    <w:rsid w:val="00973432"/>
    <w:rsid w:val="00973C96"/>
    <w:rsid w:val="00974A94"/>
    <w:rsid w:val="00974BCB"/>
    <w:rsid w:val="00974DA4"/>
    <w:rsid w:val="00975225"/>
    <w:rsid w:val="009753B0"/>
    <w:rsid w:val="009755B4"/>
    <w:rsid w:val="00975BDD"/>
    <w:rsid w:val="00980545"/>
    <w:rsid w:val="00980715"/>
    <w:rsid w:val="009813A7"/>
    <w:rsid w:val="00981C48"/>
    <w:rsid w:val="00981FE4"/>
    <w:rsid w:val="00982E28"/>
    <w:rsid w:val="009835BE"/>
    <w:rsid w:val="00984F88"/>
    <w:rsid w:val="00985095"/>
    <w:rsid w:val="009850FC"/>
    <w:rsid w:val="0098512E"/>
    <w:rsid w:val="0098627A"/>
    <w:rsid w:val="009874AC"/>
    <w:rsid w:val="00987EA6"/>
    <w:rsid w:val="00990305"/>
    <w:rsid w:val="00990420"/>
    <w:rsid w:val="009907DC"/>
    <w:rsid w:val="00990C6E"/>
    <w:rsid w:val="00990CE4"/>
    <w:rsid w:val="009918DB"/>
    <w:rsid w:val="00992983"/>
    <w:rsid w:val="00992B9D"/>
    <w:rsid w:val="00992CB9"/>
    <w:rsid w:val="00993298"/>
    <w:rsid w:val="009939C6"/>
    <w:rsid w:val="00994090"/>
    <w:rsid w:val="00995A03"/>
    <w:rsid w:val="009966AB"/>
    <w:rsid w:val="00996A57"/>
    <w:rsid w:val="00996D03"/>
    <w:rsid w:val="00996F8A"/>
    <w:rsid w:val="009976FE"/>
    <w:rsid w:val="00997939"/>
    <w:rsid w:val="00997A66"/>
    <w:rsid w:val="009A02A9"/>
    <w:rsid w:val="009A0B70"/>
    <w:rsid w:val="009A17B2"/>
    <w:rsid w:val="009A319E"/>
    <w:rsid w:val="009A35AC"/>
    <w:rsid w:val="009A36BE"/>
    <w:rsid w:val="009A3ADC"/>
    <w:rsid w:val="009A44F2"/>
    <w:rsid w:val="009A4EA2"/>
    <w:rsid w:val="009A53CB"/>
    <w:rsid w:val="009A5709"/>
    <w:rsid w:val="009A5CB9"/>
    <w:rsid w:val="009A5FA1"/>
    <w:rsid w:val="009A6131"/>
    <w:rsid w:val="009A619F"/>
    <w:rsid w:val="009A6E8F"/>
    <w:rsid w:val="009A770D"/>
    <w:rsid w:val="009B0019"/>
    <w:rsid w:val="009B066C"/>
    <w:rsid w:val="009B0986"/>
    <w:rsid w:val="009B0D53"/>
    <w:rsid w:val="009B1B06"/>
    <w:rsid w:val="009B1CB2"/>
    <w:rsid w:val="009B217E"/>
    <w:rsid w:val="009B273D"/>
    <w:rsid w:val="009B2E85"/>
    <w:rsid w:val="009B3394"/>
    <w:rsid w:val="009B3FD4"/>
    <w:rsid w:val="009B4317"/>
    <w:rsid w:val="009B4350"/>
    <w:rsid w:val="009B4BA1"/>
    <w:rsid w:val="009B55D2"/>
    <w:rsid w:val="009B5712"/>
    <w:rsid w:val="009B58BB"/>
    <w:rsid w:val="009B7DAB"/>
    <w:rsid w:val="009B7E0F"/>
    <w:rsid w:val="009C1B61"/>
    <w:rsid w:val="009C2A53"/>
    <w:rsid w:val="009C314A"/>
    <w:rsid w:val="009C3AB5"/>
    <w:rsid w:val="009C3F3E"/>
    <w:rsid w:val="009C3F96"/>
    <w:rsid w:val="009C456D"/>
    <w:rsid w:val="009C487F"/>
    <w:rsid w:val="009C4D6A"/>
    <w:rsid w:val="009C524D"/>
    <w:rsid w:val="009C6B0B"/>
    <w:rsid w:val="009C757F"/>
    <w:rsid w:val="009C7702"/>
    <w:rsid w:val="009D0D50"/>
    <w:rsid w:val="009D11F5"/>
    <w:rsid w:val="009D1318"/>
    <w:rsid w:val="009D1B4C"/>
    <w:rsid w:val="009D2405"/>
    <w:rsid w:val="009D2988"/>
    <w:rsid w:val="009D3C2F"/>
    <w:rsid w:val="009D49AB"/>
    <w:rsid w:val="009D4D78"/>
    <w:rsid w:val="009D51CC"/>
    <w:rsid w:val="009D5337"/>
    <w:rsid w:val="009D56F1"/>
    <w:rsid w:val="009D5A98"/>
    <w:rsid w:val="009D6327"/>
    <w:rsid w:val="009D7963"/>
    <w:rsid w:val="009E0380"/>
    <w:rsid w:val="009E0C56"/>
    <w:rsid w:val="009E13DF"/>
    <w:rsid w:val="009E1C97"/>
    <w:rsid w:val="009E238B"/>
    <w:rsid w:val="009E26B8"/>
    <w:rsid w:val="009E3969"/>
    <w:rsid w:val="009E4156"/>
    <w:rsid w:val="009E5B4C"/>
    <w:rsid w:val="009E700A"/>
    <w:rsid w:val="009E7A07"/>
    <w:rsid w:val="009F0064"/>
    <w:rsid w:val="009F1456"/>
    <w:rsid w:val="009F1997"/>
    <w:rsid w:val="009F2C29"/>
    <w:rsid w:val="009F34B8"/>
    <w:rsid w:val="009F3E22"/>
    <w:rsid w:val="009F417E"/>
    <w:rsid w:val="009F6464"/>
    <w:rsid w:val="009F7B83"/>
    <w:rsid w:val="009F7FE2"/>
    <w:rsid w:val="00A00AAC"/>
    <w:rsid w:val="00A01B66"/>
    <w:rsid w:val="00A02C37"/>
    <w:rsid w:val="00A03037"/>
    <w:rsid w:val="00A03C49"/>
    <w:rsid w:val="00A042B6"/>
    <w:rsid w:val="00A045FD"/>
    <w:rsid w:val="00A04988"/>
    <w:rsid w:val="00A05961"/>
    <w:rsid w:val="00A06796"/>
    <w:rsid w:val="00A06E36"/>
    <w:rsid w:val="00A078B9"/>
    <w:rsid w:val="00A10FAB"/>
    <w:rsid w:val="00A11169"/>
    <w:rsid w:val="00A1210E"/>
    <w:rsid w:val="00A12E5F"/>
    <w:rsid w:val="00A12F6C"/>
    <w:rsid w:val="00A13118"/>
    <w:rsid w:val="00A13513"/>
    <w:rsid w:val="00A13F76"/>
    <w:rsid w:val="00A13FDB"/>
    <w:rsid w:val="00A14217"/>
    <w:rsid w:val="00A154A9"/>
    <w:rsid w:val="00A17620"/>
    <w:rsid w:val="00A176F7"/>
    <w:rsid w:val="00A2032F"/>
    <w:rsid w:val="00A2047E"/>
    <w:rsid w:val="00A20504"/>
    <w:rsid w:val="00A2054E"/>
    <w:rsid w:val="00A2062F"/>
    <w:rsid w:val="00A20787"/>
    <w:rsid w:val="00A209B4"/>
    <w:rsid w:val="00A20DA7"/>
    <w:rsid w:val="00A21AE2"/>
    <w:rsid w:val="00A21BD9"/>
    <w:rsid w:val="00A21E1E"/>
    <w:rsid w:val="00A22FE2"/>
    <w:rsid w:val="00A235CD"/>
    <w:rsid w:val="00A23B39"/>
    <w:rsid w:val="00A23E49"/>
    <w:rsid w:val="00A307CB"/>
    <w:rsid w:val="00A30A73"/>
    <w:rsid w:val="00A333F1"/>
    <w:rsid w:val="00A33739"/>
    <w:rsid w:val="00A3388F"/>
    <w:rsid w:val="00A34418"/>
    <w:rsid w:val="00A346F2"/>
    <w:rsid w:val="00A3562C"/>
    <w:rsid w:val="00A37150"/>
    <w:rsid w:val="00A37280"/>
    <w:rsid w:val="00A379C5"/>
    <w:rsid w:val="00A37AB2"/>
    <w:rsid w:val="00A401B2"/>
    <w:rsid w:val="00A41935"/>
    <w:rsid w:val="00A41FD4"/>
    <w:rsid w:val="00A431F4"/>
    <w:rsid w:val="00A4347E"/>
    <w:rsid w:val="00A43AF5"/>
    <w:rsid w:val="00A442D6"/>
    <w:rsid w:val="00A4553B"/>
    <w:rsid w:val="00A47260"/>
    <w:rsid w:val="00A47755"/>
    <w:rsid w:val="00A47814"/>
    <w:rsid w:val="00A5024C"/>
    <w:rsid w:val="00A502E7"/>
    <w:rsid w:val="00A50A58"/>
    <w:rsid w:val="00A50AC6"/>
    <w:rsid w:val="00A51D49"/>
    <w:rsid w:val="00A52BF7"/>
    <w:rsid w:val="00A536A6"/>
    <w:rsid w:val="00A53B2A"/>
    <w:rsid w:val="00A5495F"/>
    <w:rsid w:val="00A54CE5"/>
    <w:rsid w:val="00A54E8B"/>
    <w:rsid w:val="00A5646C"/>
    <w:rsid w:val="00A56932"/>
    <w:rsid w:val="00A61377"/>
    <w:rsid w:val="00A61B05"/>
    <w:rsid w:val="00A62066"/>
    <w:rsid w:val="00A6236E"/>
    <w:rsid w:val="00A623E6"/>
    <w:rsid w:val="00A62DB6"/>
    <w:rsid w:val="00A636D9"/>
    <w:rsid w:val="00A65894"/>
    <w:rsid w:val="00A65B54"/>
    <w:rsid w:val="00A66A2B"/>
    <w:rsid w:val="00A6746C"/>
    <w:rsid w:val="00A70202"/>
    <w:rsid w:val="00A70990"/>
    <w:rsid w:val="00A70BBB"/>
    <w:rsid w:val="00A71B2A"/>
    <w:rsid w:val="00A71F83"/>
    <w:rsid w:val="00A7242E"/>
    <w:rsid w:val="00A752E2"/>
    <w:rsid w:val="00A75633"/>
    <w:rsid w:val="00A756D8"/>
    <w:rsid w:val="00A76F95"/>
    <w:rsid w:val="00A77202"/>
    <w:rsid w:val="00A77314"/>
    <w:rsid w:val="00A7744B"/>
    <w:rsid w:val="00A800AE"/>
    <w:rsid w:val="00A813DA"/>
    <w:rsid w:val="00A81891"/>
    <w:rsid w:val="00A81A97"/>
    <w:rsid w:val="00A84155"/>
    <w:rsid w:val="00A84B77"/>
    <w:rsid w:val="00A85CD6"/>
    <w:rsid w:val="00A863CD"/>
    <w:rsid w:val="00A864BD"/>
    <w:rsid w:val="00A86E0F"/>
    <w:rsid w:val="00A87D46"/>
    <w:rsid w:val="00A87E3F"/>
    <w:rsid w:val="00A90B1C"/>
    <w:rsid w:val="00A914D0"/>
    <w:rsid w:val="00A91691"/>
    <w:rsid w:val="00A91FA1"/>
    <w:rsid w:val="00A9225C"/>
    <w:rsid w:val="00A92288"/>
    <w:rsid w:val="00A92EB7"/>
    <w:rsid w:val="00A92EE0"/>
    <w:rsid w:val="00A93282"/>
    <w:rsid w:val="00A940BF"/>
    <w:rsid w:val="00A95817"/>
    <w:rsid w:val="00A96349"/>
    <w:rsid w:val="00A968C2"/>
    <w:rsid w:val="00A97EBA"/>
    <w:rsid w:val="00A97FDE"/>
    <w:rsid w:val="00AA0547"/>
    <w:rsid w:val="00AA14EC"/>
    <w:rsid w:val="00AA15C3"/>
    <w:rsid w:val="00AA165E"/>
    <w:rsid w:val="00AA1C6A"/>
    <w:rsid w:val="00AA274D"/>
    <w:rsid w:val="00AA43CA"/>
    <w:rsid w:val="00AA5381"/>
    <w:rsid w:val="00AA6A0F"/>
    <w:rsid w:val="00AA6F85"/>
    <w:rsid w:val="00AA7F62"/>
    <w:rsid w:val="00AB04C2"/>
    <w:rsid w:val="00AB136F"/>
    <w:rsid w:val="00AB1B62"/>
    <w:rsid w:val="00AB25E8"/>
    <w:rsid w:val="00AB2F84"/>
    <w:rsid w:val="00AB349B"/>
    <w:rsid w:val="00AB34E7"/>
    <w:rsid w:val="00AB35F8"/>
    <w:rsid w:val="00AB3F65"/>
    <w:rsid w:val="00AB480E"/>
    <w:rsid w:val="00AB63ED"/>
    <w:rsid w:val="00AB673D"/>
    <w:rsid w:val="00AB69D0"/>
    <w:rsid w:val="00AB6C95"/>
    <w:rsid w:val="00AC08BD"/>
    <w:rsid w:val="00AC0908"/>
    <w:rsid w:val="00AC15D9"/>
    <w:rsid w:val="00AC2059"/>
    <w:rsid w:val="00AC268F"/>
    <w:rsid w:val="00AC3D84"/>
    <w:rsid w:val="00AC40B9"/>
    <w:rsid w:val="00AC4863"/>
    <w:rsid w:val="00AC49C6"/>
    <w:rsid w:val="00AC5E75"/>
    <w:rsid w:val="00AC66C8"/>
    <w:rsid w:val="00AC6EFE"/>
    <w:rsid w:val="00AC7010"/>
    <w:rsid w:val="00AC7AF8"/>
    <w:rsid w:val="00AC7CC8"/>
    <w:rsid w:val="00AC7DEB"/>
    <w:rsid w:val="00AD17B4"/>
    <w:rsid w:val="00AD1995"/>
    <w:rsid w:val="00AD2AC6"/>
    <w:rsid w:val="00AD30C5"/>
    <w:rsid w:val="00AD466F"/>
    <w:rsid w:val="00AD4869"/>
    <w:rsid w:val="00AD4C6A"/>
    <w:rsid w:val="00AD581A"/>
    <w:rsid w:val="00AD5ADA"/>
    <w:rsid w:val="00AD5C2E"/>
    <w:rsid w:val="00AD6AF0"/>
    <w:rsid w:val="00AD6FB1"/>
    <w:rsid w:val="00AD7D09"/>
    <w:rsid w:val="00AE0721"/>
    <w:rsid w:val="00AE0790"/>
    <w:rsid w:val="00AE182C"/>
    <w:rsid w:val="00AE1D28"/>
    <w:rsid w:val="00AE2309"/>
    <w:rsid w:val="00AE30E4"/>
    <w:rsid w:val="00AE3666"/>
    <w:rsid w:val="00AE3AD3"/>
    <w:rsid w:val="00AE4B17"/>
    <w:rsid w:val="00AE4CA5"/>
    <w:rsid w:val="00AE5516"/>
    <w:rsid w:val="00AE565F"/>
    <w:rsid w:val="00AE576B"/>
    <w:rsid w:val="00AE58D9"/>
    <w:rsid w:val="00AE65C0"/>
    <w:rsid w:val="00AF02BB"/>
    <w:rsid w:val="00AF0E6A"/>
    <w:rsid w:val="00AF0FE1"/>
    <w:rsid w:val="00AF1E9B"/>
    <w:rsid w:val="00AF2A94"/>
    <w:rsid w:val="00AF2B78"/>
    <w:rsid w:val="00AF30E6"/>
    <w:rsid w:val="00AF384D"/>
    <w:rsid w:val="00AF4609"/>
    <w:rsid w:val="00AF4FE2"/>
    <w:rsid w:val="00AF507A"/>
    <w:rsid w:val="00AF52D1"/>
    <w:rsid w:val="00AF5979"/>
    <w:rsid w:val="00AF617B"/>
    <w:rsid w:val="00AF7AA9"/>
    <w:rsid w:val="00B00569"/>
    <w:rsid w:val="00B00D4C"/>
    <w:rsid w:val="00B027B7"/>
    <w:rsid w:val="00B033E3"/>
    <w:rsid w:val="00B03815"/>
    <w:rsid w:val="00B03A8D"/>
    <w:rsid w:val="00B03F3F"/>
    <w:rsid w:val="00B0403F"/>
    <w:rsid w:val="00B04AAB"/>
    <w:rsid w:val="00B04B0C"/>
    <w:rsid w:val="00B04B4C"/>
    <w:rsid w:val="00B04C3E"/>
    <w:rsid w:val="00B0529E"/>
    <w:rsid w:val="00B052B0"/>
    <w:rsid w:val="00B052C1"/>
    <w:rsid w:val="00B0532C"/>
    <w:rsid w:val="00B0554B"/>
    <w:rsid w:val="00B055AC"/>
    <w:rsid w:val="00B05923"/>
    <w:rsid w:val="00B0699D"/>
    <w:rsid w:val="00B07401"/>
    <w:rsid w:val="00B11810"/>
    <w:rsid w:val="00B11988"/>
    <w:rsid w:val="00B11CB0"/>
    <w:rsid w:val="00B125CD"/>
    <w:rsid w:val="00B1268F"/>
    <w:rsid w:val="00B1382C"/>
    <w:rsid w:val="00B13BE3"/>
    <w:rsid w:val="00B14CB9"/>
    <w:rsid w:val="00B150AE"/>
    <w:rsid w:val="00B16CE8"/>
    <w:rsid w:val="00B1726C"/>
    <w:rsid w:val="00B17575"/>
    <w:rsid w:val="00B17DBE"/>
    <w:rsid w:val="00B20B49"/>
    <w:rsid w:val="00B21771"/>
    <w:rsid w:val="00B21DF2"/>
    <w:rsid w:val="00B23262"/>
    <w:rsid w:val="00B23301"/>
    <w:rsid w:val="00B2350F"/>
    <w:rsid w:val="00B24ADA"/>
    <w:rsid w:val="00B24AF3"/>
    <w:rsid w:val="00B24C40"/>
    <w:rsid w:val="00B24CBC"/>
    <w:rsid w:val="00B25B98"/>
    <w:rsid w:val="00B26036"/>
    <w:rsid w:val="00B262BB"/>
    <w:rsid w:val="00B26425"/>
    <w:rsid w:val="00B27505"/>
    <w:rsid w:val="00B3269B"/>
    <w:rsid w:val="00B32E06"/>
    <w:rsid w:val="00B332E3"/>
    <w:rsid w:val="00B33672"/>
    <w:rsid w:val="00B33D35"/>
    <w:rsid w:val="00B33F6A"/>
    <w:rsid w:val="00B3451E"/>
    <w:rsid w:val="00B3477A"/>
    <w:rsid w:val="00B34E57"/>
    <w:rsid w:val="00B35094"/>
    <w:rsid w:val="00B353F3"/>
    <w:rsid w:val="00B353FC"/>
    <w:rsid w:val="00B35EF4"/>
    <w:rsid w:val="00B36761"/>
    <w:rsid w:val="00B36855"/>
    <w:rsid w:val="00B3770B"/>
    <w:rsid w:val="00B37BF9"/>
    <w:rsid w:val="00B37D2C"/>
    <w:rsid w:val="00B37EA9"/>
    <w:rsid w:val="00B37FB7"/>
    <w:rsid w:val="00B40662"/>
    <w:rsid w:val="00B41277"/>
    <w:rsid w:val="00B41BC9"/>
    <w:rsid w:val="00B41D2B"/>
    <w:rsid w:val="00B42200"/>
    <w:rsid w:val="00B42CBA"/>
    <w:rsid w:val="00B441EC"/>
    <w:rsid w:val="00B446ED"/>
    <w:rsid w:val="00B44862"/>
    <w:rsid w:val="00B451F2"/>
    <w:rsid w:val="00B47A66"/>
    <w:rsid w:val="00B516DC"/>
    <w:rsid w:val="00B52061"/>
    <w:rsid w:val="00B531BE"/>
    <w:rsid w:val="00B532B4"/>
    <w:rsid w:val="00B54B54"/>
    <w:rsid w:val="00B56C93"/>
    <w:rsid w:val="00B576F2"/>
    <w:rsid w:val="00B60D6D"/>
    <w:rsid w:val="00B61152"/>
    <w:rsid w:val="00B61C17"/>
    <w:rsid w:val="00B61C63"/>
    <w:rsid w:val="00B632DB"/>
    <w:rsid w:val="00B63630"/>
    <w:rsid w:val="00B63F98"/>
    <w:rsid w:val="00B647EF"/>
    <w:rsid w:val="00B64B04"/>
    <w:rsid w:val="00B654E7"/>
    <w:rsid w:val="00B6592E"/>
    <w:rsid w:val="00B65C50"/>
    <w:rsid w:val="00B6661E"/>
    <w:rsid w:val="00B67060"/>
    <w:rsid w:val="00B67A15"/>
    <w:rsid w:val="00B702D8"/>
    <w:rsid w:val="00B70760"/>
    <w:rsid w:val="00B707C7"/>
    <w:rsid w:val="00B71580"/>
    <w:rsid w:val="00B71604"/>
    <w:rsid w:val="00B71A47"/>
    <w:rsid w:val="00B72039"/>
    <w:rsid w:val="00B7247D"/>
    <w:rsid w:val="00B730AA"/>
    <w:rsid w:val="00B730B0"/>
    <w:rsid w:val="00B731B7"/>
    <w:rsid w:val="00B73460"/>
    <w:rsid w:val="00B73C6A"/>
    <w:rsid w:val="00B76F84"/>
    <w:rsid w:val="00B7721D"/>
    <w:rsid w:val="00B802F9"/>
    <w:rsid w:val="00B82046"/>
    <w:rsid w:val="00B8255B"/>
    <w:rsid w:val="00B8291C"/>
    <w:rsid w:val="00B82C2E"/>
    <w:rsid w:val="00B82F42"/>
    <w:rsid w:val="00B8310B"/>
    <w:rsid w:val="00B835EC"/>
    <w:rsid w:val="00B83949"/>
    <w:rsid w:val="00B84952"/>
    <w:rsid w:val="00B85030"/>
    <w:rsid w:val="00B85D5A"/>
    <w:rsid w:val="00B87E71"/>
    <w:rsid w:val="00B90441"/>
    <w:rsid w:val="00B90A70"/>
    <w:rsid w:val="00B90C2D"/>
    <w:rsid w:val="00B92879"/>
    <w:rsid w:val="00B94030"/>
    <w:rsid w:val="00B9469F"/>
    <w:rsid w:val="00B94A50"/>
    <w:rsid w:val="00B95BC4"/>
    <w:rsid w:val="00B9615E"/>
    <w:rsid w:val="00B96992"/>
    <w:rsid w:val="00B97BB4"/>
    <w:rsid w:val="00BA0953"/>
    <w:rsid w:val="00BA0AEF"/>
    <w:rsid w:val="00BA0E79"/>
    <w:rsid w:val="00BA0E7B"/>
    <w:rsid w:val="00BA265E"/>
    <w:rsid w:val="00BA28B9"/>
    <w:rsid w:val="00BA30EE"/>
    <w:rsid w:val="00BA4778"/>
    <w:rsid w:val="00BA5118"/>
    <w:rsid w:val="00BA573A"/>
    <w:rsid w:val="00BA6933"/>
    <w:rsid w:val="00BA6EE0"/>
    <w:rsid w:val="00BA77E8"/>
    <w:rsid w:val="00BA794E"/>
    <w:rsid w:val="00BA7AB1"/>
    <w:rsid w:val="00BA7B84"/>
    <w:rsid w:val="00BB03C1"/>
    <w:rsid w:val="00BB14F1"/>
    <w:rsid w:val="00BB1C98"/>
    <w:rsid w:val="00BB3059"/>
    <w:rsid w:val="00BB389C"/>
    <w:rsid w:val="00BB4345"/>
    <w:rsid w:val="00BB4BEA"/>
    <w:rsid w:val="00BB51AB"/>
    <w:rsid w:val="00BB7249"/>
    <w:rsid w:val="00BB77A6"/>
    <w:rsid w:val="00BC102B"/>
    <w:rsid w:val="00BC1546"/>
    <w:rsid w:val="00BC1817"/>
    <w:rsid w:val="00BC1E28"/>
    <w:rsid w:val="00BC2D9D"/>
    <w:rsid w:val="00BC5413"/>
    <w:rsid w:val="00BC6A1A"/>
    <w:rsid w:val="00BC706E"/>
    <w:rsid w:val="00BC7A0F"/>
    <w:rsid w:val="00BD1465"/>
    <w:rsid w:val="00BD15DD"/>
    <w:rsid w:val="00BD1F55"/>
    <w:rsid w:val="00BD310C"/>
    <w:rsid w:val="00BD3270"/>
    <w:rsid w:val="00BD351E"/>
    <w:rsid w:val="00BD3B9C"/>
    <w:rsid w:val="00BD3E02"/>
    <w:rsid w:val="00BD45E1"/>
    <w:rsid w:val="00BD46CE"/>
    <w:rsid w:val="00BD498A"/>
    <w:rsid w:val="00BD5292"/>
    <w:rsid w:val="00BD5A05"/>
    <w:rsid w:val="00BD5B6F"/>
    <w:rsid w:val="00BD5C72"/>
    <w:rsid w:val="00BD6A96"/>
    <w:rsid w:val="00BD6D5E"/>
    <w:rsid w:val="00BD7B72"/>
    <w:rsid w:val="00BE050D"/>
    <w:rsid w:val="00BE110E"/>
    <w:rsid w:val="00BE1431"/>
    <w:rsid w:val="00BE178D"/>
    <w:rsid w:val="00BE1C8F"/>
    <w:rsid w:val="00BE2851"/>
    <w:rsid w:val="00BE3208"/>
    <w:rsid w:val="00BE399C"/>
    <w:rsid w:val="00BE3EBF"/>
    <w:rsid w:val="00BE416F"/>
    <w:rsid w:val="00BE5496"/>
    <w:rsid w:val="00BE6838"/>
    <w:rsid w:val="00BE691D"/>
    <w:rsid w:val="00BE76AA"/>
    <w:rsid w:val="00BF07E5"/>
    <w:rsid w:val="00BF08CA"/>
    <w:rsid w:val="00BF17B5"/>
    <w:rsid w:val="00BF26DE"/>
    <w:rsid w:val="00BF2AD4"/>
    <w:rsid w:val="00BF3A78"/>
    <w:rsid w:val="00BF3DF4"/>
    <w:rsid w:val="00BF609D"/>
    <w:rsid w:val="00BF701E"/>
    <w:rsid w:val="00BF725D"/>
    <w:rsid w:val="00BF76C7"/>
    <w:rsid w:val="00BF7702"/>
    <w:rsid w:val="00BF7E24"/>
    <w:rsid w:val="00C00555"/>
    <w:rsid w:val="00C01B93"/>
    <w:rsid w:val="00C0282C"/>
    <w:rsid w:val="00C02904"/>
    <w:rsid w:val="00C02FE3"/>
    <w:rsid w:val="00C05077"/>
    <w:rsid w:val="00C055A4"/>
    <w:rsid w:val="00C05CB4"/>
    <w:rsid w:val="00C06863"/>
    <w:rsid w:val="00C06A8C"/>
    <w:rsid w:val="00C06D35"/>
    <w:rsid w:val="00C07BDB"/>
    <w:rsid w:val="00C12C4D"/>
    <w:rsid w:val="00C13D10"/>
    <w:rsid w:val="00C14975"/>
    <w:rsid w:val="00C168B4"/>
    <w:rsid w:val="00C216AA"/>
    <w:rsid w:val="00C227B9"/>
    <w:rsid w:val="00C22B17"/>
    <w:rsid w:val="00C22E4F"/>
    <w:rsid w:val="00C22F8C"/>
    <w:rsid w:val="00C234F0"/>
    <w:rsid w:val="00C23891"/>
    <w:rsid w:val="00C23A7B"/>
    <w:rsid w:val="00C24374"/>
    <w:rsid w:val="00C25490"/>
    <w:rsid w:val="00C26801"/>
    <w:rsid w:val="00C27125"/>
    <w:rsid w:val="00C27920"/>
    <w:rsid w:val="00C30C01"/>
    <w:rsid w:val="00C310B5"/>
    <w:rsid w:val="00C3133A"/>
    <w:rsid w:val="00C32F5F"/>
    <w:rsid w:val="00C33CEC"/>
    <w:rsid w:val="00C347D2"/>
    <w:rsid w:val="00C34B13"/>
    <w:rsid w:val="00C34C9B"/>
    <w:rsid w:val="00C34CB2"/>
    <w:rsid w:val="00C37D78"/>
    <w:rsid w:val="00C4137F"/>
    <w:rsid w:val="00C43590"/>
    <w:rsid w:val="00C43715"/>
    <w:rsid w:val="00C43C7D"/>
    <w:rsid w:val="00C452C5"/>
    <w:rsid w:val="00C46A17"/>
    <w:rsid w:val="00C46D24"/>
    <w:rsid w:val="00C46FD2"/>
    <w:rsid w:val="00C47B93"/>
    <w:rsid w:val="00C507E5"/>
    <w:rsid w:val="00C51193"/>
    <w:rsid w:val="00C513F5"/>
    <w:rsid w:val="00C51459"/>
    <w:rsid w:val="00C54A1E"/>
    <w:rsid w:val="00C55A35"/>
    <w:rsid w:val="00C5622B"/>
    <w:rsid w:val="00C57AE9"/>
    <w:rsid w:val="00C609AC"/>
    <w:rsid w:val="00C60E08"/>
    <w:rsid w:val="00C6181D"/>
    <w:rsid w:val="00C62120"/>
    <w:rsid w:val="00C62799"/>
    <w:rsid w:val="00C64DBB"/>
    <w:rsid w:val="00C64E8F"/>
    <w:rsid w:val="00C662C8"/>
    <w:rsid w:val="00C67BF2"/>
    <w:rsid w:val="00C707DF"/>
    <w:rsid w:val="00C7101E"/>
    <w:rsid w:val="00C72314"/>
    <w:rsid w:val="00C72924"/>
    <w:rsid w:val="00C72DC4"/>
    <w:rsid w:val="00C733D2"/>
    <w:rsid w:val="00C73859"/>
    <w:rsid w:val="00C73E56"/>
    <w:rsid w:val="00C74041"/>
    <w:rsid w:val="00C746D8"/>
    <w:rsid w:val="00C748B3"/>
    <w:rsid w:val="00C74AD0"/>
    <w:rsid w:val="00C752EF"/>
    <w:rsid w:val="00C757CD"/>
    <w:rsid w:val="00C75817"/>
    <w:rsid w:val="00C75B9C"/>
    <w:rsid w:val="00C75EE6"/>
    <w:rsid w:val="00C7741D"/>
    <w:rsid w:val="00C77A92"/>
    <w:rsid w:val="00C77CAA"/>
    <w:rsid w:val="00C8060B"/>
    <w:rsid w:val="00C808E8"/>
    <w:rsid w:val="00C833F4"/>
    <w:rsid w:val="00C84E30"/>
    <w:rsid w:val="00C861A7"/>
    <w:rsid w:val="00C872ED"/>
    <w:rsid w:val="00C87A7B"/>
    <w:rsid w:val="00C91545"/>
    <w:rsid w:val="00C92F45"/>
    <w:rsid w:val="00C937EB"/>
    <w:rsid w:val="00C9490D"/>
    <w:rsid w:val="00C94C08"/>
    <w:rsid w:val="00C9642E"/>
    <w:rsid w:val="00C96761"/>
    <w:rsid w:val="00C967ED"/>
    <w:rsid w:val="00C971C3"/>
    <w:rsid w:val="00C97C73"/>
    <w:rsid w:val="00CA0BF2"/>
    <w:rsid w:val="00CA15EC"/>
    <w:rsid w:val="00CA1A23"/>
    <w:rsid w:val="00CA20E5"/>
    <w:rsid w:val="00CA2711"/>
    <w:rsid w:val="00CA4BAB"/>
    <w:rsid w:val="00CA4FC6"/>
    <w:rsid w:val="00CA5280"/>
    <w:rsid w:val="00CA53E7"/>
    <w:rsid w:val="00CA5533"/>
    <w:rsid w:val="00CA5875"/>
    <w:rsid w:val="00CA5E86"/>
    <w:rsid w:val="00CA65FF"/>
    <w:rsid w:val="00CA6C60"/>
    <w:rsid w:val="00CA7768"/>
    <w:rsid w:val="00CA77D4"/>
    <w:rsid w:val="00CB0BD3"/>
    <w:rsid w:val="00CB0BED"/>
    <w:rsid w:val="00CB14B5"/>
    <w:rsid w:val="00CB1FEB"/>
    <w:rsid w:val="00CB2783"/>
    <w:rsid w:val="00CB2E77"/>
    <w:rsid w:val="00CB3789"/>
    <w:rsid w:val="00CB39E0"/>
    <w:rsid w:val="00CB41E4"/>
    <w:rsid w:val="00CB4234"/>
    <w:rsid w:val="00CB50A4"/>
    <w:rsid w:val="00CB52FD"/>
    <w:rsid w:val="00CB6252"/>
    <w:rsid w:val="00CB6930"/>
    <w:rsid w:val="00CB6FE7"/>
    <w:rsid w:val="00CB741D"/>
    <w:rsid w:val="00CB74B8"/>
    <w:rsid w:val="00CB79D3"/>
    <w:rsid w:val="00CC0FD5"/>
    <w:rsid w:val="00CC10AF"/>
    <w:rsid w:val="00CC12AF"/>
    <w:rsid w:val="00CC2DB8"/>
    <w:rsid w:val="00CC3030"/>
    <w:rsid w:val="00CC395C"/>
    <w:rsid w:val="00CC3E44"/>
    <w:rsid w:val="00CC3FC8"/>
    <w:rsid w:val="00CC4D26"/>
    <w:rsid w:val="00CC5191"/>
    <w:rsid w:val="00CC5356"/>
    <w:rsid w:val="00CD06E6"/>
    <w:rsid w:val="00CD071A"/>
    <w:rsid w:val="00CD1BF2"/>
    <w:rsid w:val="00CD1F5B"/>
    <w:rsid w:val="00CD2159"/>
    <w:rsid w:val="00CD27A6"/>
    <w:rsid w:val="00CD3902"/>
    <w:rsid w:val="00CD3A5B"/>
    <w:rsid w:val="00CD3C5B"/>
    <w:rsid w:val="00CD45F7"/>
    <w:rsid w:val="00CD4E93"/>
    <w:rsid w:val="00CD5ECA"/>
    <w:rsid w:val="00CD60A6"/>
    <w:rsid w:val="00CD627A"/>
    <w:rsid w:val="00CD6450"/>
    <w:rsid w:val="00CD78C2"/>
    <w:rsid w:val="00CD7A21"/>
    <w:rsid w:val="00CE1567"/>
    <w:rsid w:val="00CE1D56"/>
    <w:rsid w:val="00CE2133"/>
    <w:rsid w:val="00CE2417"/>
    <w:rsid w:val="00CE2E11"/>
    <w:rsid w:val="00CE3E2C"/>
    <w:rsid w:val="00CE4529"/>
    <w:rsid w:val="00CE4C94"/>
    <w:rsid w:val="00CE4E45"/>
    <w:rsid w:val="00CE5347"/>
    <w:rsid w:val="00CE5AF9"/>
    <w:rsid w:val="00CE60A9"/>
    <w:rsid w:val="00CE73D3"/>
    <w:rsid w:val="00CF093A"/>
    <w:rsid w:val="00CF0CFC"/>
    <w:rsid w:val="00CF190E"/>
    <w:rsid w:val="00CF1D3D"/>
    <w:rsid w:val="00CF1E2C"/>
    <w:rsid w:val="00CF312C"/>
    <w:rsid w:val="00CF39E0"/>
    <w:rsid w:val="00CF411A"/>
    <w:rsid w:val="00CF5688"/>
    <w:rsid w:val="00CF6D2E"/>
    <w:rsid w:val="00CF7148"/>
    <w:rsid w:val="00CF72FF"/>
    <w:rsid w:val="00CF7E46"/>
    <w:rsid w:val="00D004E5"/>
    <w:rsid w:val="00D02E45"/>
    <w:rsid w:val="00D032FD"/>
    <w:rsid w:val="00D03F61"/>
    <w:rsid w:val="00D03F97"/>
    <w:rsid w:val="00D04C11"/>
    <w:rsid w:val="00D05497"/>
    <w:rsid w:val="00D05AE7"/>
    <w:rsid w:val="00D07501"/>
    <w:rsid w:val="00D10044"/>
    <w:rsid w:val="00D1027E"/>
    <w:rsid w:val="00D10C7F"/>
    <w:rsid w:val="00D1135D"/>
    <w:rsid w:val="00D115A1"/>
    <w:rsid w:val="00D11782"/>
    <w:rsid w:val="00D1186A"/>
    <w:rsid w:val="00D11C80"/>
    <w:rsid w:val="00D11F6A"/>
    <w:rsid w:val="00D12794"/>
    <w:rsid w:val="00D12D98"/>
    <w:rsid w:val="00D134FF"/>
    <w:rsid w:val="00D13D00"/>
    <w:rsid w:val="00D13DC3"/>
    <w:rsid w:val="00D148D0"/>
    <w:rsid w:val="00D154DA"/>
    <w:rsid w:val="00D15F34"/>
    <w:rsid w:val="00D17A28"/>
    <w:rsid w:val="00D20339"/>
    <w:rsid w:val="00D20F5A"/>
    <w:rsid w:val="00D22ADD"/>
    <w:rsid w:val="00D22FC3"/>
    <w:rsid w:val="00D235A0"/>
    <w:rsid w:val="00D24506"/>
    <w:rsid w:val="00D25AA7"/>
    <w:rsid w:val="00D2630B"/>
    <w:rsid w:val="00D30285"/>
    <w:rsid w:val="00D30BC9"/>
    <w:rsid w:val="00D3195E"/>
    <w:rsid w:val="00D32207"/>
    <w:rsid w:val="00D32CCF"/>
    <w:rsid w:val="00D331F3"/>
    <w:rsid w:val="00D3328A"/>
    <w:rsid w:val="00D342BC"/>
    <w:rsid w:val="00D34437"/>
    <w:rsid w:val="00D34D8F"/>
    <w:rsid w:val="00D35746"/>
    <w:rsid w:val="00D35CF6"/>
    <w:rsid w:val="00D3771E"/>
    <w:rsid w:val="00D37A18"/>
    <w:rsid w:val="00D40780"/>
    <w:rsid w:val="00D412E7"/>
    <w:rsid w:val="00D4288E"/>
    <w:rsid w:val="00D42D01"/>
    <w:rsid w:val="00D4310F"/>
    <w:rsid w:val="00D43193"/>
    <w:rsid w:val="00D44005"/>
    <w:rsid w:val="00D44539"/>
    <w:rsid w:val="00D44820"/>
    <w:rsid w:val="00D44B16"/>
    <w:rsid w:val="00D45820"/>
    <w:rsid w:val="00D463A5"/>
    <w:rsid w:val="00D468A1"/>
    <w:rsid w:val="00D47CE0"/>
    <w:rsid w:val="00D504AE"/>
    <w:rsid w:val="00D50B3E"/>
    <w:rsid w:val="00D50C22"/>
    <w:rsid w:val="00D52D43"/>
    <w:rsid w:val="00D52E9B"/>
    <w:rsid w:val="00D5342E"/>
    <w:rsid w:val="00D53C7D"/>
    <w:rsid w:val="00D544A7"/>
    <w:rsid w:val="00D55200"/>
    <w:rsid w:val="00D56781"/>
    <w:rsid w:val="00D569E8"/>
    <w:rsid w:val="00D56E73"/>
    <w:rsid w:val="00D572BB"/>
    <w:rsid w:val="00D575DB"/>
    <w:rsid w:val="00D576C4"/>
    <w:rsid w:val="00D57832"/>
    <w:rsid w:val="00D6084A"/>
    <w:rsid w:val="00D61B55"/>
    <w:rsid w:val="00D62053"/>
    <w:rsid w:val="00D622F7"/>
    <w:rsid w:val="00D6269A"/>
    <w:rsid w:val="00D62B77"/>
    <w:rsid w:val="00D62EE9"/>
    <w:rsid w:val="00D637BC"/>
    <w:rsid w:val="00D650D8"/>
    <w:rsid w:val="00D65554"/>
    <w:rsid w:val="00D6565E"/>
    <w:rsid w:val="00D661AD"/>
    <w:rsid w:val="00D66787"/>
    <w:rsid w:val="00D66865"/>
    <w:rsid w:val="00D67E7E"/>
    <w:rsid w:val="00D7079C"/>
    <w:rsid w:val="00D70FF0"/>
    <w:rsid w:val="00D719BA"/>
    <w:rsid w:val="00D7270D"/>
    <w:rsid w:val="00D72817"/>
    <w:rsid w:val="00D7323D"/>
    <w:rsid w:val="00D75CDC"/>
    <w:rsid w:val="00D75F06"/>
    <w:rsid w:val="00D77C8C"/>
    <w:rsid w:val="00D77D76"/>
    <w:rsid w:val="00D80257"/>
    <w:rsid w:val="00D8085F"/>
    <w:rsid w:val="00D80F9E"/>
    <w:rsid w:val="00D82300"/>
    <w:rsid w:val="00D8499E"/>
    <w:rsid w:val="00D84C7E"/>
    <w:rsid w:val="00D8578D"/>
    <w:rsid w:val="00D8624A"/>
    <w:rsid w:val="00D8654A"/>
    <w:rsid w:val="00D86752"/>
    <w:rsid w:val="00D86E3B"/>
    <w:rsid w:val="00D87392"/>
    <w:rsid w:val="00D87C88"/>
    <w:rsid w:val="00D90E9D"/>
    <w:rsid w:val="00D91E23"/>
    <w:rsid w:val="00D91FD9"/>
    <w:rsid w:val="00D920AF"/>
    <w:rsid w:val="00D92367"/>
    <w:rsid w:val="00D92D9F"/>
    <w:rsid w:val="00D92DA1"/>
    <w:rsid w:val="00D92F8A"/>
    <w:rsid w:val="00D94182"/>
    <w:rsid w:val="00D942F5"/>
    <w:rsid w:val="00D95F56"/>
    <w:rsid w:val="00D96DCB"/>
    <w:rsid w:val="00D97675"/>
    <w:rsid w:val="00D9799A"/>
    <w:rsid w:val="00D97B29"/>
    <w:rsid w:val="00DA013C"/>
    <w:rsid w:val="00DA0ECB"/>
    <w:rsid w:val="00DA162B"/>
    <w:rsid w:val="00DA29E0"/>
    <w:rsid w:val="00DA2ECF"/>
    <w:rsid w:val="00DA33CE"/>
    <w:rsid w:val="00DA3B5E"/>
    <w:rsid w:val="00DA3EFF"/>
    <w:rsid w:val="00DA6F38"/>
    <w:rsid w:val="00DB05ED"/>
    <w:rsid w:val="00DB13D5"/>
    <w:rsid w:val="00DB24F1"/>
    <w:rsid w:val="00DB2CC2"/>
    <w:rsid w:val="00DB2E59"/>
    <w:rsid w:val="00DB4B33"/>
    <w:rsid w:val="00DB4F78"/>
    <w:rsid w:val="00DB54D8"/>
    <w:rsid w:val="00DB581A"/>
    <w:rsid w:val="00DB5C8C"/>
    <w:rsid w:val="00DB63AB"/>
    <w:rsid w:val="00DB68E1"/>
    <w:rsid w:val="00DB6908"/>
    <w:rsid w:val="00DB6A96"/>
    <w:rsid w:val="00DB77DC"/>
    <w:rsid w:val="00DB7CF6"/>
    <w:rsid w:val="00DC06C0"/>
    <w:rsid w:val="00DC0AD2"/>
    <w:rsid w:val="00DC1716"/>
    <w:rsid w:val="00DC2345"/>
    <w:rsid w:val="00DC27C4"/>
    <w:rsid w:val="00DC2FC1"/>
    <w:rsid w:val="00DC377A"/>
    <w:rsid w:val="00DC3AE8"/>
    <w:rsid w:val="00DC3E66"/>
    <w:rsid w:val="00DC473A"/>
    <w:rsid w:val="00DC5CD2"/>
    <w:rsid w:val="00DC6CB9"/>
    <w:rsid w:val="00DD0474"/>
    <w:rsid w:val="00DD09E4"/>
    <w:rsid w:val="00DD1FC8"/>
    <w:rsid w:val="00DD25A7"/>
    <w:rsid w:val="00DD295F"/>
    <w:rsid w:val="00DD30C4"/>
    <w:rsid w:val="00DD3548"/>
    <w:rsid w:val="00DD3CD3"/>
    <w:rsid w:val="00DD4F8F"/>
    <w:rsid w:val="00DD59AE"/>
    <w:rsid w:val="00DD59F8"/>
    <w:rsid w:val="00DD5C3F"/>
    <w:rsid w:val="00DD6528"/>
    <w:rsid w:val="00DD6900"/>
    <w:rsid w:val="00DD69D4"/>
    <w:rsid w:val="00DD73FE"/>
    <w:rsid w:val="00DD7551"/>
    <w:rsid w:val="00DD7A43"/>
    <w:rsid w:val="00DD7B0A"/>
    <w:rsid w:val="00DE01E4"/>
    <w:rsid w:val="00DE0855"/>
    <w:rsid w:val="00DE0A4F"/>
    <w:rsid w:val="00DE1233"/>
    <w:rsid w:val="00DE1F8A"/>
    <w:rsid w:val="00DE3515"/>
    <w:rsid w:val="00DE4634"/>
    <w:rsid w:val="00DE53DF"/>
    <w:rsid w:val="00DE5F14"/>
    <w:rsid w:val="00DE7009"/>
    <w:rsid w:val="00DF04AE"/>
    <w:rsid w:val="00DF1F3C"/>
    <w:rsid w:val="00DF2870"/>
    <w:rsid w:val="00DF2C12"/>
    <w:rsid w:val="00DF2DF4"/>
    <w:rsid w:val="00DF39E1"/>
    <w:rsid w:val="00DF4F11"/>
    <w:rsid w:val="00DF5070"/>
    <w:rsid w:val="00DF5320"/>
    <w:rsid w:val="00DF5519"/>
    <w:rsid w:val="00DF649A"/>
    <w:rsid w:val="00DF64BD"/>
    <w:rsid w:val="00DF6543"/>
    <w:rsid w:val="00DF67BD"/>
    <w:rsid w:val="00DF746E"/>
    <w:rsid w:val="00DF7924"/>
    <w:rsid w:val="00DF794E"/>
    <w:rsid w:val="00DF7B7E"/>
    <w:rsid w:val="00DF7EF7"/>
    <w:rsid w:val="00E00E54"/>
    <w:rsid w:val="00E01031"/>
    <w:rsid w:val="00E01192"/>
    <w:rsid w:val="00E013C4"/>
    <w:rsid w:val="00E0147D"/>
    <w:rsid w:val="00E015E5"/>
    <w:rsid w:val="00E027D9"/>
    <w:rsid w:val="00E02D2C"/>
    <w:rsid w:val="00E0337D"/>
    <w:rsid w:val="00E04714"/>
    <w:rsid w:val="00E04CB5"/>
    <w:rsid w:val="00E05D50"/>
    <w:rsid w:val="00E06B3F"/>
    <w:rsid w:val="00E0777F"/>
    <w:rsid w:val="00E07D81"/>
    <w:rsid w:val="00E101B6"/>
    <w:rsid w:val="00E108BA"/>
    <w:rsid w:val="00E10F73"/>
    <w:rsid w:val="00E119C5"/>
    <w:rsid w:val="00E11A10"/>
    <w:rsid w:val="00E11AAF"/>
    <w:rsid w:val="00E11E62"/>
    <w:rsid w:val="00E11EA3"/>
    <w:rsid w:val="00E12395"/>
    <w:rsid w:val="00E12540"/>
    <w:rsid w:val="00E12C1A"/>
    <w:rsid w:val="00E13D9B"/>
    <w:rsid w:val="00E163B1"/>
    <w:rsid w:val="00E16471"/>
    <w:rsid w:val="00E1656C"/>
    <w:rsid w:val="00E17C8B"/>
    <w:rsid w:val="00E211B1"/>
    <w:rsid w:val="00E21331"/>
    <w:rsid w:val="00E2279D"/>
    <w:rsid w:val="00E22AF4"/>
    <w:rsid w:val="00E22BCD"/>
    <w:rsid w:val="00E22F2B"/>
    <w:rsid w:val="00E23D2C"/>
    <w:rsid w:val="00E24D32"/>
    <w:rsid w:val="00E250B8"/>
    <w:rsid w:val="00E273A5"/>
    <w:rsid w:val="00E27914"/>
    <w:rsid w:val="00E307BE"/>
    <w:rsid w:val="00E309B4"/>
    <w:rsid w:val="00E32372"/>
    <w:rsid w:val="00E326EC"/>
    <w:rsid w:val="00E33BE9"/>
    <w:rsid w:val="00E34F93"/>
    <w:rsid w:val="00E35F02"/>
    <w:rsid w:val="00E3636B"/>
    <w:rsid w:val="00E36424"/>
    <w:rsid w:val="00E37344"/>
    <w:rsid w:val="00E37C9C"/>
    <w:rsid w:val="00E40D1D"/>
    <w:rsid w:val="00E414B4"/>
    <w:rsid w:val="00E41765"/>
    <w:rsid w:val="00E41A2B"/>
    <w:rsid w:val="00E41C9C"/>
    <w:rsid w:val="00E4303E"/>
    <w:rsid w:val="00E431EE"/>
    <w:rsid w:val="00E434ED"/>
    <w:rsid w:val="00E44472"/>
    <w:rsid w:val="00E4450A"/>
    <w:rsid w:val="00E44F1A"/>
    <w:rsid w:val="00E451C4"/>
    <w:rsid w:val="00E45557"/>
    <w:rsid w:val="00E45C39"/>
    <w:rsid w:val="00E46BB2"/>
    <w:rsid w:val="00E46ECE"/>
    <w:rsid w:val="00E475AC"/>
    <w:rsid w:val="00E4761E"/>
    <w:rsid w:val="00E476B0"/>
    <w:rsid w:val="00E50504"/>
    <w:rsid w:val="00E50625"/>
    <w:rsid w:val="00E50B47"/>
    <w:rsid w:val="00E51EC4"/>
    <w:rsid w:val="00E52AD5"/>
    <w:rsid w:val="00E531FC"/>
    <w:rsid w:val="00E54460"/>
    <w:rsid w:val="00E544B0"/>
    <w:rsid w:val="00E54842"/>
    <w:rsid w:val="00E55207"/>
    <w:rsid w:val="00E55A36"/>
    <w:rsid w:val="00E55D6B"/>
    <w:rsid w:val="00E560D3"/>
    <w:rsid w:val="00E5618C"/>
    <w:rsid w:val="00E5639A"/>
    <w:rsid w:val="00E57058"/>
    <w:rsid w:val="00E57B6E"/>
    <w:rsid w:val="00E57F2D"/>
    <w:rsid w:val="00E600AD"/>
    <w:rsid w:val="00E608FC"/>
    <w:rsid w:val="00E60C21"/>
    <w:rsid w:val="00E61E5A"/>
    <w:rsid w:val="00E622F8"/>
    <w:rsid w:val="00E62430"/>
    <w:rsid w:val="00E6269D"/>
    <w:rsid w:val="00E63921"/>
    <w:rsid w:val="00E63AD5"/>
    <w:rsid w:val="00E6441E"/>
    <w:rsid w:val="00E6523F"/>
    <w:rsid w:val="00E65B1B"/>
    <w:rsid w:val="00E66188"/>
    <w:rsid w:val="00E663E5"/>
    <w:rsid w:val="00E676D0"/>
    <w:rsid w:val="00E67F31"/>
    <w:rsid w:val="00E702C7"/>
    <w:rsid w:val="00E70D80"/>
    <w:rsid w:val="00E71911"/>
    <w:rsid w:val="00E71F06"/>
    <w:rsid w:val="00E72624"/>
    <w:rsid w:val="00E73AA4"/>
    <w:rsid w:val="00E75A94"/>
    <w:rsid w:val="00E75BD1"/>
    <w:rsid w:val="00E7631A"/>
    <w:rsid w:val="00E76F4E"/>
    <w:rsid w:val="00E77192"/>
    <w:rsid w:val="00E779B6"/>
    <w:rsid w:val="00E80B88"/>
    <w:rsid w:val="00E8142B"/>
    <w:rsid w:val="00E8169D"/>
    <w:rsid w:val="00E82093"/>
    <w:rsid w:val="00E8216C"/>
    <w:rsid w:val="00E826FB"/>
    <w:rsid w:val="00E84409"/>
    <w:rsid w:val="00E863C2"/>
    <w:rsid w:val="00E867CC"/>
    <w:rsid w:val="00E87EEC"/>
    <w:rsid w:val="00E906ED"/>
    <w:rsid w:val="00E90779"/>
    <w:rsid w:val="00E90DDC"/>
    <w:rsid w:val="00E90F9A"/>
    <w:rsid w:val="00E9102F"/>
    <w:rsid w:val="00E91AAA"/>
    <w:rsid w:val="00E92088"/>
    <w:rsid w:val="00E93DBA"/>
    <w:rsid w:val="00E95905"/>
    <w:rsid w:val="00E95AC1"/>
    <w:rsid w:val="00E96D88"/>
    <w:rsid w:val="00EA02BD"/>
    <w:rsid w:val="00EA0BF2"/>
    <w:rsid w:val="00EA12F9"/>
    <w:rsid w:val="00EA164F"/>
    <w:rsid w:val="00EA172E"/>
    <w:rsid w:val="00EA2817"/>
    <w:rsid w:val="00EA2C10"/>
    <w:rsid w:val="00EA355C"/>
    <w:rsid w:val="00EA6101"/>
    <w:rsid w:val="00EA64BD"/>
    <w:rsid w:val="00EB0012"/>
    <w:rsid w:val="00EB114D"/>
    <w:rsid w:val="00EB21B5"/>
    <w:rsid w:val="00EB2D0E"/>
    <w:rsid w:val="00EB37F8"/>
    <w:rsid w:val="00EB381E"/>
    <w:rsid w:val="00EB3B0F"/>
    <w:rsid w:val="00EB4407"/>
    <w:rsid w:val="00EB45A5"/>
    <w:rsid w:val="00EB526E"/>
    <w:rsid w:val="00EB5294"/>
    <w:rsid w:val="00EB5680"/>
    <w:rsid w:val="00EB65DD"/>
    <w:rsid w:val="00EB68AE"/>
    <w:rsid w:val="00EB6D13"/>
    <w:rsid w:val="00EB7AE1"/>
    <w:rsid w:val="00EC0155"/>
    <w:rsid w:val="00EC0368"/>
    <w:rsid w:val="00EC03BD"/>
    <w:rsid w:val="00EC05F3"/>
    <w:rsid w:val="00EC15D7"/>
    <w:rsid w:val="00EC1CAD"/>
    <w:rsid w:val="00EC1E5C"/>
    <w:rsid w:val="00EC2CFE"/>
    <w:rsid w:val="00EC2D38"/>
    <w:rsid w:val="00EC48F7"/>
    <w:rsid w:val="00EC504B"/>
    <w:rsid w:val="00EC7018"/>
    <w:rsid w:val="00EC7693"/>
    <w:rsid w:val="00EC7F06"/>
    <w:rsid w:val="00ED05CA"/>
    <w:rsid w:val="00ED0C39"/>
    <w:rsid w:val="00ED1918"/>
    <w:rsid w:val="00ED1CAE"/>
    <w:rsid w:val="00ED2911"/>
    <w:rsid w:val="00ED2922"/>
    <w:rsid w:val="00ED2D79"/>
    <w:rsid w:val="00ED3264"/>
    <w:rsid w:val="00ED33EF"/>
    <w:rsid w:val="00ED42CB"/>
    <w:rsid w:val="00ED437A"/>
    <w:rsid w:val="00ED44F7"/>
    <w:rsid w:val="00ED4C24"/>
    <w:rsid w:val="00ED550F"/>
    <w:rsid w:val="00ED56CE"/>
    <w:rsid w:val="00ED6004"/>
    <w:rsid w:val="00ED6007"/>
    <w:rsid w:val="00ED6939"/>
    <w:rsid w:val="00ED6A76"/>
    <w:rsid w:val="00ED7FF0"/>
    <w:rsid w:val="00EE0111"/>
    <w:rsid w:val="00EE01C0"/>
    <w:rsid w:val="00EE03F7"/>
    <w:rsid w:val="00EE0956"/>
    <w:rsid w:val="00EE16FF"/>
    <w:rsid w:val="00EE1E10"/>
    <w:rsid w:val="00EE1EB2"/>
    <w:rsid w:val="00EE28BC"/>
    <w:rsid w:val="00EE3F70"/>
    <w:rsid w:val="00EE5807"/>
    <w:rsid w:val="00EE5EB9"/>
    <w:rsid w:val="00EE63CC"/>
    <w:rsid w:val="00EE6730"/>
    <w:rsid w:val="00EE6E7C"/>
    <w:rsid w:val="00EF1374"/>
    <w:rsid w:val="00EF1F44"/>
    <w:rsid w:val="00EF2C85"/>
    <w:rsid w:val="00EF44EC"/>
    <w:rsid w:val="00EF4DA6"/>
    <w:rsid w:val="00EF4E5E"/>
    <w:rsid w:val="00EF60B3"/>
    <w:rsid w:val="00EF6604"/>
    <w:rsid w:val="00EF67DC"/>
    <w:rsid w:val="00EF6F95"/>
    <w:rsid w:val="00EF748A"/>
    <w:rsid w:val="00EF7615"/>
    <w:rsid w:val="00F000BD"/>
    <w:rsid w:val="00F00AD0"/>
    <w:rsid w:val="00F00B9F"/>
    <w:rsid w:val="00F00CED"/>
    <w:rsid w:val="00F0189E"/>
    <w:rsid w:val="00F02088"/>
    <w:rsid w:val="00F02262"/>
    <w:rsid w:val="00F0252C"/>
    <w:rsid w:val="00F039B2"/>
    <w:rsid w:val="00F03EBF"/>
    <w:rsid w:val="00F048A5"/>
    <w:rsid w:val="00F06639"/>
    <w:rsid w:val="00F06988"/>
    <w:rsid w:val="00F06EE4"/>
    <w:rsid w:val="00F07452"/>
    <w:rsid w:val="00F10AAD"/>
    <w:rsid w:val="00F11894"/>
    <w:rsid w:val="00F11B7C"/>
    <w:rsid w:val="00F12843"/>
    <w:rsid w:val="00F12A9C"/>
    <w:rsid w:val="00F132D5"/>
    <w:rsid w:val="00F133D3"/>
    <w:rsid w:val="00F13EA0"/>
    <w:rsid w:val="00F14481"/>
    <w:rsid w:val="00F144E6"/>
    <w:rsid w:val="00F149DA"/>
    <w:rsid w:val="00F14C2C"/>
    <w:rsid w:val="00F157B7"/>
    <w:rsid w:val="00F15830"/>
    <w:rsid w:val="00F15CF2"/>
    <w:rsid w:val="00F15F26"/>
    <w:rsid w:val="00F16341"/>
    <w:rsid w:val="00F16AAB"/>
    <w:rsid w:val="00F16D3C"/>
    <w:rsid w:val="00F177D8"/>
    <w:rsid w:val="00F2028F"/>
    <w:rsid w:val="00F20B59"/>
    <w:rsid w:val="00F20E01"/>
    <w:rsid w:val="00F210C3"/>
    <w:rsid w:val="00F2436C"/>
    <w:rsid w:val="00F245D1"/>
    <w:rsid w:val="00F24F55"/>
    <w:rsid w:val="00F24F61"/>
    <w:rsid w:val="00F25F4C"/>
    <w:rsid w:val="00F26309"/>
    <w:rsid w:val="00F26A8B"/>
    <w:rsid w:val="00F26AE8"/>
    <w:rsid w:val="00F26D8F"/>
    <w:rsid w:val="00F26F2E"/>
    <w:rsid w:val="00F27670"/>
    <w:rsid w:val="00F279E3"/>
    <w:rsid w:val="00F27F25"/>
    <w:rsid w:val="00F3139F"/>
    <w:rsid w:val="00F3179C"/>
    <w:rsid w:val="00F3181F"/>
    <w:rsid w:val="00F3361B"/>
    <w:rsid w:val="00F3443A"/>
    <w:rsid w:val="00F3490A"/>
    <w:rsid w:val="00F34CFD"/>
    <w:rsid w:val="00F35678"/>
    <w:rsid w:val="00F375FE"/>
    <w:rsid w:val="00F379E1"/>
    <w:rsid w:val="00F40411"/>
    <w:rsid w:val="00F43337"/>
    <w:rsid w:val="00F4372F"/>
    <w:rsid w:val="00F45890"/>
    <w:rsid w:val="00F465A7"/>
    <w:rsid w:val="00F46787"/>
    <w:rsid w:val="00F467D7"/>
    <w:rsid w:val="00F46C7A"/>
    <w:rsid w:val="00F4790D"/>
    <w:rsid w:val="00F47F29"/>
    <w:rsid w:val="00F5026C"/>
    <w:rsid w:val="00F50F3B"/>
    <w:rsid w:val="00F51658"/>
    <w:rsid w:val="00F518A4"/>
    <w:rsid w:val="00F51FFD"/>
    <w:rsid w:val="00F52061"/>
    <w:rsid w:val="00F52E51"/>
    <w:rsid w:val="00F546E7"/>
    <w:rsid w:val="00F550AA"/>
    <w:rsid w:val="00F558F1"/>
    <w:rsid w:val="00F56271"/>
    <w:rsid w:val="00F56429"/>
    <w:rsid w:val="00F56E8B"/>
    <w:rsid w:val="00F572C6"/>
    <w:rsid w:val="00F57AAD"/>
    <w:rsid w:val="00F60494"/>
    <w:rsid w:val="00F6064A"/>
    <w:rsid w:val="00F61A57"/>
    <w:rsid w:val="00F6244B"/>
    <w:rsid w:val="00F62AAA"/>
    <w:rsid w:val="00F640A3"/>
    <w:rsid w:val="00F667B3"/>
    <w:rsid w:val="00F66E86"/>
    <w:rsid w:val="00F67FAD"/>
    <w:rsid w:val="00F706BF"/>
    <w:rsid w:val="00F70797"/>
    <w:rsid w:val="00F708D2"/>
    <w:rsid w:val="00F70AC1"/>
    <w:rsid w:val="00F711AC"/>
    <w:rsid w:val="00F711B1"/>
    <w:rsid w:val="00F71318"/>
    <w:rsid w:val="00F71469"/>
    <w:rsid w:val="00F7246E"/>
    <w:rsid w:val="00F7260D"/>
    <w:rsid w:val="00F72CB4"/>
    <w:rsid w:val="00F735FE"/>
    <w:rsid w:val="00F74498"/>
    <w:rsid w:val="00F74769"/>
    <w:rsid w:val="00F7511B"/>
    <w:rsid w:val="00F7535A"/>
    <w:rsid w:val="00F76414"/>
    <w:rsid w:val="00F76854"/>
    <w:rsid w:val="00F77115"/>
    <w:rsid w:val="00F7724A"/>
    <w:rsid w:val="00F7785A"/>
    <w:rsid w:val="00F77BCF"/>
    <w:rsid w:val="00F80E88"/>
    <w:rsid w:val="00F81130"/>
    <w:rsid w:val="00F8274D"/>
    <w:rsid w:val="00F8344C"/>
    <w:rsid w:val="00F856F3"/>
    <w:rsid w:val="00F858A8"/>
    <w:rsid w:val="00F85CEE"/>
    <w:rsid w:val="00F86CFD"/>
    <w:rsid w:val="00F86E49"/>
    <w:rsid w:val="00F87358"/>
    <w:rsid w:val="00F87F44"/>
    <w:rsid w:val="00F90B30"/>
    <w:rsid w:val="00F9137C"/>
    <w:rsid w:val="00F92090"/>
    <w:rsid w:val="00F920F0"/>
    <w:rsid w:val="00F925EF"/>
    <w:rsid w:val="00F92B4A"/>
    <w:rsid w:val="00F93954"/>
    <w:rsid w:val="00F93CD9"/>
    <w:rsid w:val="00F9627C"/>
    <w:rsid w:val="00F9676A"/>
    <w:rsid w:val="00F972B7"/>
    <w:rsid w:val="00F977F4"/>
    <w:rsid w:val="00F97C7F"/>
    <w:rsid w:val="00F97FFE"/>
    <w:rsid w:val="00FA0233"/>
    <w:rsid w:val="00FA0AC2"/>
    <w:rsid w:val="00FA1208"/>
    <w:rsid w:val="00FA1FAC"/>
    <w:rsid w:val="00FA2428"/>
    <w:rsid w:val="00FA24F8"/>
    <w:rsid w:val="00FA26A0"/>
    <w:rsid w:val="00FA3E09"/>
    <w:rsid w:val="00FA4829"/>
    <w:rsid w:val="00FA491D"/>
    <w:rsid w:val="00FA557B"/>
    <w:rsid w:val="00FA5AE7"/>
    <w:rsid w:val="00FA6469"/>
    <w:rsid w:val="00FA660F"/>
    <w:rsid w:val="00FA7984"/>
    <w:rsid w:val="00FA7D0D"/>
    <w:rsid w:val="00FB010C"/>
    <w:rsid w:val="00FB02F1"/>
    <w:rsid w:val="00FB21B5"/>
    <w:rsid w:val="00FB282B"/>
    <w:rsid w:val="00FB2D1F"/>
    <w:rsid w:val="00FB340F"/>
    <w:rsid w:val="00FB3EDA"/>
    <w:rsid w:val="00FB41B9"/>
    <w:rsid w:val="00FB53E5"/>
    <w:rsid w:val="00FB6348"/>
    <w:rsid w:val="00FB753C"/>
    <w:rsid w:val="00FB786C"/>
    <w:rsid w:val="00FB7ADB"/>
    <w:rsid w:val="00FB7E89"/>
    <w:rsid w:val="00FB7F9B"/>
    <w:rsid w:val="00FC0F88"/>
    <w:rsid w:val="00FC20A3"/>
    <w:rsid w:val="00FC2742"/>
    <w:rsid w:val="00FC2883"/>
    <w:rsid w:val="00FC46B5"/>
    <w:rsid w:val="00FC5618"/>
    <w:rsid w:val="00FC561A"/>
    <w:rsid w:val="00FC5E78"/>
    <w:rsid w:val="00FC61C3"/>
    <w:rsid w:val="00FC6F9E"/>
    <w:rsid w:val="00FC778A"/>
    <w:rsid w:val="00FC7A5E"/>
    <w:rsid w:val="00FD0D73"/>
    <w:rsid w:val="00FD1091"/>
    <w:rsid w:val="00FD13C3"/>
    <w:rsid w:val="00FD1423"/>
    <w:rsid w:val="00FD18B5"/>
    <w:rsid w:val="00FD2F49"/>
    <w:rsid w:val="00FD34FA"/>
    <w:rsid w:val="00FD40BC"/>
    <w:rsid w:val="00FD4538"/>
    <w:rsid w:val="00FD5468"/>
    <w:rsid w:val="00FD5657"/>
    <w:rsid w:val="00FD6486"/>
    <w:rsid w:val="00FD76DB"/>
    <w:rsid w:val="00FD7A7B"/>
    <w:rsid w:val="00FE1412"/>
    <w:rsid w:val="00FE1849"/>
    <w:rsid w:val="00FE1947"/>
    <w:rsid w:val="00FE1B5C"/>
    <w:rsid w:val="00FE1FBA"/>
    <w:rsid w:val="00FE22B7"/>
    <w:rsid w:val="00FE23E3"/>
    <w:rsid w:val="00FE262A"/>
    <w:rsid w:val="00FE33AF"/>
    <w:rsid w:val="00FE346D"/>
    <w:rsid w:val="00FE38F0"/>
    <w:rsid w:val="00FE3C50"/>
    <w:rsid w:val="00FE580D"/>
    <w:rsid w:val="00FE5BC3"/>
    <w:rsid w:val="00FE6585"/>
    <w:rsid w:val="00FE6913"/>
    <w:rsid w:val="00FE7408"/>
    <w:rsid w:val="00FF062E"/>
    <w:rsid w:val="00FF0768"/>
    <w:rsid w:val="00FF2EEA"/>
    <w:rsid w:val="00FF3BFF"/>
    <w:rsid w:val="00FF4AAE"/>
    <w:rsid w:val="00FF5086"/>
    <w:rsid w:val="00FF5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3612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algun Gothic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34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05F39"/>
    <w:pPr>
      <w:keepNext/>
      <w:outlineLvl w:val="0"/>
    </w:pPr>
    <w:rPr>
      <w:rFonts w:ascii="Arial" w:hAnsi="Arial"/>
      <w:kern w:val="0"/>
      <w:sz w:val="24"/>
      <w:szCs w:val="24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ED2922"/>
    <w:pPr>
      <w:keepNext/>
      <w:outlineLvl w:val="1"/>
    </w:pPr>
    <w:rPr>
      <w:rFonts w:ascii="Arial" w:hAnsi="Arial"/>
      <w:kern w:val="0"/>
      <w:sz w:val="20"/>
      <w:szCs w:val="20"/>
      <w:lang w:val="x-none" w:eastAsia="x-none"/>
    </w:rPr>
  </w:style>
  <w:style w:type="paragraph" w:styleId="3">
    <w:name w:val="heading 3"/>
    <w:basedOn w:val="a"/>
    <w:next w:val="a"/>
    <w:link w:val="30"/>
    <w:uiPriority w:val="9"/>
    <w:qFormat/>
    <w:rsid w:val="00C7101E"/>
    <w:pPr>
      <w:keepNext/>
      <w:ind w:leftChars="400" w:left="400"/>
      <w:outlineLvl w:val="2"/>
    </w:pPr>
    <w:rPr>
      <w:rFonts w:ascii="Arial" w:hAnsi="Arial"/>
      <w:kern w:val="0"/>
      <w:sz w:val="2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0048C"/>
  </w:style>
  <w:style w:type="paragraph" w:customStyle="1" w:styleId="131">
    <w:name w:val="表 (青) 131"/>
    <w:basedOn w:val="a"/>
    <w:uiPriority w:val="34"/>
    <w:qFormat/>
    <w:rsid w:val="00A14217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1866F6"/>
    <w:pPr>
      <w:tabs>
        <w:tab w:val="center" w:pos="4513"/>
        <w:tab w:val="right" w:pos="9026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866F6"/>
  </w:style>
  <w:style w:type="paragraph" w:styleId="a6">
    <w:name w:val="footer"/>
    <w:basedOn w:val="a"/>
    <w:link w:val="a7"/>
    <w:uiPriority w:val="99"/>
    <w:unhideWhenUsed/>
    <w:rsid w:val="001866F6"/>
    <w:pPr>
      <w:tabs>
        <w:tab w:val="center" w:pos="4513"/>
        <w:tab w:val="right" w:pos="9026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866F6"/>
  </w:style>
  <w:style w:type="character" w:styleId="a8">
    <w:name w:val="annotation reference"/>
    <w:semiHidden/>
    <w:unhideWhenUsed/>
    <w:rsid w:val="003C5083"/>
    <w:rPr>
      <w:sz w:val="18"/>
      <w:szCs w:val="18"/>
    </w:rPr>
  </w:style>
  <w:style w:type="paragraph" w:styleId="a9">
    <w:name w:val="annotation text"/>
    <w:basedOn w:val="a"/>
    <w:link w:val="aa"/>
    <w:unhideWhenUsed/>
    <w:rsid w:val="003C5083"/>
    <w:pPr>
      <w:jc w:val="left"/>
    </w:pPr>
  </w:style>
  <w:style w:type="character" w:customStyle="1" w:styleId="aa">
    <w:name w:val="コメント文字列 (文字)"/>
    <w:basedOn w:val="a0"/>
    <w:link w:val="a9"/>
    <w:rsid w:val="003C5083"/>
  </w:style>
  <w:style w:type="paragraph" w:styleId="ab">
    <w:name w:val="annotation subject"/>
    <w:basedOn w:val="a9"/>
    <w:next w:val="a9"/>
    <w:link w:val="ac"/>
    <w:uiPriority w:val="99"/>
    <w:semiHidden/>
    <w:unhideWhenUsed/>
    <w:rsid w:val="003C5083"/>
    <w:rPr>
      <w:b/>
      <w:bCs/>
      <w:kern w:val="0"/>
      <w:sz w:val="20"/>
      <w:szCs w:val="20"/>
      <w:lang w:val="x-none" w:eastAsia="x-none"/>
    </w:rPr>
  </w:style>
  <w:style w:type="character" w:customStyle="1" w:styleId="ac">
    <w:name w:val="コメント内容 (文字)"/>
    <w:link w:val="ab"/>
    <w:uiPriority w:val="99"/>
    <w:semiHidden/>
    <w:rsid w:val="003C5083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3C5083"/>
    <w:rPr>
      <w:rFonts w:ascii="Arial" w:hAnsi="Arial"/>
      <w:kern w:val="0"/>
      <w:sz w:val="18"/>
      <w:szCs w:val="18"/>
      <w:lang w:val="x-none" w:eastAsia="x-none"/>
    </w:rPr>
  </w:style>
  <w:style w:type="character" w:customStyle="1" w:styleId="ae">
    <w:name w:val="吹き出し (文字)"/>
    <w:link w:val="ad"/>
    <w:uiPriority w:val="99"/>
    <w:semiHidden/>
    <w:rsid w:val="003C5083"/>
    <w:rPr>
      <w:rFonts w:ascii="Arial" w:eastAsia="Malgun Gothic" w:hAnsi="Arial" w:cs="Times New Roman"/>
      <w:sz w:val="18"/>
      <w:szCs w:val="18"/>
    </w:rPr>
  </w:style>
  <w:style w:type="paragraph" w:customStyle="1" w:styleId="121">
    <w:name w:val="表 (青) 121"/>
    <w:hidden/>
    <w:uiPriority w:val="99"/>
    <w:semiHidden/>
    <w:rsid w:val="0027411A"/>
    <w:rPr>
      <w:kern w:val="2"/>
      <w:sz w:val="21"/>
      <w:szCs w:val="22"/>
    </w:rPr>
  </w:style>
  <w:style w:type="paragraph" w:styleId="Web">
    <w:name w:val="Normal (Web)"/>
    <w:basedOn w:val="a"/>
    <w:uiPriority w:val="99"/>
    <w:unhideWhenUsed/>
    <w:rsid w:val="0096261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20">
    <w:name w:val="見出し 2 (文字)"/>
    <w:link w:val="2"/>
    <w:uiPriority w:val="9"/>
    <w:rsid w:val="00ED2922"/>
    <w:rPr>
      <w:rFonts w:ascii="Arial" w:eastAsia="Malgun Gothic" w:hAnsi="Arial" w:cs="Times New Roman"/>
    </w:rPr>
  </w:style>
  <w:style w:type="character" w:customStyle="1" w:styleId="30">
    <w:name w:val="見出し 3 (文字)"/>
    <w:link w:val="3"/>
    <w:uiPriority w:val="9"/>
    <w:semiHidden/>
    <w:rsid w:val="00C7101E"/>
    <w:rPr>
      <w:rFonts w:ascii="Arial" w:eastAsia="Malgun Gothic" w:hAnsi="Arial" w:cs="Times New Roman"/>
    </w:rPr>
  </w:style>
  <w:style w:type="character" w:styleId="af">
    <w:name w:val="Hyperlink"/>
    <w:uiPriority w:val="99"/>
    <w:unhideWhenUsed/>
    <w:rsid w:val="00FC2742"/>
    <w:rPr>
      <w:color w:val="0000FF"/>
      <w:u w:val="single"/>
    </w:rPr>
  </w:style>
  <w:style w:type="character" w:customStyle="1" w:styleId="10">
    <w:name w:val="見出し 1 (文字)"/>
    <w:link w:val="1"/>
    <w:uiPriority w:val="9"/>
    <w:rsid w:val="00005F39"/>
    <w:rPr>
      <w:rFonts w:ascii="Arial" w:eastAsia="Malgun Gothic" w:hAnsi="Arial" w:cs="Times New Roman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EB68A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/>
      <w:kern w:val="0"/>
      <w:sz w:val="24"/>
      <w:szCs w:val="24"/>
      <w:lang w:val="x-none" w:eastAsia="x-none"/>
    </w:rPr>
  </w:style>
  <w:style w:type="character" w:customStyle="1" w:styleId="HTML0">
    <w:name w:val="HTML 書式付き (文字)"/>
    <w:link w:val="HTML"/>
    <w:uiPriority w:val="99"/>
    <w:rsid w:val="00EB68AE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styleId="af0">
    <w:name w:val="FollowedHyperlink"/>
    <w:uiPriority w:val="99"/>
    <w:semiHidden/>
    <w:unhideWhenUsed/>
    <w:rsid w:val="004E7FAC"/>
    <w:rPr>
      <w:color w:val="800080"/>
      <w:u w:val="single"/>
    </w:rPr>
  </w:style>
  <w:style w:type="character" w:customStyle="1" w:styleId="af1">
    <w:name w:val="未解決のメンション"/>
    <w:uiPriority w:val="99"/>
    <w:semiHidden/>
    <w:unhideWhenUsed/>
    <w:rsid w:val="0074269A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algun Gothic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134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05F39"/>
    <w:pPr>
      <w:keepNext/>
      <w:outlineLvl w:val="0"/>
    </w:pPr>
    <w:rPr>
      <w:rFonts w:ascii="Arial" w:hAnsi="Arial"/>
      <w:kern w:val="0"/>
      <w:sz w:val="24"/>
      <w:szCs w:val="24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ED2922"/>
    <w:pPr>
      <w:keepNext/>
      <w:outlineLvl w:val="1"/>
    </w:pPr>
    <w:rPr>
      <w:rFonts w:ascii="Arial" w:hAnsi="Arial"/>
      <w:kern w:val="0"/>
      <w:sz w:val="20"/>
      <w:szCs w:val="20"/>
      <w:lang w:val="x-none" w:eastAsia="x-none"/>
    </w:rPr>
  </w:style>
  <w:style w:type="paragraph" w:styleId="3">
    <w:name w:val="heading 3"/>
    <w:basedOn w:val="a"/>
    <w:next w:val="a"/>
    <w:link w:val="30"/>
    <w:uiPriority w:val="9"/>
    <w:qFormat/>
    <w:rsid w:val="00C7101E"/>
    <w:pPr>
      <w:keepNext/>
      <w:ind w:leftChars="400" w:left="400"/>
      <w:outlineLvl w:val="2"/>
    </w:pPr>
    <w:rPr>
      <w:rFonts w:ascii="Arial" w:hAnsi="Arial"/>
      <w:kern w:val="0"/>
      <w:sz w:val="2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0048C"/>
  </w:style>
  <w:style w:type="paragraph" w:customStyle="1" w:styleId="131">
    <w:name w:val="表 (青) 131"/>
    <w:basedOn w:val="a"/>
    <w:uiPriority w:val="34"/>
    <w:qFormat/>
    <w:rsid w:val="00A14217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1866F6"/>
    <w:pPr>
      <w:tabs>
        <w:tab w:val="center" w:pos="4513"/>
        <w:tab w:val="right" w:pos="9026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866F6"/>
  </w:style>
  <w:style w:type="paragraph" w:styleId="a6">
    <w:name w:val="footer"/>
    <w:basedOn w:val="a"/>
    <w:link w:val="a7"/>
    <w:uiPriority w:val="99"/>
    <w:unhideWhenUsed/>
    <w:rsid w:val="001866F6"/>
    <w:pPr>
      <w:tabs>
        <w:tab w:val="center" w:pos="4513"/>
        <w:tab w:val="right" w:pos="9026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866F6"/>
  </w:style>
  <w:style w:type="character" w:styleId="a8">
    <w:name w:val="annotation reference"/>
    <w:semiHidden/>
    <w:unhideWhenUsed/>
    <w:rsid w:val="003C5083"/>
    <w:rPr>
      <w:sz w:val="18"/>
      <w:szCs w:val="18"/>
    </w:rPr>
  </w:style>
  <w:style w:type="paragraph" w:styleId="a9">
    <w:name w:val="annotation text"/>
    <w:basedOn w:val="a"/>
    <w:link w:val="aa"/>
    <w:unhideWhenUsed/>
    <w:rsid w:val="003C5083"/>
    <w:pPr>
      <w:jc w:val="left"/>
    </w:pPr>
  </w:style>
  <w:style w:type="character" w:customStyle="1" w:styleId="aa">
    <w:name w:val="コメント文字列 (文字)"/>
    <w:basedOn w:val="a0"/>
    <w:link w:val="a9"/>
    <w:rsid w:val="003C5083"/>
  </w:style>
  <w:style w:type="paragraph" w:styleId="ab">
    <w:name w:val="annotation subject"/>
    <w:basedOn w:val="a9"/>
    <w:next w:val="a9"/>
    <w:link w:val="ac"/>
    <w:uiPriority w:val="99"/>
    <w:semiHidden/>
    <w:unhideWhenUsed/>
    <w:rsid w:val="003C5083"/>
    <w:rPr>
      <w:b/>
      <w:bCs/>
      <w:kern w:val="0"/>
      <w:sz w:val="20"/>
      <w:szCs w:val="20"/>
      <w:lang w:val="x-none" w:eastAsia="x-none"/>
    </w:rPr>
  </w:style>
  <w:style w:type="character" w:customStyle="1" w:styleId="ac">
    <w:name w:val="コメント内容 (文字)"/>
    <w:link w:val="ab"/>
    <w:uiPriority w:val="99"/>
    <w:semiHidden/>
    <w:rsid w:val="003C5083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3C5083"/>
    <w:rPr>
      <w:rFonts w:ascii="Arial" w:hAnsi="Arial"/>
      <w:kern w:val="0"/>
      <w:sz w:val="18"/>
      <w:szCs w:val="18"/>
      <w:lang w:val="x-none" w:eastAsia="x-none"/>
    </w:rPr>
  </w:style>
  <w:style w:type="character" w:customStyle="1" w:styleId="ae">
    <w:name w:val="吹き出し (文字)"/>
    <w:link w:val="ad"/>
    <w:uiPriority w:val="99"/>
    <w:semiHidden/>
    <w:rsid w:val="003C5083"/>
    <w:rPr>
      <w:rFonts w:ascii="Arial" w:eastAsia="Malgun Gothic" w:hAnsi="Arial" w:cs="Times New Roman"/>
      <w:sz w:val="18"/>
      <w:szCs w:val="18"/>
    </w:rPr>
  </w:style>
  <w:style w:type="paragraph" w:customStyle="1" w:styleId="121">
    <w:name w:val="表 (青) 121"/>
    <w:hidden/>
    <w:uiPriority w:val="99"/>
    <w:semiHidden/>
    <w:rsid w:val="0027411A"/>
    <w:rPr>
      <w:kern w:val="2"/>
      <w:sz w:val="21"/>
      <w:szCs w:val="22"/>
    </w:rPr>
  </w:style>
  <w:style w:type="paragraph" w:styleId="Web">
    <w:name w:val="Normal (Web)"/>
    <w:basedOn w:val="a"/>
    <w:uiPriority w:val="99"/>
    <w:unhideWhenUsed/>
    <w:rsid w:val="0096261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20">
    <w:name w:val="見出し 2 (文字)"/>
    <w:link w:val="2"/>
    <w:uiPriority w:val="9"/>
    <w:rsid w:val="00ED2922"/>
    <w:rPr>
      <w:rFonts w:ascii="Arial" w:eastAsia="Malgun Gothic" w:hAnsi="Arial" w:cs="Times New Roman"/>
    </w:rPr>
  </w:style>
  <w:style w:type="character" w:customStyle="1" w:styleId="30">
    <w:name w:val="見出し 3 (文字)"/>
    <w:link w:val="3"/>
    <w:uiPriority w:val="9"/>
    <w:semiHidden/>
    <w:rsid w:val="00C7101E"/>
    <w:rPr>
      <w:rFonts w:ascii="Arial" w:eastAsia="Malgun Gothic" w:hAnsi="Arial" w:cs="Times New Roman"/>
    </w:rPr>
  </w:style>
  <w:style w:type="character" w:styleId="af">
    <w:name w:val="Hyperlink"/>
    <w:uiPriority w:val="99"/>
    <w:unhideWhenUsed/>
    <w:rsid w:val="00FC2742"/>
    <w:rPr>
      <w:color w:val="0000FF"/>
      <w:u w:val="single"/>
    </w:rPr>
  </w:style>
  <w:style w:type="character" w:customStyle="1" w:styleId="10">
    <w:name w:val="見出し 1 (文字)"/>
    <w:link w:val="1"/>
    <w:uiPriority w:val="9"/>
    <w:rsid w:val="00005F39"/>
    <w:rPr>
      <w:rFonts w:ascii="Arial" w:eastAsia="Malgun Gothic" w:hAnsi="Arial" w:cs="Times New Roman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EB68A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/>
      <w:kern w:val="0"/>
      <w:sz w:val="24"/>
      <w:szCs w:val="24"/>
      <w:lang w:val="x-none" w:eastAsia="x-none"/>
    </w:rPr>
  </w:style>
  <w:style w:type="character" w:customStyle="1" w:styleId="HTML0">
    <w:name w:val="HTML 書式付き (文字)"/>
    <w:link w:val="HTML"/>
    <w:uiPriority w:val="99"/>
    <w:rsid w:val="00EB68AE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styleId="af0">
    <w:name w:val="FollowedHyperlink"/>
    <w:uiPriority w:val="99"/>
    <w:semiHidden/>
    <w:unhideWhenUsed/>
    <w:rsid w:val="004E7FAC"/>
    <w:rPr>
      <w:color w:val="800080"/>
      <w:u w:val="single"/>
    </w:rPr>
  </w:style>
  <w:style w:type="character" w:customStyle="1" w:styleId="af1">
    <w:name w:val="未解決のメンション"/>
    <w:uiPriority w:val="99"/>
    <w:semiHidden/>
    <w:unhideWhenUsed/>
    <w:rsid w:val="0074269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8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16805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7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51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27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3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15950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8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6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89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68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393336">
                          <w:marLeft w:val="3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727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2625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042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6390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56683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0489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56103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463695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7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81837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6" w:space="5" w:color="D9D9D9"/>
                                                                <w:left w:val="single" w:sz="6" w:space="5" w:color="D9D9D9"/>
                                                                <w:bottom w:val="single" w:sz="6" w:space="5" w:color="D9D9D9"/>
                                                                <w:right w:val="single" w:sz="6" w:space="5" w:color="D9D9D9"/>
                                                              </w:divBdr>
                                                              <w:divsChild>
                                                                <w:div w:id="7531681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6654078">
                                                                      <w:marLeft w:val="7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3529">
                                                                          <w:marLeft w:val="195"/>
                                                                          <w:marRight w:val="195"/>
                                                                          <w:marTop w:val="195"/>
                                                                          <w:marBottom w:val="19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62243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15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094078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1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85BDDA-FB1D-4495-9453-87E0BC71B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uda</dc:creator>
  <cp:lastModifiedBy>Sakuda</cp:lastModifiedBy>
  <cp:revision>4</cp:revision>
  <cp:lastPrinted>2017-11-17T02:57:00Z</cp:lastPrinted>
  <dcterms:created xsi:type="dcterms:W3CDTF">2018-11-19T14:21:00Z</dcterms:created>
  <dcterms:modified xsi:type="dcterms:W3CDTF">2018-11-19T14:55:00Z</dcterms:modified>
</cp:coreProperties>
</file>